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3EC9E18" w14:textId="77777777" w:rsidR="00C41CA2" w:rsidRPr="00C41CA2" w:rsidRDefault="00C41CA2" w:rsidP="00C41CA2">
      <w:pPr>
        <w:pStyle w:val="Titel"/>
      </w:pPr>
    </w:p>
    <w:p w14:paraId="0B8402F1" w14:textId="08CCCF33" w:rsidR="00C41CA2" w:rsidRDefault="00994A3D" w:rsidP="00C41CA2">
      <w:pPr>
        <w:pStyle w:val="berschrift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08BAFC27" w14:textId="77777777" w:rsidR="00C41CA2" w:rsidRPr="00C41CA2" w:rsidRDefault="00C41CA2" w:rsidP="00C41CA2"/>
    <w:p w14:paraId="02A4AAC1" w14:textId="49F1A14A" w:rsidR="00C41CA2" w:rsidRDefault="00B31E9A" w:rsidP="00C41CA2">
      <w:pPr>
        <w:pStyle w:val="berschrift2"/>
        <w:numPr>
          <w:ilvl w:val="0"/>
          <w:numId w:val="0"/>
        </w:numPr>
        <w:ind w:left="142"/>
        <w:rPr>
          <w:rFonts w:eastAsia="Times New Roman"/>
          <w:color w:val="000000"/>
          <w:lang w:eastAsia="fr-CH"/>
        </w:rPr>
      </w:pPr>
      <w:r>
        <w:rPr>
          <w:noProof/>
          <w:lang w:val="de-CH" w:eastAsia="de-CH"/>
        </w:rPr>
        <w:drawing>
          <wp:inline distT="0" distB="0" distL="0" distR="0" wp14:anchorId="55C57464" wp14:editId="5675C915">
            <wp:extent cx="6208395" cy="4198620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078BB" w14:textId="5FDA593A" w:rsidR="007124FD" w:rsidRPr="00C41CA2" w:rsidRDefault="00C41CA2" w:rsidP="00C41CA2">
      <w:pPr>
        <w:pStyle w:val="berschrift2"/>
        <w:numPr>
          <w:ilvl w:val="0"/>
          <w:numId w:val="0"/>
        </w:numPr>
        <w:ind w:left="142"/>
        <w:rPr>
          <w:b w:val="0"/>
          <w:bCs/>
        </w:rPr>
      </w:pPr>
      <w:r w:rsidRPr="00C41CA2">
        <w:t>Supplementary Figure 1</w:t>
      </w:r>
      <w:r w:rsidRPr="00C41CA2">
        <w:rPr>
          <w:b w:val="0"/>
          <w:bCs/>
        </w:rPr>
        <w:t>.  Kaplan-Meier estimators of: overall survival of non-class 1 patients from the second line (</w:t>
      </w:r>
      <w:r w:rsidRPr="00C41CA2">
        <w:t>A</w:t>
      </w:r>
      <w:r w:rsidRPr="00C41CA2">
        <w:rPr>
          <w:b w:val="0"/>
          <w:bCs/>
        </w:rPr>
        <w:t>); progression-free survival of non-class 1 patients from the second line (</w:t>
      </w:r>
      <w:r w:rsidRPr="00C41CA2">
        <w:t>B</w:t>
      </w:r>
      <w:r w:rsidRPr="00C41CA2">
        <w:rPr>
          <w:b w:val="0"/>
          <w:bCs/>
        </w:rPr>
        <w:t>). Clinical benefit rates at 8, 14 and 20 weeks are indicated for non-class 1 patients from the second line of antineoplastic systemic therapy (</w:t>
      </w:r>
      <w:r w:rsidRPr="00C41CA2">
        <w:t>C</w:t>
      </w:r>
      <w:r w:rsidRPr="00C41CA2">
        <w:rPr>
          <w:b w:val="0"/>
          <w:bCs/>
        </w:rPr>
        <w:t xml:space="preserve">). The number of patients at risk at each time point is indicated below the plot, together with the cumulative number of censoring events in parentheses. The </w:t>
      </w:r>
      <w:r w:rsidRPr="00C41CA2">
        <w:rPr>
          <w:b w:val="0"/>
          <w:bCs/>
          <w:i/>
          <w:iCs/>
        </w:rPr>
        <w:t>P</w:t>
      </w:r>
      <w:r w:rsidRPr="00C41CA2">
        <w:rPr>
          <w:b w:val="0"/>
          <w:bCs/>
        </w:rPr>
        <w:t>-values indicated in the figure are computed from the log-rank test statistic. Survival starts from the first metastatic line involving a BRAF inhibitor and/or a MEK inhibitor. The censorship, if any, occurs in the last follow-up observed event when the patient is alive. Dashed lines represent the upper and lower boundary of the pointwise 95% confidence interval.</w:t>
      </w:r>
      <w:r w:rsidR="00047DB9" w:rsidRPr="00047DB9">
        <w:t xml:space="preserve"> </w:t>
      </w:r>
      <w:r w:rsidR="00047DB9" w:rsidRPr="00047DB9">
        <w:rPr>
          <w:b w:val="0"/>
          <w:bCs/>
        </w:rPr>
        <w:t>Median survival is shown with black dashed lines. HR: hazard ratio.</w:t>
      </w:r>
      <w:r w:rsidR="007124FD">
        <w:rPr>
          <w:bCs/>
          <w:color w:val="FF0000"/>
        </w:rPr>
        <w:br w:type="page"/>
      </w:r>
    </w:p>
    <w:p w14:paraId="389650ED" w14:textId="0223583C" w:rsidR="00D36E1D" w:rsidRDefault="00D36E1D" w:rsidP="003F4036">
      <w:pPr>
        <w:pStyle w:val="berschrift2"/>
        <w:numPr>
          <w:ilvl w:val="0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2692A32E" w14:textId="77777777" w:rsidR="00BD78DA" w:rsidRPr="00B4225B" w:rsidRDefault="00BD78DA" w:rsidP="00C44B6C">
      <w:pPr>
        <w:pStyle w:val="Listenabsatz"/>
        <w:numPr>
          <w:ilvl w:val="0"/>
          <w:numId w:val="0"/>
        </w:numPr>
        <w:ind w:left="927"/>
        <w:rPr>
          <w:bCs/>
        </w:rPr>
      </w:pPr>
    </w:p>
    <w:p w14:paraId="0C288546" w14:textId="0B715BD8" w:rsidR="006C22E5" w:rsidRDefault="006C22E5" w:rsidP="006C22E5">
      <w:pPr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Pr="0019160A">
        <w:rPr>
          <w:b/>
          <w:bCs/>
          <w:szCs w:val="24"/>
        </w:rPr>
        <w:t xml:space="preserve">Table </w:t>
      </w:r>
      <w:r w:rsidR="00D83602">
        <w:rPr>
          <w:b/>
          <w:bCs/>
          <w:szCs w:val="24"/>
        </w:rPr>
        <w:t>1</w:t>
      </w:r>
      <w:r>
        <w:rPr>
          <w:b/>
          <w:bCs/>
          <w:szCs w:val="24"/>
        </w:rPr>
        <w:t>. Classification of BRAF mutations observed in the cohort.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6"/>
        <w:gridCol w:w="2101"/>
        <w:gridCol w:w="5329"/>
      </w:tblGrid>
      <w:tr w:rsidR="00AA2F1E" w:rsidRPr="00AA2F1E" w14:paraId="0FAC84FB" w14:textId="77777777" w:rsidTr="00C44B6C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10BF" w14:textId="77777777" w:rsidR="00AA2F1E" w:rsidRPr="00C44B6C" w:rsidRDefault="00AA2F1E" w:rsidP="00AA2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</w:pPr>
            <w:r w:rsidRPr="00C44B6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  <w:t>BRAF mutatio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4987" w14:textId="77777777" w:rsidR="00AA2F1E" w:rsidRPr="00C44B6C" w:rsidRDefault="00AA2F1E" w:rsidP="00AA2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</w:pPr>
            <w:r w:rsidRPr="00C44B6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  <w:t>Class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873A" w14:textId="77777777" w:rsidR="00AA2F1E" w:rsidRPr="00C44B6C" w:rsidRDefault="00AA2F1E" w:rsidP="00AA2F1E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</w:pPr>
            <w:r w:rsidRPr="00C44B6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fr-CH" w:eastAsia="fr-CH"/>
              </w:rPr>
              <w:t>Reference</w:t>
            </w:r>
          </w:p>
        </w:tc>
      </w:tr>
      <w:tr w:rsidR="00AA2F1E" w:rsidRPr="001834CC" w14:paraId="0C2D4F88" w14:textId="77777777" w:rsidTr="00097124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3A8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V600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CA8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1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635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3B0FC5A7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C8D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V600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591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B7E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160B18F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5C0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V600K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5F0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EF5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20E3BE24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D4E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V600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803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519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5E33D715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373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E586K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B4B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D766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AA2F1E" w14:paraId="0CFC0D0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2B1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F468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628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C0D3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4F512D8D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D67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F595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053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1075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1834CC" w14:paraId="102E272E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4AE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4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0B43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E6C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67C09A1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BCB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4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A53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AAF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5C2CE908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9F2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4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6E7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8AA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70B79F5F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B2D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9A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DC1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533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AA2F1E" w14:paraId="7ED4A8B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E32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9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B29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95F5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1834CC" w14:paraId="7DE0C505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CCE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9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30C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3C1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07AF59F0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576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9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537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038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AA2F1E" w14:paraId="599DA826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F92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I582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D9A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CEF0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280A1AF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A74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K483Q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10B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A9C7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1834CC" w14:paraId="2D97CF3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A63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K601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09F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FF9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3B4F2C2B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B4F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K601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2E9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106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AA2F1E" w14:paraId="6FAF286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E502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485F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BC8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C1D7" w14:textId="77777777" w:rsidR="00AA2F1E" w:rsidRPr="00C44B6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Lin et al., Journal of Translational Medicine 2019 [</w:t>
            </w:r>
            <w:proofErr w:type="spellStart"/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1470866]</w:t>
            </w:r>
          </w:p>
        </w:tc>
      </w:tr>
      <w:tr w:rsidR="00AA2F1E" w:rsidRPr="001834CC" w14:paraId="7F1A390D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B6D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597Q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167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D48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4E78225D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B663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597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C7C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33D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120B54E1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206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597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E85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DC4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AA2F1E" w14:paraId="7C5CB0BE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015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581H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835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1399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516CA73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52E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T470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0E5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99DD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1834CC" w14:paraId="75FC1941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34C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T599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B92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4D0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136FAA5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C68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594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02E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69C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778EF050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DA0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594G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973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983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06AAFF8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27F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594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448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ED0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3930EA7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E403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594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3E9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68E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3EDBDCCE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E08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F595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191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B84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1B8713A0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903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6A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95D3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A58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1831AA98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8AF3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6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1BB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C2F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563CAFBD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3E6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6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675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221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58CD7F1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D38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6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E0A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D94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619E0047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2F9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9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56B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FC5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0D6D5D0A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A01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596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C60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10C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1834CC" w14:paraId="2A2B325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0BB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lastRenderedPageBreak/>
              <w:t>G596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74F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341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07DBFFC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624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596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477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871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3B6080C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87D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581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9B2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E7C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6F6C8E5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71C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581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07A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977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AA2F1E" w14:paraId="79DCFD3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ECF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R603Q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A84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AE5D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1834CC" w14:paraId="550C484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72F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S467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252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F2F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Yao et al., Nature 2017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8783719]</w:t>
            </w:r>
          </w:p>
        </w:tc>
      </w:tr>
      <w:tr w:rsidR="00AA2F1E" w:rsidRPr="001834CC" w14:paraId="32E34ED4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5F8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S467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A8A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Class 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6DC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ankner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Oncogene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018 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29540830]</w:t>
            </w:r>
          </w:p>
        </w:tc>
      </w:tr>
      <w:tr w:rsidR="00AA2F1E" w:rsidRPr="00AA2F1E" w14:paraId="6A069FE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F06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449V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AED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1446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FF0A84" w14:paraId="7645FDE8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AFB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E586K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0C4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988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okhandwala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BCM Cancer 2019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31277584]</w:t>
            </w:r>
          </w:p>
        </w:tc>
      </w:tr>
      <w:tr w:rsidR="00AA2F1E" w:rsidRPr="00AA2F1E" w14:paraId="6BB42A27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941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F707Y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CB8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165F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287FDCB9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0CE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606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178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D017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1FF5151A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5AE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I659M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3F5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C9FE" w14:textId="77777777" w:rsidR="00AA2F1E" w:rsidRPr="00C44B6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Lin et al., Journal of Translational Medicine 2019 [</w:t>
            </w:r>
            <w:proofErr w:type="spellStart"/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C44B6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1470866]</w:t>
            </w:r>
          </w:p>
        </w:tc>
      </w:tr>
      <w:tr w:rsidR="00AA2F1E" w:rsidRPr="00AA2F1E" w14:paraId="14C358DD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5BC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441F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29F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39C1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2B051316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CF2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584F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063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B61B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7114411A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EE5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R239Q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2DB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87B1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6769B6F8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7E4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S605G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338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916C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FF0A84" w14:paraId="794DB1A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470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S607F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7F7A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646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Lokhandwala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et al., BCM Cancer 2019 [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mid</w:t>
            </w:r>
            <w:proofErr w:type="spellEnd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 31277584]</w:t>
            </w:r>
          </w:p>
        </w:tc>
      </w:tr>
      <w:tr w:rsidR="00AA2F1E" w:rsidRPr="00AA2F1E" w14:paraId="43A8E7BB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9B7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T440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421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D4C9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375A0440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BA1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T491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DC7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B2B8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46D247C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E91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E13K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CE2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532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6B68DE37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2E0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392R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C95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DFAD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11C00496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D34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G466f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0E0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CD5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ot SNV</w:t>
            </w:r>
          </w:p>
        </w:tc>
      </w:tr>
      <w:tr w:rsidR="00AA2F1E" w:rsidRPr="00AA2F1E" w14:paraId="2CE07DC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B0E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K150Sfs*3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7F0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20D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ot SNV</w:t>
            </w:r>
          </w:p>
        </w:tc>
      </w:tr>
      <w:tr w:rsidR="00AA2F1E" w:rsidRPr="00AA2F1E" w14:paraId="0D546A73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BC99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M620I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09F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B833" w14:textId="77777777" w:rsidR="00AA2F1E" w:rsidRPr="003E0C9C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</w:pPr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Krebs et al., Sci Rep. 2022 [</w:t>
            </w:r>
            <w:proofErr w:type="spellStart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>pmid</w:t>
            </w:r>
            <w:proofErr w:type="spellEnd"/>
            <w:r w:rsidRPr="003E0C9C">
              <w:rPr>
                <w:rFonts w:ascii="Calibri" w:eastAsia="Times New Roman" w:hAnsi="Calibri" w:cs="Calibri"/>
                <w:color w:val="000000"/>
                <w:sz w:val="22"/>
                <w:lang w:eastAsia="fr-CH"/>
              </w:rPr>
              <w:t xml:space="preserve"> 35869122]</w:t>
            </w:r>
          </w:p>
        </w:tc>
      </w:tr>
      <w:tr w:rsidR="00AA2F1E" w:rsidRPr="00AA2F1E" w14:paraId="2C12FA34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832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486_P490de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9D6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51D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ot SNV</w:t>
            </w:r>
          </w:p>
        </w:tc>
      </w:tr>
      <w:tr w:rsidR="00AA2F1E" w:rsidRPr="00AA2F1E" w14:paraId="2B4EFA0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66D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P321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510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2407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4EA7F1DC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F3EC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R146W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6C5E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1E8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3E3A6F1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6B34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R424Q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5B0B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94D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750E41A2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C826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R719C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460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52E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78E605C8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8E781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S363F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60FCF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297122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 xml:space="preserve">Not in kinase </w:t>
            </w: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domain</w:t>
            </w:r>
            <w:proofErr w:type="spellEnd"/>
          </w:p>
        </w:tc>
      </w:tr>
      <w:tr w:rsidR="00AA2F1E" w:rsidRPr="00AA2F1E" w14:paraId="183D38F5" w14:textId="77777777" w:rsidTr="0009712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8C118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T599dup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47DE0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proofErr w:type="spellStart"/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Unclassified</w:t>
            </w:r>
            <w:proofErr w:type="spellEnd"/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D125" w14:textId="77777777" w:rsidR="00AA2F1E" w:rsidRPr="00AA2F1E" w:rsidRDefault="00AA2F1E" w:rsidP="00AA2F1E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</w:pPr>
            <w:r w:rsidRPr="00AA2F1E">
              <w:rPr>
                <w:rFonts w:ascii="Calibri" w:eastAsia="Times New Roman" w:hAnsi="Calibri" w:cs="Calibri"/>
                <w:color w:val="000000"/>
                <w:sz w:val="22"/>
                <w:lang w:val="fr-CH" w:eastAsia="fr-CH"/>
              </w:rPr>
              <w:t>Not SNV</w:t>
            </w:r>
          </w:p>
        </w:tc>
      </w:tr>
    </w:tbl>
    <w:p w14:paraId="6A4EDAC5" w14:textId="77777777" w:rsidR="006C22E5" w:rsidRDefault="006C22E5"/>
    <w:p w14:paraId="43592D78" w14:textId="77777777" w:rsidR="00AA2F1E" w:rsidRPr="006C22E5" w:rsidRDefault="00AA2F1E" w:rsidP="00C44B6C"/>
    <w:p w14:paraId="29BC9CAC" w14:textId="77777777" w:rsidR="00C44B6C" w:rsidRDefault="00C44B6C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DD78231" w14:textId="68F568A6" w:rsidR="00975A8E" w:rsidRDefault="00975A8E" w:rsidP="00975A8E">
      <w:pPr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19160A">
        <w:rPr>
          <w:b/>
          <w:bCs/>
          <w:szCs w:val="24"/>
        </w:rPr>
        <w:t xml:space="preserve">Table </w:t>
      </w:r>
      <w:r w:rsidR="00D83602">
        <w:rPr>
          <w:b/>
          <w:bCs/>
          <w:szCs w:val="24"/>
        </w:rPr>
        <w:t>2</w:t>
      </w:r>
      <w:r>
        <w:rPr>
          <w:szCs w:val="24"/>
        </w:rPr>
        <w:t xml:space="preserve">. Patients with </w:t>
      </w:r>
      <w:r w:rsidR="003F4036">
        <w:rPr>
          <w:szCs w:val="24"/>
        </w:rPr>
        <w:t>multiple</w:t>
      </w:r>
      <w:r>
        <w:rPr>
          <w:szCs w:val="24"/>
        </w:rPr>
        <w:t xml:space="preserve"> BRAF muta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2512"/>
        <w:gridCol w:w="1343"/>
        <w:gridCol w:w="1948"/>
      </w:tblGrid>
      <w:tr w:rsidR="00975A8E" w:rsidRPr="00975A8E" w14:paraId="45DB1BFC" w14:textId="77777777" w:rsidTr="00975A8E">
        <w:trPr>
          <w:trHeight w:val="300"/>
        </w:trPr>
        <w:tc>
          <w:tcPr>
            <w:tcW w:w="1271" w:type="dxa"/>
            <w:noWrap/>
            <w:hideMark/>
          </w:tcPr>
          <w:p w14:paraId="62BC9A4C" w14:textId="37097468" w:rsidR="00975A8E" w:rsidRPr="00B7696D" w:rsidRDefault="00975A8E" w:rsidP="004C685E">
            <w:pPr>
              <w:spacing w:after="120"/>
              <w:rPr>
                <w:b/>
                <w:bCs/>
                <w:szCs w:val="24"/>
              </w:rPr>
            </w:pPr>
            <w:r w:rsidRPr="00B7696D">
              <w:rPr>
                <w:b/>
                <w:bCs/>
                <w:szCs w:val="24"/>
              </w:rPr>
              <w:t>Patient</w:t>
            </w:r>
          </w:p>
        </w:tc>
        <w:tc>
          <w:tcPr>
            <w:tcW w:w="2693" w:type="dxa"/>
            <w:noWrap/>
            <w:hideMark/>
          </w:tcPr>
          <w:p w14:paraId="787833CB" w14:textId="77777777" w:rsidR="00975A8E" w:rsidRPr="00B7696D" w:rsidRDefault="00975A8E" w:rsidP="004C685E">
            <w:pPr>
              <w:spacing w:after="120"/>
              <w:rPr>
                <w:b/>
                <w:bCs/>
                <w:szCs w:val="24"/>
              </w:rPr>
            </w:pPr>
            <w:proofErr w:type="spellStart"/>
            <w:r w:rsidRPr="00B7696D">
              <w:rPr>
                <w:b/>
                <w:bCs/>
                <w:szCs w:val="24"/>
              </w:rPr>
              <w:t>HGVSp</w:t>
            </w:r>
            <w:proofErr w:type="spellEnd"/>
            <w:r w:rsidRPr="00B7696D">
              <w:rPr>
                <w:b/>
                <w:bCs/>
                <w:szCs w:val="24"/>
              </w:rPr>
              <w:t xml:space="preserve"> (NP_004324.2)</w:t>
            </w:r>
          </w:p>
        </w:tc>
        <w:tc>
          <w:tcPr>
            <w:tcW w:w="2512" w:type="dxa"/>
            <w:noWrap/>
            <w:hideMark/>
          </w:tcPr>
          <w:p w14:paraId="3667D8F3" w14:textId="411E365B" w:rsidR="00975A8E" w:rsidRPr="00975A8E" w:rsidRDefault="00975A8E" w:rsidP="004C685E">
            <w:pPr>
              <w:spacing w:after="120"/>
              <w:rPr>
                <w:b/>
                <w:bCs/>
                <w:szCs w:val="24"/>
              </w:rPr>
            </w:pPr>
            <w:r w:rsidRPr="00975A8E">
              <w:rPr>
                <w:b/>
                <w:bCs/>
                <w:szCs w:val="24"/>
              </w:rPr>
              <w:t xml:space="preserve">BRAF </w:t>
            </w:r>
            <w:r>
              <w:rPr>
                <w:b/>
                <w:bCs/>
                <w:szCs w:val="24"/>
              </w:rPr>
              <w:t xml:space="preserve">mutation </w:t>
            </w:r>
            <w:r w:rsidRPr="00975A8E">
              <w:rPr>
                <w:b/>
                <w:bCs/>
                <w:szCs w:val="24"/>
              </w:rPr>
              <w:t>class</w:t>
            </w:r>
          </w:p>
        </w:tc>
        <w:tc>
          <w:tcPr>
            <w:tcW w:w="1343" w:type="dxa"/>
            <w:noWrap/>
            <w:hideMark/>
          </w:tcPr>
          <w:p w14:paraId="48FAB2D3" w14:textId="77777777" w:rsidR="00975A8E" w:rsidRPr="00B7696D" w:rsidRDefault="00975A8E" w:rsidP="004C685E">
            <w:pPr>
              <w:spacing w:after="120"/>
              <w:rPr>
                <w:b/>
                <w:bCs/>
                <w:szCs w:val="24"/>
              </w:rPr>
            </w:pPr>
            <w:r w:rsidRPr="00B7696D">
              <w:rPr>
                <w:b/>
                <w:bCs/>
                <w:szCs w:val="24"/>
              </w:rPr>
              <w:t>VAF [%]</w:t>
            </w:r>
          </w:p>
        </w:tc>
        <w:tc>
          <w:tcPr>
            <w:tcW w:w="1948" w:type="dxa"/>
            <w:noWrap/>
            <w:hideMark/>
          </w:tcPr>
          <w:p w14:paraId="54AB2C9B" w14:textId="77777777" w:rsidR="00975A8E" w:rsidRPr="00975A8E" w:rsidRDefault="00975A8E" w:rsidP="004C685E">
            <w:pPr>
              <w:spacing w:after="120"/>
              <w:rPr>
                <w:b/>
                <w:bCs/>
                <w:szCs w:val="24"/>
              </w:rPr>
            </w:pPr>
            <w:r w:rsidRPr="00975A8E">
              <w:rPr>
                <w:b/>
                <w:bCs/>
                <w:szCs w:val="24"/>
              </w:rPr>
              <w:t>Patient classification</w:t>
            </w:r>
          </w:p>
        </w:tc>
      </w:tr>
      <w:tr w:rsidR="00975A8E" w:rsidRPr="00975A8E" w14:paraId="5C5410CB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01CD7F0C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38FA36F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p.Glu586Lys</w:t>
            </w:r>
          </w:p>
        </w:tc>
        <w:tc>
          <w:tcPr>
            <w:tcW w:w="2512" w:type="dxa"/>
            <w:noWrap/>
            <w:hideMark/>
          </w:tcPr>
          <w:p w14:paraId="787DBC61" w14:textId="59AEC5FE" w:rsidR="00975A8E" w:rsidRPr="00975A8E" w:rsidRDefault="007B7D76" w:rsidP="005C0C04">
            <w:pPr>
              <w:spacing w:before="0" w:after="120"/>
              <w:rPr>
                <w:szCs w:val="24"/>
              </w:rPr>
            </w:pPr>
            <w:r w:rsidRPr="00C44B6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0AB0CB07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8.5</w:t>
            </w:r>
          </w:p>
        </w:tc>
        <w:tc>
          <w:tcPr>
            <w:tcW w:w="1948" w:type="dxa"/>
            <w:vMerge w:val="restart"/>
            <w:noWrap/>
            <w:hideMark/>
          </w:tcPr>
          <w:p w14:paraId="3B6993B3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2</w:t>
            </w:r>
          </w:p>
        </w:tc>
      </w:tr>
      <w:tr w:rsidR="00975A8E" w:rsidRPr="00975A8E" w14:paraId="043092AC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201522A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65DE16A9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p.Gly469Ala</w:t>
            </w:r>
          </w:p>
        </w:tc>
        <w:tc>
          <w:tcPr>
            <w:tcW w:w="2512" w:type="dxa"/>
            <w:noWrap/>
            <w:hideMark/>
          </w:tcPr>
          <w:p w14:paraId="141836A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2</w:t>
            </w:r>
          </w:p>
        </w:tc>
        <w:tc>
          <w:tcPr>
            <w:tcW w:w="1343" w:type="dxa"/>
            <w:noWrap/>
            <w:hideMark/>
          </w:tcPr>
          <w:p w14:paraId="7FF45ACF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29</w:t>
            </w:r>
          </w:p>
        </w:tc>
        <w:tc>
          <w:tcPr>
            <w:tcW w:w="1948" w:type="dxa"/>
            <w:vMerge/>
            <w:hideMark/>
          </w:tcPr>
          <w:p w14:paraId="5C4CAA5D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41C13964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6777EA4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41422F39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p.Arg603Gln</w:t>
            </w:r>
          </w:p>
        </w:tc>
        <w:tc>
          <w:tcPr>
            <w:tcW w:w="2512" w:type="dxa"/>
            <w:noWrap/>
            <w:hideMark/>
          </w:tcPr>
          <w:p w14:paraId="231A68CA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3</w:t>
            </w:r>
          </w:p>
        </w:tc>
        <w:tc>
          <w:tcPr>
            <w:tcW w:w="1343" w:type="dxa"/>
            <w:noWrap/>
            <w:hideMark/>
          </w:tcPr>
          <w:p w14:paraId="4732C102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23</w:t>
            </w:r>
          </w:p>
        </w:tc>
        <w:tc>
          <w:tcPr>
            <w:tcW w:w="1948" w:type="dxa"/>
            <w:vMerge w:val="restart"/>
            <w:noWrap/>
            <w:hideMark/>
          </w:tcPr>
          <w:p w14:paraId="01234957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Ambiguous</w:t>
            </w:r>
          </w:p>
        </w:tc>
      </w:tr>
      <w:tr w:rsidR="00975A8E" w:rsidRPr="00975A8E" w14:paraId="5F0631D6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2CC3804E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631E0082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p.Val600Glu</w:t>
            </w:r>
          </w:p>
        </w:tc>
        <w:tc>
          <w:tcPr>
            <w:tcW w:w="2512" w:type="dxa"/>
            <w:noWrap/>
            <w:hideMark/>
          </w:tcPr>
          <w:p w14:paraId="110662B5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1</w:t>
            </w:r>
          </w:p>
        </w:tc>
        <w:tc>
          <w:tcPr>
            <w:tcW w:w="1343" w:type="dxa"/>
            <w:noWrap/>
            <w:hideMark/>
          </w:tcPr>
          <w:p w14:paraId="3D05675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49</w:t>
            </w:r>
          </w:p>
        </w:tc>
        <w:tc>
          <w:tcPr>
            <w:tcW w:w="1948" w:type="dxa"/>
            <w:vMerge/>
            <w:hideMark/>
          </w:tcPr>
          <w:p w14:paraId="13592C53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7C76547F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0BB2B5BD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61F2C2B7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p.Ser467Leu</w:t>
            </w:r>
          </w:p>
        </w:tc>
        <w:tc>
          <w:tcPr>
            <w:tcW w:w="2512" w:type="dxa"/>
            <w:noWrap/>
            <w:hideMark/>
          </w:tcPr>
          <w:p w14:paraId="3924C305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3</w:t>
            </w:r>
          </w:p>
        </w:tc>
        <w:tc>
          <w:tcPr>
            <w:tcW w:w="1343" w:type="dxa"/>
            <w:noWrap/>
            <w:hideMark/>
          </w:tcPr>
          <w:p w14:paraId="525A56CE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33</w:t>
            </w:r>
          </w:p>
        </w:tc>
        <w:tc>
          <w:tcPr>
            <w:tcW w:w="1948" w:type="dxa"/>
            <w:vMerge w:val="restart"/>
            <w:noWrap/>
            <w:hideMark/>
          </w:tcPr>
          <w:p w14:paraId="6EC0FB51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3</w:t>
            </w:r>
          </w:p>
        </w:tc>
      </w:tr>
      <w:tr w:rsidR="00975A8E" w:rsidRPr="00975A8E" w14:paraId="185D58FC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629498ED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79BBA19F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Thr440Ile</w:t>
            </w:r>
          </w:p>
        </w:tc>
        <w:tc>
          <w:tcPr>
            <w:tcW w:w="2512" w:type="dxa"/>
            <w:noWrap/>
            <w:hideMark/>
          </w:tcPr>
          <w:p w14:paraId="2E3455B0" w14:textId="4F0B4E03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28C7FD68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5.8</w:t>
            </w:r>
          </w:p>
        </w:tc>
        <w:tc>
          <w:tcPr>
            <w:tcW w:w="1948" w:type="dxa"/>
            <w:vMerge/>
            <w:hideMark/>
          </w:tcPr>
          <w:p w14:paraId="1B5148AA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046D82B4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02B6A0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2C8E7385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Ser607Phe</w:t>
            </w:r>
          </w:p>
        </w:tc>
        <w:tc>
          <w:tcPr>
            <w:tcW w:w="2512" w:type="dxa"/>
            <w:noWrap/>
            <w:hideMark/>
          </w:tcPr>
          <w:p w14:paraId="6FF26FE8" w14:textId="58B94970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42BC192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47</w:t>
            </w:r>
          </w:p>
        </w:tc>
        <w:tc>
          <w:tcPr>
            <w:tcW w:w="1948" w:type="dxa"/>
            <w:vMerge w:val="restart"/>
            <w:noWrap/>
            <w:hideMark/>
          </w:tcPr>
          <w:p w14:paraId="451CFEF3" w14:textId="4795A27D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Ambiguous</w:t>
            </w:r>
          </w:p>
        </w:tc>
      </w:tr>
      <w:tr w:rsidR="00975A8E" w:rsidRPr="00975A8E" w14:paraId="31EBF608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783BDF5F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2BF53141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Val600Asp</w:t>
            </w:r>
          </w:p>
        </w:tc>
        <w:tc>
          <w:tcPr>
            <w:tcW w:w="2512" w:type="dxa"/>
            <w:noWrap/>
            <w:hideMark/>
          </w:tcPr>
          <w:p w14:paraId="786F5A4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1</w:t>
            </w:r>
          </w:p>
        </w:tc>
        <w:tc>
          <w:tcPr>
            <w:tcW w:w="1343" w:type="dxa"/>
            <w:noWrap/>
            <w:hideMark/>
          </w:tcPr>
          <w:p w14:paraId="62E69966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46</w:t>
            </w:r>
          </w:p>
        </w:tc>
        <w:tc>
          <w:tcPr>
            <w:tcW w:w="1948" w:type="dxa"/>
            <w:vMerge/>
            <w:hideMark/>
          </w:tcPr>
          <w:p w14:paraId="4397CEF9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13C46467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444A670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5</w:t>
            </w:r>
          </w:p>
        </w:tc>
        <w:tc>
          <w:tcPr>
            <w:tcW w:w="2693" w:type="dxa"/>
            <w:noWrap/>
            <w:hideMark/>
          </w:tcPr>
          <w:p w14:paraId="755E3986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Lys601Glu</w:t>
            </w:r>
          </w:p>
        </w:tc>
        <w:tc>
          <w:tcPr>
            <w:tcW w:w="2512" w:type="dxa"/>
            <w:noWrap/>
            <w:hideMark/>
          </w:tcPr>
          <w:p w14:paraId="3AD1B14E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2</w:t>
            </w:r>
          </w:p>
        </w:tc>
        <w:tc>
          <w:tcPr>
            <w:tcW w:w="1343" w:type="dxa"/>
            <w:noWrap/>
            <w:hideMark/>
          </w:tcPr>
          <w:p w14:paraId="198BDF45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66</w:t>
            </w:r>
          </w:p>
        </w:tc>
        <w:tc>
          <w:tcPr>
            <w:tcW w:w="1948" w:type="dxa"/>
            <w:vMerge w:val="restart"/>
            <w:noWrap/>
            <w:hideMark/>
          </w:tcPr>
          <w:p w14:paraId="26011D0E" w14:textId="591F2602" w:rsidR="00975A8E" w:rsidRPr="00975A8E" w:rsidRDefault="00903C97" w:rsidP="005C0C04">
            <w:pPr>
              <w:spacing w:before="0" w:after="120"/>
              <w:rPr>
                <w:szCs w:val="24"/>
              </w:rPr>
            </w:pPr>
            <w:r>
              <w:rPr>
                <w:szCs w:val="24"/>
              </w:rPr>
              <w:t>Unclassified</w:t>
            </w:r>
            <w:r w:rsidR="003519E6">
              <w:rPr>
                <w:szCs w:val="24"/>
              </w:rPr>
              <w:t xml:space="preserve"> non-class 1</w:t>
            </w:r>
          </w:p>
        </w:tc>
      </w:tr>
      <w:tr w:rsidR="00975A8E" w:rsidRPr="00975A8E" w14:paraId="08B311D7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704C6D60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3F0CF14A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Ser363Phe</w:t>
            </w:r>
          </w:p>
        </w:tc>
        <w:tc>
          <w:tcPr>
            <w:tcW w:w="2512" w:type="dxa"/>
            <w:noWrap/>
            <w:hideMark/>
          </w:tcPr>
          <w:p w14:paraId="6E916FA2" w14:textId="76431C5C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5C748C31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66</w:t>
            </w:r>
          </w:p>
        </w:tc>
        <w:tc>
          <w:tcPr>
            <w:tcW w:w="1948" w:type="dxa"/>
            <w:vMerge/>
            <w:hideMark/>
          </w:tcPr>
          <w:p w14:paraId="7E3314D4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4203464A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58C00C4B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6</w:t>
            </w:r>
          </w:p>
        </w:tc>
        <w:tc>
          <w:tcPr>
            <w:tcW w:w="2693" w:type="dxa"/>
            <w:noWrap/>
            <w:hideMark/>
          </w:tcPr>
          <w:p w14:paraId="5AA4730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Phe707Tyr</w:t>
            </w:r>
          </w:p>
        </w:tc>
        <w:tc>
          <w:tcPr>
            <w:tcW w:w="2512" w:type="dxa"/>
            <w:noWrap/>
            <w:hideMark/>
          </w:tcPr>
          <w:p w14:paraId="71DD04CA" w14:textId="0260CDDB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470DBD4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0.11</w:t>
            </w:r>
          </w:p>
        </w:tc>
        <w:tc>
          <w:tcPr>
            <w:tcW w:w="1948" w:type="dxa"/>
            <w:vMerge w:val="restart"/>
            <w:noWrap/>
            <w:hideMark/>
          </w:tcPr>
          <w:p w14:paraId="75225AD3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1</w:t>
            </w:r>
          </w:p>
        </w:tc>
      </w:tr>
      <w:tr w:rsidR="00975A8E" w:rsidRPr="00975A8E" w14:paraId="0A43F790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12AC659E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7AC324FA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Val600Glu</w:t>
            </w:r>
          </w:p>
        </w:tc>
        <w:tc>
          <w:tcPr>
            <w:tcW w:w="2512" w:type="dxa"/>
            <w:noWrap/>
            <w:hideMark/>
          </w:tcPr>
          <w:p w14:paraId="2B6E8F1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1</w:t>
            </w:r>
          </w:p>
        </w:tc>
        <w:tc>
          <w:tcPr>
            <w:tcW w:w="1343" w:type="dxa"/>
            <w:noWrap/>
            <w:hideMark/>
          </w:tcPr>
          <w:p w14:paraId="4B736FF1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45</w:t>
            </w:r>
          </w:p>
        </w:tc>
        <w:tc>
          <w:tcPr>
            <w:tcW w:w="1948" w:type="dxa"/>
            <w:vMerge/>
            <w:hideMark/>
          </w:tcPr>
          <w:p w14:paraId="269A588E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456C1E47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6C7CF6B9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7</w:t>
            </w:r>
          </w:p>
        </w:tc>
        <w:tc>
          <w:tcPr>
            <w:tcW w:w="2693" w:type="dxa"/>
            <w:noWrap/>
            <w:hideMark/>
          </w:tcPr>
          <w:p w14:paraId="111205E1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Ser605Gly</w:t>
            </w:r>
          </w:p>
        </w:tc>
        <w:tc>
          <w:tcPr>
            <w:tcW w:w="2512" w:type="dxa"/>
            <w:noWrap/>
            <w:hideMark/>
          </w:tcPr>
          <w:p w14:paraId="7B784726" w14:textId="5E1CF771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504E88C5" w14:textId="6ADD1090" w:rsidR="00975A8E" w:rsidRPr="002E083C" w:rsidRDefault="009B1405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46</w:t>
            </w:r>
          </w:p>
        </w:tc>
        <w:tc>
          <w:tcPr>
            <w:tcW w:w="1948" w:type="dxa"/>
            <w:vMerge w:val="restart"/>
            <w:noWrap/>
            <w:hideMark/>
          </w:tcPr>
          <w:p w14:paraId="6FE1D317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Ambiguous</w:t>
            </w:r>
          </w:p>
        </w:tc>
      </w:tr>
      <w:tr w:rsidR="00975A8E" w:rsidRPr="00975A8E" w14:paraId="5E5886C1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5FD26C9F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269E0002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Val600Glu</w:t>
            </w:r>
          </w:p>
        </w:tc>
        <w:tc>
          <w:tcPr>
            <w:tcW w:w="2512" w:type="dxa"/>
            <w:noWrap/>
            <w:hideMark/>
          </w:tcPr>
          <w:p w14:paraId="167303F4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1</w:t>
            </w:r>
          </w:p>
        </w:tc>
        <w:tc>
          <w:tcPr>
            <w:tcW w:w="1343" w:type="dxa"/>
            <w:noWrap/>
            <w:hideMark/>
          </w:tcPr>
          <w:p w14:paraId="556B5618" w14:textId="0F43E9FC" w:rsidR="00975A8E" w:rsidRPr="002E083C" w:rsidRDefault="009B1405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46</w:t>
            </w:r>
          </w:p>
        </w:tc>
        <w:tc>
          <w:tcPr>
            <w:tcW w:w="1948" w:type="dxa"/>
            <w:vMerge/>
            <w:hideMark/>
          </w:tcPr>
          <w:p w14:paraId="11D2C83D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</w:p>
        </w:tc>
      </w:tr>
      <w:tr w:rsidR="00975A8E" w:rsidRPr="00975A8E" w14:paraId="2A8E3DD7" w14:textId="77777777" w:rsidTr="00975A8E">
        <w:trPr>
          <w:trHeight w:val="300"/>
        </w:trPr>
        <w:tc>
          <w:tcPr>
            <w:tcW w:w="1271" w:type="dxa"/>
            <w:vMerge w:val="restart"/>
            <w:noWrap/>
            <w:hideMark/>
          </w:tcPr>
          <w:p w14:paraId="0536759B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8</w:t>
            </w:r>
          </w:p>
        </w:tc>
        <w:tc>
          <w:tcPr>
            <w:tcW w:w="2693" w:type="dxa"/>
            <w:noWrap/>
            <w:hideMark/>
          </w:tcPr>
          <w:p w14:paraId="154A6678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Val600Lys</w:t>
            </w:r>
          </w:p>
        </w:tc>
        <w:tc>
          <w:tcPr>
            <w:tcW w:w="2512" w:type="dxa"/>
            <w:noWrap/>
            <w:hideMark/>
          </w:tcPr>
          <w:p w14:paraId="6249D50B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1</w:t>
            </w:r>
          </w:p>
        </w:tc>
        <w:tc>
          <w:tcPr>
            <w:tcW w:w="1343" w:type="dxa"/>
            <w:noWrap/>
            <w:hideMark/>
          </w:tcPr>
          <w:p w14:paraId="457F03D4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54</w:t>
            </w:r>
          </w:p>
        </w:tc>
        <w:tc>
          <w:tcPr>
            <w:tcW w:w="1948" w:type="dxa"/>
            <w:vMerge w:val="restart"/>
            <w:noWrap/>
            <w:hideMark/>
          </w:tcPr>
          <w:p w14:paraId="34C2A705" w14:textId="77777777" w:rsidR="00975A8E" w:rsidRPr="00975A8E" w:rsidRDefault="00975A8E" w:rsidP="005C0C04">
            <w:pPr>
              <w:spacing w:before="0" w:after="120"/>
              <w:rPr>
                <w:szCs w:val="24"/>
              </w:rPr>
            </w:pPr>
            <w:r w:rsidRPr="00975A8E">
              <w:rPr>
                <w:szCs w:val="24"/>
              </w:rPr>
              <w:t>Class 1</w:t>
            </w:r>
          </w:p>
        </w:tc>
      </w:tr>
      <w:tr w:rsidR="00975A8E" w:rsidRPr="00975A8E" w14:paraId="3667EE99" w14:textId="77777777" w:rsidTr="00975A8E">
        <w:trPr>
          <w:trHeight w:val="300"/>
        </w:trPr>
        <w:tc>
          <w:tcPr>
            <w:tcW w:w="1271" w:type="dxa"/>
            <w:vMerge/>
            <w:hideMark/>
          </w:tcPr>
          <w:p w14:paraId="2DE71E79" w14:textId="77777777" w:rsidR="00975A8E" w:rsidRPr="00975A8E" w:rsidRDefault="00975A8E" w:rsidP="00FB2A4C">
            <w:pPr>
              <w:spacing w:before="0" w:after="0"/>
              <w:rPr>
                <w:szCs w:val="24"/>
              </w:rPr>
            </w:pPr>
          </w:p>
        </w:tc>
        <w:tc>
          <w:tcPr>
            <w:tcW w:w="2693" w:type="dxa"/>
            <w:noWrap/>
            <w:hideMark/>
          </w:tcPr>
          <w:p w14:paraId="1688D8BC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Asp449Val</w:t>
            </w:r>
          </w:p>
        </w:tc>
        <w:tc>
          <w:tcPr>
            <w:tcW w:w="2512" w:type="dxa"/>
            <w:noWrap/>
            <w:hideMark/>
          </w:tcPr>
          <w:p w14:paraId="1AEF506F" w14:textId="11215FD9" w:rsidR="00975A8E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noWrap/>
            <w:hideMark/>
          </w:tcPr>
          <w:p w14:paraId="69ED6546" w14:textId="77777777" w:rsidR="00975A8E" w:rsidRPr="002E083C" w:rsidRDefault="00975A8E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14</w:t>
            </w:r>
          </w:p>
        </w:tc>
        <w:tc>
          <w:tcPr>
            <w:tcW w:w="1948" w:type="dxa"/>
            <w:vMerge/>
            <w:hideMark/>
          </w:tcPr>
          <w:p w14:paraId="53531C0D" w14:textId="77777777" w:rsidR="00975A8E" w:rsidRPr="00975A8E" w:rsidRDefault="00975A8E" w:rsidP="00FB2A4C">
            <w:pPr>
              <w:spacing w:before="0" w:after="0"/>
              <w:rPr>
                <w:szCs w:val="24"/>
              </w:rPr>
            </w:pPr>
          </w:p>
        </w:tc>
      </w:tr>
      <w:tr w:rsidR="002E083C" w:rsidRPr="00975A8E" w14:paraId="42A9529B" w14:textId="77777777" w:rsidTr="003F4036">
        <w:trPr>
          <w:trHeight w:val="300"/>
        </w:trPr>
        <w:tc>
          <w:tcPr>
            <w:tcW w:w="1271" w:type="dxa"/>
            <w:vMerge w:val="restart"/>
          </w:tcPr>
          <w:p w14:paraId="43934428" w14:textId="100A78EC" w:rsidR="002E083C" w:rsidRPr="00975A8E" w:rsidRDefault="002E083C" w:rsidP="00FB2A4C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693" w:type="dxa"/>
            <w:noWrap/>
          </w:tcPr>
          <w:p w14:paraId="03AA979D" w14:textId="63E33D1C" w:rsidR="002E083C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Gly469Ala</w:t>
            </w:r>
          </w:p>
        </w:tc>
        <w:tc>
          <w:tcPr>
            <w:tcW w:w="2512" w:type="dxa"/>
            <w:noWrap/>
          </w:tcPr>
          <w:p w14:paraId="428716C9" w14:textId="01C9DCB4" w:rsidR="002E083C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Class 2</w:t>
            </w:r>
          </w:p>
        </w:tc>
        <w:tc>
          <w:tcPr>
            <w:tcW w:w="1343" w:type="dxa"/>
            <w:shd w:val="clear" w:color="auto" w:fill="auto"/>
            <w:noWrap/>
          </w:tcPr>
          <w:p w14:paraId="5381F210" w14:textId="2B6A0118" w:rsidR="002E083C" w:rsidRPr="003F4036" w:rsidRDefault="003F4036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3F4036">
              <w:rPr>
                <w:rFonts w:cs="Times New Roman"/>
                <w:szCs w:val="24"/>
              </w:rPr>
              <w:t>NA</w:t>
            </w:r>
          </w:p>
        </w:tc>
        <w:tc>
          <w:tcPr>
            <w:tcW w:w="1948" w:type="dxa"/>
            <w:vMerge w:val="restart"/>
            <w:shd w:val="clear" w:color="auto" w:fill="auto"/>
          </w:tcPr>
          <w:p w14:paraId="3B302FDF" w14:textId="40B0E26E" w:rsidR="002E083C" w:rsidRPr="003F4036" w:rsidRDefault="00903C97" w:rsidP="00FB2A4C">
            <w:pPr>
              <w:spacing w:before="0" w:after="0"/>
              <w:rPr>
                <w:szCs w:val="24"/>
              </w:rPr>
            </w:pPr>
            <w:r w:rsidRPr="003F4036">
              <w:rPr>
                <w:szCs w:val="24"/>
              </w:rPr>
              <w:t>Unclassified</w:t>
            </w:r>
            <w:r w:rsidR="003519E6" w:rsidRPr="003F4036">
              <w:rPr>
                <w:szCs w:val="24"/>
              </w:rPr>
              <w:t xml:space="preserve"> non-class 1</w:t>
            </w:r>
          </w:p>
        </w:tc>
      </w:tr>
      <w:tr w:rsidR="002E083C" w:rsidRPr="00975A8E" w14:paraId="34E9F78B" w14:textId="77777777" w:rsidTr="003F4036">
        <w:trPr>
          <w:trHeight w:val="300"/>
        </w:trPr>
        <w:tc>
          <w:tcPr>
            <w:tcW w:w="1271" w:type="dxa"/>
            <w:vMerge/>
          </w:tcPr>
          <w:p w14:paraId="7D9F81EC" w14:textId="77777777" w:rsidR="002E083C" w:rsidRPr="00975A8E" w:rsidRDefault="002E083C" w:rsidP="00FB2A4C">
            <w:pPr>
              <w:spacing w:before="0" w:after="0"/>
              <w:rPr>
                <w:szCs w:val="24"/>
              </w:rPr>
            </w:pPr>
          </w:p>
        </w:tc>
        <w:tc>
          <w:tcPr>
            <w:tcW w:w="2693" w:type="dxa"/>
            <w:noWrap/>
          </w:tcPr>
          <w:p w14:paraId="6B48370A" w14:textId="2D770DA0" w:rsidR="002E083C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p.Thr470Arg</w:t>
            </w:r>
          </w:p>
        </w:tc>
        <w:tc>
          <w:tcPr>
            <w:tcW w:w="2512" w:type="dxa"/>
            <w:noWrap/>
          </w:tcPr>
          <w:p w14:paraId="4C7461A9" w14:textId="692A4DE8" w:rsidR="002E083C" w:rsidRPr="002E083C" w:rsidRDefault="002E083C" w:rsidP="002E083C">
            <w:pPr>
              <w:spacing w:before="0" w:after="0"/>
              <w:rPr>
                <w:rFonts w:cs="Times New Roman"/>
                <w:szCs w:val="24"/>
              </w:rPr>
            </w:pPr>
            <w:r w:rsidRPr="002E083C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1343" w:type="dxa"/>
            <w:shd w:val="clear" w:color="auto" w:fill="auto"/>
            <w:noWrap/>
          </w:tcPr>
          <w:p w14:paraId="27D360F2" w14:textId="65369BCE" w:rsidR="002E083C" w:rsidRPr="003F4036" w:rsidRDefault="003F4036" w:rsidP="005C0C04">
            <w:pPr>
              <w:spacing w:before="0" w:after="120"/>
              <w:rPr>
                <w:rFonts w:cs="Times New Roman"/>
                <w:szCs w:val="24"/>
              </w:rPr>
            </w:pPr>
            <w:r w:rsidRPr="003F4036">
              <w:rPr>
                <w:rFonts w:cs="Times New Roman"/>
                <w:szCs w:val="24"/>
              </w:rPr>
              <w:t>NA</w:t>
            </w:r>
          </w:p>
        </w:tc>
        <w:tc>
          <w:tcPr>
            <w:tcW w:w="1948" w:type="dxa"/>
            <w:vMerge/>
          </w:tcPr>
          <w:p w14:paraId="733AE181" w14:textId="77777777" w:rsidR="002E083C" w:rsidRPr="003F4036" w:rsidRDefault="002E083C" w:rsidP="00FB2A4C">
            <w:pPr>
              <w:spacing w:before="0" w:after="0"/>
              <w:rPr>
                <w:szCs w:val="24"/>
              </w:rPr>
            </w:pPr>
          </w:p>
        </w:tc>
      </w:tr>
    </w:tbl>
    <w:p w14:paraId="2C69A6DE" w14:textId="745D7A3E" w:rsidR="00975A8E" w:rsidRDefault="00975A8E" w:rsidP="00975A8E">
      <w:pPr>
        <w:rPr>
          <w:szCs w:val="24"/>
        </w:rPr>
      </w:pPr>
    </w:p>
    <w:p w14:paraId="34E76469" w14:textId="77777777" w:rsidR="00C44B6C" w:rsidRDefault="00C44B6C">
      <w:pPr>
        <w:spacing w:before="0" w:after="200" w:line="276" w:lineRule="auto"/>
        <w:rPr>
          <w:b/>
          <w:bCs/>
          <w:szCs w:val="24"/>
        </w:rPr>
      </w:pPr>
      <w:bookmarkStart w:id="0" w:name="_Hlk164845381"/>
      <w:r>
        <w:rPr>
          <w:b/>
          <w:bCs/>
          <w:szCs w:val="24"/>
        </w:rPr>
        <w:br w:type="page"/>
      </w:r>
    </w:p>
    <w:p w14:paraId="56C1C6BD" w14:textId="5EDA0D9E" w:rsidR="00DA7BE0" w:rsidRPr="00FB2A4C" w:rsidRDefault="00DA7BE0" w:rsidP="00DA7BE0">
      <w:pPr>
        <w:rPr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19160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3</w:t>
      </w:r>
      <w:r>
        <w:rPr>
          <w:szCs w:val="24"/>
        </w:rPr>
        <w:t xml:space="preserve">. </w:t>
      </w:r>
      <w:r w:rsidRPr="00FB2A4C">
        <w:rPr>
          <w:szCs w:val="24"/>
        </w:rPr>
        <w:t xml:space="preserve">Administrative </w:t>
      </w:r>
      <w:r>
        <w:rPr>
          <w:szCs w:val="24"/>
        </w:rPr>
        <w:t>sex</w:t>
      </w:r>
      <w:r w:rsidRPr="00FB2A4C">
        <w:rPr>
          <w:szCs w:val="24"/>
        </w:rPr>
        <w:t xml:space="preserve"> per diagnosis</w:t>
      </w:r>
      <w:r>
        <w:rPr>
          <w:szCs w:val="24"/>
        </w:rPr>
        <w:t xml:space="preserve"> for patients with BRAF mutations</w:t>
      </w:r>
      <w:r w:rsidRPr="00FB2A4C">
        <w:rPr>
          <w:szCs w:val="24"/>
        </w:rPr>
        <w:t xml:space="preserve">. The </w:t>
      </w:r>
      <w:r>
        <w:rPr>
          <w:szCs w:val="24"/>
        </w:rPr>
        <w:t xml:space="preserve">Binomial exact </w:t>
      </w:r>
      <w:r w:rsidRPr="00FB2A4C">
        <w:rPr>
          <w:szCs w:val="24"/>
        </w:rPr>
        <w:t>test</w:t>
      </w:r>
      <w:r>
        <w:rPr>
          <w:szCs w:val="24"/>
        </w:rPr>
        <w:t>’s confidence intervals (CI)</w:t>
      </w:r>
      <w:r w:rsidRPr="00FB2A4C">
        <w:rPr>
          <w:szCs w:val="24"/>
        </w:rPr>
        <w:t xml:space="preserve"> </w:t>
      </w:r>
      <w:r>
        <w:rPr>
          <w:szCs w:val="24"/>
        </w:rPr>
        <w:t xml:space="preserve">are </w:t>
      </w:r>
      <w:r w:rsidRPr="00FB2A4C">
        <w:rPr>
          <w:szCs w:val="24"/>
        </w:rPr>
        <w:t>represented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3402"/>
        <w:gridCol w:w="2410"/>
      </w:tblGrid>
      <w:tr w:rsidR="00DA7BE0" w:rsidRPr="00B7696D" w14:paraId="3BE8EA97" w14:textId="77777777" w:rsidTr="007D3417">
        <w:trPr>
          <w:trHeight w:val="300"/>
        </w:trPr>
        <w:tc>
          <w:tcPr>
            <w:tcW w:w="1555" w:type="dxa"/>
            <w:noWrap/>
            <w:hideMark/>
          </w:tcPr>
          <w:p w14:paraId="62F231CD" w14:textId="77777777" w:rsidR="00DA7BE0" w:rsidRPr="00B7696D" w:rsidRDefault="00DA7BE0" w:rsidP="007D3417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D</w:t>
            </w:r>
            <w:r w:rsidRPr="00B7696D">
              <w:rPr>
                <w:b/>
                <w:bCs/>
                <w:lang w:val="en-GB"/>
              </w:rPr>
              <w:t>iagnosis</w:t>
            </w:r>
          </w:p>
        </w:tc>
        <w:tc>
          <w:tcPr>
            <w:tcW w:w="1134" w:type="dxa"/>
            <w:noWrap/>
            <w:hideMark/>
          </w:tcPr>
          <w:p w14:paraId="006D69F5" w14:textId="77777777" w:rsidR="00DA7BE0" w:rsidRPr="00B7696D" w:rsidRDefault="00DA7BE0" w:rsidP="007D3417">
            <w:pPr>
              <w:spacing w:after="120"/>
              <w:rPr>
                <w:b/>
                <w:bCs/>
              </w:rPr>
            </w:pPr>
            <w:r w:rsidRPr="00B7696D">
              <w:rPr>
                <w:b/>
                <w:bCs/>
                <w:lang w:val="en-GB"/>
              </w:rPr>
              <w:t># female</w:t>
            </w:r>
          </w:p>
        </w:tc>
        <w:tc>
          <w:tcPr>
            <w:tcW w:w="1275" w:type="dxa"/>
            <w:noWrap/>
            <w:hideMark/>
          </w:tcPr>
          <w:p w14:paraId="00867F60" w14:textId="77777777" w:rsidR="00DA7BE0" w:rsidRPr="00B7696D" w:rsidRDefault="00DA7BE0" w:rsidP="007D3417">
            <w:pPr>
              <w:spacing w:after="120"/>
              <w:rPr>
                <w:b/>
                <w:bCs/>
              </w:rPr>
            </w:pPr>
            <w:r w:rsidRPr="00B7696D">
              <w:rPr>
                <w:b/>
                <w:bCs/>
                <w:lang w:val="en-GB"/>
              </w:rPr>
              <w:t># male</w:t>
            </w:r>
          </w:p>
        </w:tc>
        <w:tc>
          <w:tcPr>
            <w:tcW w:w="3402" w:type="dxa"/>
            <w:noWrap/>
            <w:hideMark/>
          </w:tcPr>
          <w:p w14:paraId="42D12F29" w14:textId="78086ACC" w:rsidR="00DA7BE0" w:rsidRPr="00B7696D" w:rsidRDefault="00DA7BE0" w:rsidP="007D3417">
            <w:pPr>
              <w:spacing w:after="120"/>
              <w:rPr>
                <w:b/>
                <w:bCs/>
              </w:rPr>
            </w:pPr>
            <w:r w:rsidRPr="00B7696D">
              <w:rPr>
                <w:b/>
                <w:bCs/>
                <w:lang w:val="en-GB"/>
              </w:rPr>
              <w:t>Proportion of male [95% CI]</w:t>
            </w:r>
          </w:p>
        </w:tc>
        <w:tc>
          <w:tcPr>
            <w:tcW w:w="2410" w:type="dxa"/>
            <w:noWrap/>
            <w:hideMark/>
          </w:tcPr>
          <w:p w14:paraId="6E0B2074" w14:textId="77777777" w:rsidR="00DA7BE0" w:rsidRPr="00B7696D" w:rsidRDefault="00DA7BE0" w:rsidP="007D3417">
            <w:pPr>
              <w:spacing w:after="120"/>
              <w:rPr>
                <w:b/>
                <w:bCs/>
              </w:rPr>
            </w:pPr>
            <w:r w:rsidRPr="00986EE3">
              <w:rPr>
                <w:rFonts w:cs="Times New Roman"/>
                <w:b/>
                <w:bCs/>
                <w:szCs w:val="24"/>
              </w:rPr>
              <w:t xml:space="preserve">Binomial test </w:t>
            </w:r>
            <w:proofErr w:type="spellStart"/>
            <w:r w:rsidRPr="00986EE3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986EE3">
              <w:rPr>
                <w:rFonts w:cs="Times New Roman"/>
                <w:b/>
                <w:bCs/>
                <w:szCs w:val="24"/>
              </w:rPr>
              <w:t>val</w:t>
            </w:r>
            <w:proofErr w:type="spellEnd"/>
            <w:r>
              <w:rPr>
                <w:rFonts w:cs="Times New Roman"/>
                <w:szCs w:val="24"/>
              </w:rPr>
              <w:t xml:space="preserve"> (H0 = 50%)</w:t>
            </w:r>
          </w:p>
        </w:tc>
      </w:tr>
      <w:tr w:rsidR="00DA7BE0" w:rsidRPr="00B7696D" w14:paraId="5DE6F818" w14:textId="77777777" w:rsidTr="007D3417">
        <w:trPr>
          <w:trHeight w:val="300"/>
        </w:trPr>
        <w:tc>
          <w:tcPr>
            <w:tcW w:w="1555" w:type="dxa"/>
            <w:noWrap/>
            <w:hideMark/>
          </w:tcPr>
          <w:p w14:paraId="717C84C9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colorectal</w:t>
            </w:r>
          </w:p>
        </w:tc>
        <w:tc>
          <w:tcPr>
            <w:tcW w:w="1134" w:type="dxa"/>
            <w:noWrap/>
            <w:hideMark/>
          </w:tcPr>
          <w:p w14:paraId="50FEFC5E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61248AF9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40</w:t>
            </w:r>
          </w:p>
        </w:tc>
        <w:tc>
          <w:tcPr>
            <w:tcW w:w="3402" w:type="dxa"/>
            <w:noWrap/>
            <w:hideMark/>
          </w:tcPr>
          <w:p w14:paraId="51F450B7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52.6% [40.8% – 64.2%]</w:t>
            </w:r>
          </w:p>
        </w:tc>
        <w:tc>
          <w:tcPr>
            <w:tcW w:w="2410" w:type="dxa"/>
            <w:noWrap/>
            <w:hideMark/>
          </w:tcPr>
          <w:p w14:paraId="24C969A7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0.731</w:t>
            </w:r>
          </w:p>
        </w:tc>
      </w:tr>
      <w:tr w:rsidR="00DA7BE0" w:rsidRPr="00B7696D" w14:paraId="101DC473" w14:textId="77777777" w:rsidTr="007D3417">
        <w:trPr>
          <w:trHeight w:val="300"/>
        </w:trPr>
        <w:tc>
          <w:tcPr>
            <w:tcW w:w="1555" w:type="dxa"/>
            <w:noWrap/>
            <w:hideMark/>
          </w:tcPr>
          <w:p w14:paraId="00C8950D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lung</w:t>
            </w:r>
          </w:p>
        </w:tc>
        <w:tc>
          <w:tcPr>
            <w:tcW w:w="1134" w:type="dxa"/>
            <w:noWrap/>
            <w:hideMark/>
          </w:tcPr>
          <w:p w14:paraId="2A0ACF84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7BC7D2D8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49</w:t>
            </w:r>
          </w:p>
        </w:tc>
        <w:tc>
          <w:tcPr>
            <w:tcW w:w="3402" w:type="dxa"/>
            <w:noWrap/>
            <w:hideMark/>
          </w:tcPr>
          <w:p w14:paraId="3BF09048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51.0% [40.6% – 61.4%]</w:t>
            </w:r>
          </w:p>
        </w:tc>
        <w:tc>
          <w:tcPr>
            <w:tcW w:w="2410" w:type="dxa"/>
            <w:noWrap/>
            <w:hideMark/>
          </w:tcPr>
          <w:p w14:paraId="16DBFA4B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0.919</w:t>
            </w:r>
          </w:p>
        </w:tc>
      </w:tr>
      <w:tr w:rsidR="00DA7BE0" w:rsidRPr="00B7696D" w14:paraId="11EB9FDE" w14:textId="77777777" w:rsidTr="007D3417">
        <w:trPr>
          <w:trHeight w:val="300"/>
        </w:trPr>
        <w:tc>
          <w:tcPr>
            <w:tcW w:w="1555" w:type="dxa"/>
            <w:noWrap/>
            <w:hideMark/>
          </w:tcPr>
          <w:p w14:paraId="610621E7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melanoma</w:t>
            </w:r>
          </w:p>
        </w:tc>
        <w:tc>
          <w:tcPr>
            <w:tcW w:w="1134" w:type="dxa"/>
            <w:noWrap/>
            <w:hideMark/>
          </w:tcPr>
          <w:p w14:paraId="434F889D" w14:textId="75F60F24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11</w:t>
            </w:r>
            <w:r w:rsidR="009A066F">
              <w:rPr>
                <w:lang w:val="en-GB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D38C5E0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179</w:t>
            </w:r>
          </w:p>
        </w:tc>
        <w:tc>
          <w:tcPr>
            <w:tcW w:w="3402" w:type="dxa"/>
            <w:noWrap/>
            <w:hideMark/>
          </w:tcPr>
          <w:p w14:paraId="660C1038" w14:textId="4DEEF1B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60.</w:t>
            </w:r>
            <w:r w:rsidR="00FC7390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% [54.</w:t>
            </w:r>
            <w:r w:rsidR="00FC7390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 xml:space="preserve">% – </w:t>
            </w:r>
            <w:r w:rsidR="00FC7390">
              <w:rPr>
                <w:rFonts w:cs="Times New Roman"/>
                <w:szCs w:val="24"/>
              </w:rPr>
              <w:t>65</w:t>
            </w:r>
            <w:r>
              <w:rPr>
                <w:rFonts w:cs="Times New Roman"/>
                <w:szCs w:val="24"/>
              </w:rPr>
              <w:t>.</w:t>
            </w:r>
            <w:r w:rsidR="00FC7390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%]</w:t>
            </w:r>
          </w:p>
        </w:tc>
        <w:tc>
          <w:tcPr>
            <w:tcW w:w="2410" w:type="dxa"/>
            <w:noWrap/>
            <w:hideMark/>
          </w:tcPr>
          <w:p w14:paraId="77D7191F" w14:textId="62BBE35A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0.</w:t>
            </w:r>
            <w:r w:rsidR="009A066F">
              <w:rPr>
                <w:rFonts w:cs="Times New Roman"/>
                <w:szCs w:val="24"/>
              </w:rPr>
              <w:t>000478</w:t>
            </w:r>
          </w:p>
        </w:tc>
      </w:tr>
      <w:tr w:rsidR="00DA7BE0" w:rsidRPr="00B7696D" w14:paraId="67ABE0EC" w14:textId="77777777" w:rsidTr="007D3417">
        <w:trPr>
          <w:trHeight w:val="300"/>
        </w:trPr>
        <w:tc>
          <w:tcPr>
            <w:tcW w:w="1555" w:type="dxa"/>
            <w:noWrap/>
            <w:hideMark/>
          </w:tcPr>
          <w:p w14:paraId="1760C6D1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76B7F81E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0AB69FF2" w14:textId="77777777" w:rsidR="00DA7BE0" w:rsidRPr="00B7696D" w:rsidRDefault="00DA7BE0" w:rsidP="007D3417">
            <w:pPr>
              <w:spacing w:before="0" w:after="120"/>
            </w:pPr>
            <w:r w:rsidRPr="00B7696D">
              <w:rPr>
                <w:lang w:val="en-GB"/>
              </w:rPr>
              <w:t>35</w:t>
            </w:r>
          </w:p>
        </w:tc>
        <w:tc>
          <w:tcPr>
            <w:tcW w:w="3402" w:type="dxa"/>
            <w:noWrap/>
            <w:hideMark/>
          </w:tcPr>
          <w:p w14:paraId="1B22C2EF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45.5% [34.1% – 57.2%]</w:t>
            </w:r>
          </w:p>
        </w:tc>
        <w:tc>
          <w:tcPr>
            <w:tcW w:w="2410" w:type="dxa"/>
            <w:noWrap/>
            <w:hideMark/>
          </w:tcPr>
          <w:p w14:paraId="1F9D1142" w14:textId="77777777" w:rsidR="00DA7BE0" w:rsidRPr="00B7696D" w:rsidRDefault="00DA7BE0" w:rsidP="007D3417">
            <w:pPr>
              <w:spacing w:before="0" w:after="120"/>
            </w:pPr>
            <w:r>
              <w:rPr>
                <w:rFonts w:cs="Times New Roman"/>
                <w:szCs w:val="24"/>
              </w:rPr>
              <w:t>0.494</w:t>
            </w:r>
          </w:p>
        </w:tc>
      </w:tr>
    </w:tbl>
    <w:p w14:paraId="12CC9E68" w14:textId="77777777" w:rsidR="00DA7BE0" w:rsidRDefault="00DA7BE0" w:rsidP="00DA7BE0"/>
    <w:p w14:paraId="159D8C4E" w14:textId="06FC1BF6" w:rsidR="007F1BDF" w:rsidRPr="00F40A64" w:rsidRDefault="007F1BDF" w:rsidP="00DA7BE0">
      <w:pPr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19160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4</w:t>
      </w:r>
      <w:r>
        <w:rPr>
          <w:szCs w:val="24"/>
        </w:rPr>
        <w:t xml:space="preserve">. Male / Female ratios in the different BRAF mutation classes stratified by disease entity. </w:t>
      </w:r>
      <w:r w:rsidR="00F40A64">
        <w:rPr>
          <w:szCs w:val="24"/>
        </w:rPr>
        <w:t xml:space="preserve">Fisher exact test H0: </w:t>
      </w:r>
      <w:r w:rsidR="00CA7B38">
        <w:rPr>
          <w:szCs w:val="24"/>
        </w:rPr>
        <w:t xml:space="preserve">ratios </w:t>
      </w:r>
      <w:r w:rsidR="00F40A64">
        <w:rPr>
          <w:szCs w:val="24"/>
        </w:rPr>
        <w:t xml:space="preserve">are the same </w:t>
      </w:r>
      <w:r w:rsidR="0063379F">
        <w:rPr>
          <w:szCs w:val="24"/>
        </w:rPr>
        <w:t>in</w:t>
      </w:r>
      <w:r w:rsidR="00F40A64">
        <w:rPr>
          <w:szCs w:val="24"/>
        </w:rPr>
        <w:t xml:space="preserve"> each </w:t>
      </w:r>
      <w:r w:rsidR="00CA7B38">
        <w:rPr>
          <w:szCs w:val="24"/>
        </w:rPr>
        <w:t>class</w:t>
      </w:r>
      <w:r w:rsidR="00F40A64">
        <w:rPr>
          <w:szCs w:val="24"/>
        </w:rPr>
        <w:t>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417"/>
        <w:gridCol w:w="1560"/>
        <w:gridCol w:w="1984"/>
      </w:tblGrid>
      <w:tr w:rsidR="007F1BDF" w:rsidRPr="00B7696D" w14:paraId="26A494D5" w14:textId="77777777" w:rsidTr="009D51A9">
        <w:trPr>
          <w:trHeight w:val="645"/>
        </w:trPr>
        <w:tc>
          <w:tcPr>
            <w:tcW w:w="1555" w:type="dxa"/>
            <w:noWrap/>
            <w:hideMark/>
          </w:tcPr>
          <w:p w14:paraId="27C20885" w14:textId="77777777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D</w:t>
            </w:r>
            <w:r w:rsidRPr="00B7696D">
              <w:rPr>
                <w:b/>
                <w:bCs/>
                <w:lang w:val="en-GB"/>
              </w:rPr>
              <w:t>iagnosis</w:t>
            </w:r>
          </w:p>
        </w:tc>
        <w:tc>
          <w:tcPr>
            <w:tcW w:w="1559" w:type="dxa"/>
            <w:noWrap/>
            <w:hideMark/>
          </w:tcPr>
          <w:p w14:paraId="59CDB074" w14:textId="14945442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lass 1</w:t>
            </w:r>
          </w:p>
        </w:tc>
        <w:tc>
          <w:tcPr>
            <w:tcW w:w="1701" w:type="dxa"/>
            <w:noWrap/>
            <w:hideMark/>
          </w:tcPr>
          <w:p w14:paraId="42F73FB0" w14:textId="20A37F10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Class 2</w:t>
            </w:r>
          </w:p>
        </w:tc>
        <w:tc>
          <w:tcPr>
            <w:tcW w:w="1417" w:type="dxa"/>
          </w:tcPr>
          <w:p w14:paraId="15A66FB8" w14:textId="40979726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lass 3</w:t>
            </w:r>
          </w:p>
        </w:tc>
        <w:tc>
          <w:tcPr>
            <w:tcW w:w="1560" w:type="dxa"/>
            <w:noWrap/>
            <w:hideMark/>
          </w:tcPr>
          <w:p w14:paraId="22530BD8" w14:textId="51830662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Unclassified</w:t>
            </w:r>
          </w:p>
        </w:tc>
        <w:tc>
          <w:tcPr>
            <w:tcW w:w="1984" w:type="dxa"/>
            <w:noWrap/>
            <w:hideMark/>
          </w:tcPr>
          <w:p w14:paraId="66FA2D31" w14:textId="7C7D35CE" w:rsidR="007F1BDF" w:rsidRPr="00B7696D" w:rsidRDefault="007F1BDF" w:rsidP="007F1BDF">
            <w:pPr>
              <w:spacing w:after="12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4"/>
              </w:rPr>
              <w:t>Fisher test</w:t>
            </w:r>
            <w:r w:rsidRPr="00986EE3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986EE3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986EE3">
              <w:rPr>
                <w:rFonts w:cs="Times New Roman"/>
                <w:b/>
                <w:bCs/>
                <w:szCs w:val="24"/>
              </w:rPr>
              <w:t>val</w:t>
            </w:r>
            <w:proofErr w:type="spellEnd"/>
          </w:p>
        </w:tc>
      </w:tr>
      <w:tr w:rsidR="007F1BDF" w:rsidRPr="00B7696D" w14:paraId="3CC3E76B" w14:textId="77777777" w:rsidTr="009D51A9">
        <w:trPr>
          <w:trHeight w:val="304"/>
        </w:trPr>
        <w:tc>
          <w:tcPr>
            <w:tcW w:w="1555" w:type="dxa"/>
            <w:noWrap/>
            <w:hideMark/>
          </w:tcPr>
          <w:p w14:paraId="12EE75AA" w14:textId="77777777" w:rsidR="007F1BDF" w:rsidRPr="00B7696D" w:rsidRDefault="007F1BDF" w:rsidP="007F1BDF">
            <w:pPr>
              <w:spacing w:before="0" w:after="120"/>
            </w:pPr>
            <w:r w:rsidRPr="00B7696D">
              <w:rPr>
                <w:lang w:val="en-GB"/>
              </w:rPr>
              <w:t>colorectal</w:t>
            </w:r>
          </w:p>
        </w:tc>
        <w:tc>
          <w:tcPr>
            <w:tcW w:w="1559" w:type="dxa"/>
            <w:noWrap/>
            <w:hideMark/>
          </w:tcPr>
          <w:p w14:paraId="6124BCC5" w14:textId="6DCD6233" w:rsidR="007F1BDF" w:rsidRPr="00B7696D" w:rsidRDefault="00F40A64" w:rsidP="007F1BDF">
            <w:pPr>
              <w:spacing w:before="0" w:after="120"/>
            </w:pPr>
            <w:r>
              <w:t xml:space="preserve">32 / </w:t>
            </w:r>
            <w:r w:rsidR="007F1BDF">
              <w:t xml:space="preserve">29 </w:t>
            </w:r>
          </w:p>
        </w:tc>
        <w:tc>
          <w:tcPr>
            <w:tcW w:w="1701" w:type="dxa"/>
            <w:noWrap/>
            <w:hideMark/>
          </w:tcPr>
          <w:p w14:paraId="596AAC61" w14:textId="455F72E1" w:rsidR="007F1BDF" w:rsidRPr="00B7696D" w:rsidRDefault="00F40A64" w:rsidP="007F1BDF">
            <w:pPr>
              <w:spacing w:before="0" w:after="120"/>
            </w:pPr>
            <w:r>
              <w:t>1 / 1</w:t>
            </w:r>
          </w:p>
        </w:tc>
        <w:tc>
          <w:tcPr>
            <w:tcW w:w="1417" w:type="dxa"/>
          </w:tcPr>
          <w:p w14:paraId="2293BDEA" w14:textId="055BC3C1" w:rsidR="007F1BDF" w:rsidRDefault="00F40A64" w:rsidP="007F1BDF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/ 5</w:t>
            </w:r>
          </w:p>
        </w:tc>
        <w:tc>
          <w:tcPr>
            <w:tcW w:w="1560" w:type="dxa"/>
            <w:noWrap/>
            <w:hideMark/>
          </w:tcPr>
          <w:p w14:paraId="6C63E4C5" w14:textId="32021F29" w:rsidR="007F1BDF" w:rsidRPr="00B7696D" w:rsidRDefault="00F40A64" w:rsidP="007F1BDF">
            <w:pPr>
              <w:spacing w:before="0" w:after="120"/>
            </w:pPr>
            <w:r>
              <w:t>2 / 1</w:t>
            </w:r>
          </w:p>
        </w:tc>
        <w:tc>
          <w:tcPr>
            <w:tcW w:w="1984" w:type="dxa"/>
            <w:noWrap/>
            <w:hideMark/>
          </w:tcPr>
          <w:p w14:paraId="4F4C4A1C" w14:textId="56069F41" w:rsidR="007F1BDF" w:rsidRPr="00B7696D" w:rsidRDefault="007F1BDF" w:rsidP="007F1BDF">
            <w:pPr>
              <w:spacing w:before="0" w:after="120"/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F1BDF" w:rsidRPr="00B7696D" w14:paraId="08C4A8F3" w14:textId="77777777" w:rsidTr="009D51A9">
        <w:trPr>
          <w:trHeight w:val="304"/>
        </w:trPr>
        <w:tc>
          <w:tcPr>
            <w:tcW w:w="1555" w:type="dxa"/>
            <w:noWrap/>
            <w:hideMark/>
          </w:tcPr>
          <w:p w14:paraId="4291C624" w14:textId="77777777" w:rsidR="007F1BDF" w:rsidRPr="00B7696D" w:rsidRDefault="007F1BDF" w:rsidP="007F1BDF">
            <w:pPr>
              <w:spacing w:before="0" w:after="120"/>
            </w:pPr>
            <w:r w:rsidRPr="00B7696D">
              <w:rPr>
                <w:lang w:val="en-GB"/>
              </w:rPr>
              <w:t>lung</w:t>
            </w:r>
          </w:p>
        </w:tc>
        <w:tc>
          <w:tcPr>
            <w:tcW w:w="1559" w:type="dxa"/>
            <w:noWrap/>
            <w:hideMark/>
          </w:tcPr>
          <w:p w14:paraId="6D6B3DD9" w14:textId="3EF1B8BD" w:rsidR="007F1BDF" w:rsidRPr="00B7696D" w:rsidRDefault="00F40A64" w:rsidP="007F1BDF">
            <w:pPr>
              <w:spacing w:before="0" w:after="120"/>
            </w:pPr>
            <w:r>
              <w:t>15 / 18</w:t>
            </w:r>
          </w:p>
        </w:tc>
        <w:tc>
          <w:tcPr>
            <w:tcW w:w="1701" w:type="dxa"/>
            <w:noWrap/>
            <w:hideMark/>
          </w:tcPr>
          <w:p w14:paraId="4630A7D1" w14:textId="77765B48" w:rsidR="007F1BDF" w:rsidRPr="00B7696D" w:rsidRDefault="00F40A64" w:rsidP="007F1BDF">
            <w:pPr>
              <w:spacing w:before="0" w:after="120"/>
            </w:pPr>
            <w:r>
              <w:rPr>
                <w:lang w:val="en-GB"/>
              </w:rPr>
              <w:t>14 / 16</w:t>
            </w:r>
          </w:p>
        </w:tc>
        <w:tc>
          <w:tcPr>
            <w:tcW w:w="1417" w:type="dxa"/>
          </w:tcPr>
          <w:p w14:paraId="4F05B51D" w14:textId="057CB820" w:rsidR="007F1BDF" w:rsidRDefault="00F40A64" w:rsidP="007F1BDF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/ 11</w:t>
            </w:r>
          </w:p>
        </w:tc>
        <w:tc>
          <w:tcPr>
            <w:tcW w:w="1560" w:type="dxa"/>
            <w:noWrap/>
            <w:hideMark/>
          </w:tcPr>
          <w:p w14:paraId="53A2CBAD" w14:textId="24259D34" w:rsidR="007F1BDF" w:rsidRPr="00B7696D" w:rsidRDefault="00F40A64" w:rsidP="007F1BDF">
            <w:pPr>
              <w:spacing w:before="0" w:after="120"/>
            </w:pPr>
            <w:r>
              <w:t>3 / 2</w:t>
            </w:r>
          </w:p>
        </w:tc>
        <w:tc>
          <w:tcPr>
            <w:tcW w:w="1984" w:type="dxa"/>
            <w:noWrap/>
            <w:hideMark/>
          </w:tcPr>
          <w:p w14:paraId="276C8204" w14:textId="1978CF0A" w:rsidR="007F1BDF" w:rsidRPr="00B7696D" w:rsidRDefault="007F1BDF" w:rsidP="007F1BDF">
            <w:pPr>
              <w:spacing w:before="0" w:after="120"/>
            </w:pPr>
            <w:r>
              <w:rPr>
                <w:rFonts w:cs="Times New Roman"/>
                <w:szCs w:val="24"/>
              </w:rPr>
              <w:t>0.635</w:t>
            </w:r>
          </w:p>
        </w:tc>
      </w:tr>
      <w:tr w:rsidR="007F1BDF" w:rsidRPr="00B7696D" w14:paraId="4064ABD0" w14:textId="77777777" w:rsidTr="009D51A9">
        <w:trPr>
          <w:trHeight w:val="304"/>
        </w:trPr>
        <w:tc>
          <w:tcPr>
            <w:tcW w:w="1555" w:type="dxa"/>
            <w:noWrap/>
            <w:hideMark/>
          </w:tcPr>
          <w:p w14:paraId="7B922F6A" w14:textId="77777777" w:rsidR="007F1BDF" w:rsidRPr="00B7696D" w:rsidRDefault="007F1BDF" w:rsidP="007F1BDF">
            <w:pPr>
              <w:spacing w:before="0" w:after="120"/>
            </w:pPr>
            <w:r w:rsidRPr="00B7696D">
              <w:rPr>
                <w:lang w:val="en-GB"/>
              </w:rPr>
              <w:t>melanoma</w:t>
            </w:r>
          </w:p>
        </w:tc>
        <w:tc>
          <w:tcPr>
            <w:tcW w:w="1559" w:type="dxa"/>
            <w:noWrap/>
            <w:hideMark/>
          </w:tcPr>
          <w:p w14:paraId="3231FE1A" w14:textId="375FC799" w:rsidR="007F1BDF" w:rsidRPr="00B7696D" w:rsidRDefault="007F1BDF" w:rsidP="007F1BDF">
            <w:pPr>
              <w:spacing w:before="0" w:after="120"/>
            </w:pPr>
            <w:r w:rsidRPr="00B7696D">
              <w:rPr>
                <w:lang w:val="en-GB"/>
              </w:rPr>
              <w:t>1</w:t>
            </w:r>
            <w:r w:rsidR="00F40A64">
              <w:rPr>
                <w:lang w:val="en-GB"/>
              </w:rPr>
              <w:t>52 / 103</w:t>
            </w:r>
          </w:p>
        </w:tc>
        <w:tc>
          <w:tcPr>
            <w:tcW w:w="1701" w:type="dxa"/>
            <w:noWrap/>
            <w:hideMark/>
          </w:tcPr>
          <w:p w14:paraId="42EE0A61" w14:textId="39EBF996" w:rsidR="007F1BDF" w:rsidRPr="00B7696D" w:rsidRDefault="00F40A64" w:rsidP="007F1BDF">
            <w:pPr>
              <w:spacing w:before="0" w:after="120"/>
            </w:pPr>
            <w:r>
              <w:t>19 / 6</w:t>
            </w:r>
          </w:p>
        </w:tc>
        <w:tc>
          <w:tcPr>
            <w:tcW w:w="1417" w:type="dxa"/>
          </w:tcPr>
          <w:p w14:paraId="4BEAEFA6" w14:textId="088595AC" w:rsidR="007F1BDF" w:rsidRDefault="00F40A64" w:rsidP="007F1BDF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7</w:t>
            </w:r>
          </w:p>
        </w:tc>
        <w:tc>
          <w:tcPr>
            <w:tcW w:w="1560" w:type="dxa"/>
            <w:noWrap/>
            <w:hideMark/>
          </w:tcPr>
          <w:p w14:paraId="41110A66" w14:textId="47E3646A" w:rsidR="007F1BDF" w:rsidRPr="00B7696D" w:rsidRDefault="00F40A64" w:rsidP="007F1BDF">
            <w:pPr>
              <w:spacing w:before="0" w:after="120"/>
            </w:pPr>
            <w:r>
              <w:t>2 / 2</w:t>
            </w:r>
          </w:p>
        </w:tc>
        <w:tc>
          <w:tcPr>
            <w:tcW w:w="1984" w:type="dxa"/>
            <w:noWrap/>
            <w:hideMark/>
          </w:tcPr>
          <w:p w14:paraId="45C8B8C1" w14:textId="6B24EB53" w:rsidR="007F1BDF" w:rsidRPr="00B7696D" w:rsidRDefault="007F1BDF" w:rsidP="007F1BDF">
            <w:pPr>
              <w:spacing w:before="0" w:after="120"/>
            </w:pPr>
            <w:r>
              <w:rPr>
                <w:rFonts w:cs="Times New Roman"/>
                <w:szCs w:val="24"/>
              </w:rPr>
              <w:t>0.235</w:t>
            </w:r>
          </w:p>
        </w:tc>
      </w:tr>
      <w:tr w:rsidR="007F1BDF" w:rsidRPr="00B7696D" w14:paraId="1C9E9BF2" w14:textId="77777777" w:rsidTr="009D51A9">
        <w:trPr>
          <w:trHeight w:val="304"/>
        </w:trPr>
        <w:tc>
          <w:tcPr>
            <w:tcW w:w="1555" w:type="dxa"/>
            <w:noWrap/>
            <w:hideMark/>
          </w:tcPr>
          <w:p w14:paraId="71203362" w14:textId="77777777" w:rsidR="007F1BDF" w:rsidRPr="00B7696D" w:rsidRDefault="007F1BDF" w:rsidP="007F1BDF">
            <w:pPr>
              <w:spacing w:before="0" w:after="120"/>
            </w:pPr>
            <w:r w:rsidRPr="00B7696D">
              <w:rPr>
                <w:lang w:val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7B603B39" w14:textId="545B16E1" w:rsidR="007F1BDF" w:rsidRPr="00B7696D" w:rsidRDefault="00F40A64" w:rsidP="007F1BDF">
            <w:pPr>
              <w:spacing w:before="0" w:after="120"/>
            </w:pPr>
            <w:r>
              <w:t>16 / 27</w:t>
            </w:r>
          </w:p>
        </w:tc>
        <w:tc>
          <w:tcPr>
            <w:tcW w:w="1701" w:type="dxa"/>
            <w:noWrap/>
            <w:hideMark/>
          </w:tcPr>
          <w:p w14:paraId="35CCE707" w14:textId="32C51C49" w:rsidR="007F1BDF" w:rsidRPr="00B7696D" w:rsidRDefault="00F40A64" w:rsidP="007F1BDF">
            <w:pPr>
              <w:spacing w:before="0" w:after="120"/>
            </w:pPr>
            <w:r>
              <w:t>6 / 7</w:t>
            </w:r>
          </w:p>
        </w:tc>
        <w:tc>
          <w:tcPr>
            <w:tcW w:w="1417" w:type="dxa"/>
          </w:tcPr>
          <w:p w14:paraId="70E6CF21" w14:textId="710F91F8" w:rsidR="007F1BDF" w:rsidRDefault="00F40A64" w:rsidP="007F1BDF">
            <w:pPr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/ 5</w:t>
            </w:r>
          </w:p>
        </w:tc>
        <w:tc>
          <w:tcPr>
            <w:tcW w:w="1560" w:type="dxa"/>
            <w:noWrap/>
            <w:hideMark/>
          </w:tcPr>
          <w:p w14:paraId="10C7D1FC" w14:textId="38008835" w:rsidR="007F1BDF" w:rsidRPr="00B7696D" w:rsidRDefault="00F40A64" w:rsidP="007F1BDF">
            <w:pPr>
              <w:spacing w:before="0" w:after="120"/>
            </w:pPr>
            <w:r>
              <w:t>7 / 3</w:t>
            </w:r>
          </w:p>
        </w:tc>
        <w:tc>
          <w:tcPr>
            <w:tcW w:w="1984" w:type="dxa"/>
            <w:noWrap/>
            <w:hideMark/>
          </w:tcPr>
          <w:p w14:paraId="5CCF6D3D" w14:textId="3AF0B4C2" w:rsidR="007F1BDF" w:rsidRPr="00B7696D" w:rsidRDefault="007F1BDF" w:rsidP="007F1BDF">
            <w:pPr>
              <w:spacing w:before="0" w:after="120"/>
            </w:pPr>
            <w:r>
              <w:rPr>
                <w:rFonts w:cs="Times New Roman"/>
                <w:szCs w:val="24"/>
              </w:rPr>
              <w:t>0.275</w:t>
            </w:r>
          </w:p>
        </w:tc>
      </w:tr>
    </w:tbl>
    <w:p w14:paraId="78962891" w14:textId="77777777" w:rsidR="007F1BDF" w:rsidRPr="00975A8E" w:rsidRDefault="007F1BDF" w:rsidP="00DA7BE0"/>
    <w:p w14:paraId="403BD0BF" w14:textId="77777777" w:rsidR="0096641F" w:rsidRDefault="0096641F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FF42D07" w14:textId="4402BCF8" w:rsidR="00EC383D" w:rsidRDefault="00BD78DA" w:rsidP="0096641F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Pr="00AA18A7">
        <w:rPr>
          <w:rFonts w:cs="Times New Roman"/>
          <w:b/>
          <w:bCs/>
          <w:szCs w:val="24"/>
        </w:rPr>
        <w:t xml:space="preserve">Table </w:t>
      </w:r>
      <w:r w:rsidR="008B6F7D">
        <w:rPr>
          <w:rFonts w:cs="Times New Roman"/>
          <w:b/>
          <w:bCs/>
          <w:szCs w:val="24"/>
        </w:rPr>
        <w:t>5</w:t>
      </w:r>
      <w:r w:rsidRPr="00AA18A7">
        <w:rPr>
          <w:rFonts w:cs="Times New Roman"/>
          <w:szCs w:val="24"/>
        </w:rPr>
        <w:t xml:space="preserve">. </w:t>
      </w:r>
      <w:bookmarkStart w:id="1" w:name="_Hlk173917918"/>
      <w:r w:rsidR="00045366">
        <w:rPr>
          <w:rFonts w:cs="Times New Roman"/>
          <w:szCs w:val="24"/>
        </w:rPr>
        <w:t>Number of patients</w:t>
      </w:r>
      <w:r w:rsidRPr="00AA18A7">
        <w:rPr>
          <w:rFonts w:cs="Times New Roman"/>
          <w:szCs w:val="24"/>
        </w:rPr>
        <w:t xml:space="preserve"> </w:t>
      </w:r>
      <w:r w:rsidR="00045366">
        <w:rPr>
          <w:rFonts w:cs="Times New Roman"/>
          <w:szCs w:val="24"/>
        </w:rPr>
        <w:t xml:space="preserve">for each type of </w:t>
      </w:r>
      <w:r w:rsidRPr="00AA18A7">
        <w:rPr>
          <w:rFonts w:cs="Times New Roman"/>
          <w:szCs w:val="24"/>
        </w:rPr>
        <w:t>systemic drug treatment</w:t>
      </w:r>
      <w:r w:rsidR="00D3045D">
        <w:rPr>
          <w:rFonts w:cs="Times New Roman"/>
          <w:szCs w:val="24"/>
        </w:rPr>
        <w:t xml:space="preserve"> in any </w:t>
      </w:r>
      <w:r w:rsidR="0050444F">
        <w:rPr>
          <w:rFonts w:cs="Times New Roman"/>
          <w:szCs w:val="24"/>
        </w:rPr>
        <w:t xml:space="preserve">therapeutic </w:t>
      </w:r>
      <w:r w:rsidR="00D3045D">
        <w:rPr>
          <w:rFonts w:cs="Times New Roman"/>
          <w:szCs w:val="24"/>
        </w:rPr>
        <w:t>setting</w:t>
      </w:r>
      <w:r w:rsidRPr="00AA18A7">
        <w:rPr>
          <w:rFonts w:cs="Times New Roman"/>
          <w:szCs w:val="24"/>
        </w:rPr>
        <w:t xml:space="preserve"> (38</w:t>
      </w:r>
      <w:r w:rsidR="00FB15F1">
        <w:rPr>
          <w:rFonts w:cs="Times New Roman"/>
          <w:szCs w:val="24"/>
        </w:rPr>
        <w:t>4</w:t>
      </w:r>
      <w:r w:rsidRPr="00AA18A7">
        <w:rPr>
          <w:rFonts w:cs="Times New Roman"/>
          <w:szCs w:val="24"/>
        </w:rPr>
        <w:t xml:space="preserve"> patients).</w:t>
      </w:r>
      <w:bookmarkEnd w:id="1"/>
    </w:p>
    <w:tbl>
      <w:tblPr>
        <w:tblStyle w:val="Grilledutableau2"/>
        <w:tblW w:w="9776" w:type="dxa"/>
        <w:tblLook w:val="04A0" w:firstRow="1" w:lastRow="0" w:firstColumn="1" w:lastColumn="0" w:noHBand="0" w:noVBand="1"/>
      </w:tblPr>
      <w:tblGrid>
        <w:gridCol w:w="1214"/>
        <w:gridCol w:w="1200"/>
        <w:gridCol w:w="2117"/>
        <w:gridCol w:w="1276"/>
        <w:gridCol w:w="1276"/>
        <w:gridCol w:w="1276"/>
        <w:gridCol w:w="1417"/>
      </w:tblGrid>
      <w:tr w:rsidR="00995E7B" w:rsidRPr="00995E7B" w14:paraId="5D2F5748" w14:textId="77777777" w:rsidTr="00286E78">
        <w:trPr>
          <w:trHeight w:val="227"/>
        </w:trPr>
        <w:tc>
          <w:tcPr>
            <w:tcW w:w="1214" w:type="dxa"/>
            <w:tcBorders>
              <w:bottom w:val="single" w:sz="12" w:space="0" w:color="auto"/>
            </w:tcBorders>
            <w:noWrap/>
            <w:hideMark/>
          </w:tcPr>
          <w:p w14:paraId="7A5E8E9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31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891422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Treatment</w:t>
            </w:r>
            <w:proofErr w:type="spellEnd"/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7A3790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BRAF mut. class 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7567F25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BRAF mut. class 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FC8CEC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BRAF mut. class 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45B21DD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BRAF mut. </w:t>
            </w:r>
            <w:proofErr w:type="spellStart"/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unclassified</w:t>
            </w:r>
            <w:proofErr w:type="spellEnd"/>
          </w:p>
        </w:tc>
      </w:tr>
      <w:tr w:rsidR="00995E7B" w:rsidRPr="00995E7B" w14:paraId="36EBA61A" w14:textId="77777777" w:rsidTr="00286E78">
        <w:trPr>
          <w:trHeight w:val="227"/>
        </w:trPr>
        <w:tc>
          <w:tcPr>
            <w:tcW w:w="121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C345C5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Colorectal cancer</w:t>
            </w:r>
          </w:p>
        </w:tc>
        <w:tc>
          <w:tcPr>
            <w:tcW w:w="3317" w:type="dxa"/>
            <w:gridSpan w:val="2"/>
            <w:tcBorders>
              <w:top w:val="single" w:sz="12" w:space="0" w:color="auto"/>
            </w:tcBorders>
            <w:noWrap/>
            <w:hideMark/>
          </w:tcPr>
          <w:p w14:paraId="7FC85B9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Chem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446F6B6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1773DE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568DD22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19C508B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bookmarkStart w:id="2" w:name="_GoBack"/>
        <w:bookmarkEnd w:id="2"/>
      </w:tr>
      <w:tr w:rsidR="00995E7B" w:rsidRPr="00995E7B" w14:paraId="4473298B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094FFC9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5C99780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117" w:type="dxa"/>
            <w:noWrap/>
            <w:hideMark/>
          </w:tcPr>
          <w:p w14:paraId="069EA29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TLA4</w:t>
            </w:r>
          </w:p>
        </w:tc>
        <w:tc>
          <w:tcPr>
            <w:tcW w:w="1276" w:type="dxa"/>
            <w:noWrap/>
            <w:hideMark/>
          </w:tcPr>
          <w:p w14:paraId="0ECFA8D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F8BEB0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C3957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B4941E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484B1889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110D8A7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4F86EB2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05F8EA4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941545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A4DEC5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A71ACA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5F9B96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158A1DAA" w14:textId="77777777" w:rsidTr="00286E78">
        <w:trPr>
          <w:trHeight w:val="227"/>
        </w:trPr>
        <w:tc>
          <w:tcPr>
            <w:tcW w:w="1214" w:type="dxa"/>
            <w:vMerge/>
          </w:tcPr>
          <w:p w14:paraId="03F9115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051C159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</w:tcPr>
          <w:p w14:paraId="2174546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6D6255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063707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1DE7AB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F16B77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995E7B" w:rsidRPr="00995E7B" w14:paraId="66C9AA8F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6EA0C1C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2836998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2117" w:type="dxa"/>
            <w:noWrap/>
            <w:hideMark/>
          </w:tcPr>
          <w:p w14:paraId="51ADA12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EGFR</w:t>
            </w:r>
          </w:p>
        </w:tc>
        <w:tc>
          <w:tcPr>
            <w:tcW w:w="1276" w:type="dxa"/>
            <w:noWrap/>
            <w:hideMark/>
          </w:tcPr>
          <w:p w14:paraId="0D0BEA0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D1CC88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444FA2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53D2BE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1514E093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61A11CE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7CDE5B1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7958D89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VEGFR</w:t>
            </w:r>
          </w:p>
        </w:tc>
        <w:tc>
          <w:tcPr>
            <w:tcW w:w="1276" w:type="dxa"/>
            <w:noWrap/>
            <w:hideMark/>
          </w:tcPr>
          <w:p w14:paraId="607A204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83419C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1CDE20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264EE4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4AD0E7BB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CF81A4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3514FC7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0125756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BRAF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516086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94C0C7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86078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1DCB32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3234C45A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4B56DC9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5E5A00D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3DDE625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ME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76E71B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30DBE2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1454A0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A365A5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458EDD80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2D5D772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75AFFCE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7B8755C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1F1D3E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55B62C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DE9D4B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E9281E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67C5F778" w14:textId="77777777" w:rsidTr="00286E78">
        <w:trPr>
          <w:trHeight w:val="227"/>
        </w:trPr>
        <w:tc>
          <w:tcPr>
            <w:tcW w:w="1214" w:type="dxa"/>
            <w:vMerge/>
            <w:tcBorders>
              <w:bottom w:val="single" w:sz="12" w:space="0" w:color="auto"/>
            </w:tcBorders>
          </w:tcPr>
          <w:p w14:paraId="14D45C2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12" w:space="0" w:color="auto"/>
            </w:tcBorders>
          </w:tcPr>
          <w:p w14:paraId="31DF35A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5B1A357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780E78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73DDCD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B4EC91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884BFF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995E7B" w:rsidRPr="00995E7B" w14:paraId="06544A36" w14:textId="77777777" w:rsidTr="00286E78">
        <w:trPr>
          <w:trHeight w:val="227"/>
        </w:trPr>
        <w:tc>
          <w:tcPr>
            <w:tcW w:w="121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0B39707" w14:textId="77777777" w:rsidR="00995E7B" w:rsidRPr="00995E7B" w:rsidRDefault="00995E7B" w:rsidP="00995E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right="-211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NSCLC/</w:t>
            </w:r>
          </w:p>
          <w:p w14:paraId="74B5B89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SCLC</w:t>
            </w:r>
          </w:p>
        </w:tc>
        <w:tc>
          <w:tcPr>
            <w:tcW w:w="3317" w:type="dxa"/>
            <w:gridSpan w:val="2"/>
            <w:tcBorders>
              <w:top w:val="single" w:sz="12" w:space="0" w:color="auto"/>
            </w:tcBorders>
            <w:noWrap/>
            <w:hideMark/>
          </w:tcPr>
          <w:p w14:paraId="7A784D6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Chemo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43E57A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6B6CAB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D8C795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1118FAA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995E7B" w:rsidRPr="00995E7B" w14:paraId="374981CF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6AAFAAE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703CE72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117" w:type="dxa"/>
            <w:noWrap/>
            <w:hideMark/>
          </w:tcPr>
          <w:p w14:paraId="6B7C2DE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TLA4</w:t>
            </w:r>
          </w:p>
        </w:tc>
        <w:tc>
          <w:tcPr>
            <w:tcW w:w="1276" w:type="dxa"/>
            <w:noWrap/>
            <w:hideMark/>
          </w:tcPr>
          <w:p w14:paraId="15F9473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72CE1A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FDA1FC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E03150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4A64E8D6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1A05AFC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6734328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5882BCA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1</w:t>
            </w:r>
          </w:p>
        </w:tc>
        <w:tc>
          <w:tcPr>
            <w:tcW w:w="1276" w:type="dxa"/>
            <w:noWrap/>
            <w:hideMark/>
          </w:tcPr>
          <w:p w14:paraId="2A8C568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4E0E05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20B859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F116BE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44133685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1C453FD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27B0179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2985E3E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L1</w:t>
            </w:r>
          </w:p>
        </w:tc>
        <w:tc>
          <w:tcPr>
            <w:tcW w:w="1276" w:type="dxa"/>
            <w:noWrap/>
            <w:hideMark/>
          </w:tcPr>
          <w:p w14:paraId="108606C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0BE56D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116FE9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A323B2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5C266674" w14:textId="77777777" w:rsidTr="00286E78">
        <w:trPr>
          <w:trHeight w:val="227"/>
        </w:trPr>
        <w:tc>
          <w:tcPr>
            <w:tcW w:w="1214" w:type="dxa"/>
            <w:vMerge/>
          </w:tcPr>
          <w:p w14:paraId="301F602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3EB778A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</w:tcPr>
          <w:p w14:paraId="1F9C6E0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276" w:type="dxa"/>
            <w:noWrap/>
          </w:tcPr>
          <w:p w14:paraId="4F35770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</w:tcPr>
          <w:p w14:paraId="51233C4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</w:tcPr>
          <w:p w14:paraId="4FCB49C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</w:tcPr>
          <w:p w14:paraId="44D9372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995E7B" w:rsidRPr="00995E7B" w14:paraId="1989F050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4835575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41639CD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2117" w:type="dxa"/>
            <w:noWrap/>
            <w:hideMark/>
          </w:tcPr>
          <w:p w14:paraId="2584927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VEGFR</w:t>
            </w:r>
          </w:p>
        </w:tc>
        <w:tc>
          <w:tcPr>
            <w:tcW w:w="1276" w:type="dxa"/>
            <w:noWrap/>
            <w:hideMark/>
          </w:tcPr>
          <w:p w14:paraId="69F4899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54F714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3BA4BB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CF7CD4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6C67E61B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BD4DB4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0FEDA8D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2B73C6E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BRAF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3A1801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35BC418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22AE15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2128AE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6C3B9B92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68F3955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63B5FED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57FEEAE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ME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98592F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464677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AE260F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9AE3BD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6CB77A56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45CC2DC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4504B09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5FF84CE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3AB19E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0D808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F09353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F4BDF0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738CD505" w14:textId="77777777" w:rsidTr="00286E78">
        <w:trPr>
          <w:trHeight w:val="227"/>
        </w:trPr>
        <w:tc>
          <w:tcPr>
            <w:tcW w:w="1214" w:type="dxa"/>
            <w:vMerge/>
            <w:tcBorders>
              <w:bottom w:val="single" w:sz="12" w:space="0" w:color="auto"/>
            </w:tcBorders>
          </w:tcPr>
          <w:p w14:paraId="55DD25E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12" w:space="0" w:color="auto"/>
            </w:tcBorders>
          </w:tcPr>
          <w:p w14:paraId="200522D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0170E0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F817CD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759FA96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9321B9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25860F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995E7B" w:rsidRPr="00995E7B" w14:paraId="032D4F98" w14:textId="77777777" w:rsidTr="00286E78">
        <w:trPr>
          <w:trHeight w:val="227"/>
        </w:trPr>
        <w:tc>
          <w:tcPr>
            <w:tcW w:w="121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CD5133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3317" w:type="dxa"/>
            <w:gridSpan w:val="2"/>
            <w:noWrap/>
            <w:hideMark/>
          </w:tcPr>
          <w:p w14:paraId="154FA65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Chemo</w:t>
            </w:r>
          </w:p>
        </w:tc>
        <w:tc>
          <w:tcPr>
            <w:tcW w:w="1276" w:type="dxa"/>
            <w:noWrap/>
            <w:hideMark/>
          </w:tcPr>
          <w:p w14:paraId="2BADEED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4AB16D2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B534F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9BE436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4D0BF921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C53270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1D0D02D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117" w:type="dxa"/>
            <w:noWrap/>
            <w:hideMark/>
          </w:tcPr>
          <w:p w14:paraId="17331E5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TLA4</w:t>
            </w:r>
          </w:p>
        </w:tc>
        <w:tc>
          <w:tcPr>
            <w:tcW w:w="1276" w:type="dxa"/>
            <w:noWrap/>
            <w:hideMark/>
          </w:tcPr>
          <w:p w14:paraId="1F20C65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765579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5DEE65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338972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389D70F3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F613CC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30659DA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455EA13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1</w:t>
            </w:r>
          </w:p>
        </w:tc>
        <w:tc>
          <w:tcPr>
            <w:tcW w:w="1276" w:type="dxa"/>
            <w:noWrap/>
            <w:hideMark/>
          </w:tcPr>
          <w:p w14:paraId="5A5C34C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76</w:t>
            </w:r>
          </w:p>
        </w:tc>
        <w:tc>
          <w:tcPr>
            <w:tcW w:w="1276" w:type="dxa"/>
            <w:noWrap/>
            <w:hideMark/>
          </w:tcPr>
          <w:p w14:paraId="1E6219D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34868C5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8C2149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995E7B" w:rsidRPr="00995E7B" w14:paraId="0AB26368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0B02F0A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0AD7BA8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111B5776" w14:textId="5C193637" w:rsidR="00995E7B" w:rsidRPr="00995E7B" w:rsidRDefault="00286E78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combinant c</w:t>
            </w:r>
            <w:r w:rsidR="00995E7B" w:rsidRPr="00995E7B">
              <w:rPr>
                <w:rFonts w:eastAsia="Calibri" w:cs="Times New Roman"/>
                <w:sz w:val="20"/>
                <w:szCs w:val="20"/>
              </w:rPr>
              <w:t>ytokine</w:t>
            </w:r>
          </w:p>
        </w:tc>
        <w:tc>
          <w:tcPr>
            <w:tcW w:w="1276" w:type="dxa"/>
            <w:noWrap/>
            <w:hideMark/>
          </w:tcPr>
          <w:p w14:paraId="60F706D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FCEFA3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261F71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50B81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14EF120F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89C509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1FCC997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0727E6D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Oncolytic</w:t>
            </w:r>
            <w:proofErr w:type="spellEnd"/>
            <w:r w:rsidRPr="00995E7B">
              <w:rPr>
                <w:rFonts w:eastAsia="Calibri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276" w:type="dxa"/>
            <w:noWrap/>
            <w:hideMark/>
          </w:tcPr>
          <w:p w14:paraId="20D0591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3F6B90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24E3B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140905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02023879" w14:textId="77777777" w:rsidTr="00286E78">
        <w:trPr>
          <w:trHeight w:val="227"/>
        </w:trPr>
        <w:tc>
          <w:tcPr>
            <w:tcW w:w="1214" w:type="dxa"/>
            <w:vMerge/>
          </w:tcPr>
          <w:p w14:paraId="32948DD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0813048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</w:tcPr>
          <w:p w14:paraId="5CA2173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276" w:type="dxa"/>
            <w:noWrap/>
          </w:tcPr>
          <w:p w14:paraId="5162A20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86</w:t>
            </w:r>
          </w:p>
        </w:tc>
        <w:tc>
          <w:tcPr>
            <w:tcW w:w="1276" w:type="dxa"/>
            <w:noWrap/>
          </w:tcPr>
          <w:p w14:paraId="4FEFC89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</w:tcPr>
          <w:p w14:paraId="3CEEB94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</w:tcPr>
          <w:p w14:paraId="2D466E4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995E7B" w:rsidRPr="00995E7B" w14:paraId="0FC3887C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2A3D2BC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07C58FD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2117" w:type="dxa"/>
            <w:noWrap/>
            <w:hideMark/>
          </w:tcPr>
          <w:p w14:paraId="412C296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D20</w:t>
            </w:r>
          </w:p>
        </w:tc>
        <w:tc>
          <w:tcPr>
            <w:tcW w:w="1276" w:type="dxa"/>
            <w:noWrap/>
            <w:hideMark/>
          </w:tcPr>
          <w:p w14:paraId="563E6A9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8C89A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88F71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E7B6AF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5980D9C8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B57AF2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4DE818A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5C07A20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VEGFR</w:t>
            </w:r>
          </w:p>
        </w:tc>
        <w:tc>
          <w:tcPr>
            <w:tcW w:w="1276" w:type="dxa"/>
            <w:noWrap/>
            <w:hideMark/>
          </w:tcPr>
          <w:p w14:paraId="2BE0BA9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762317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1014B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CF8A28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6D42D0BF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3F2FB05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238CB58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681DA1A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BRAF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D0B10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08236BE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F0208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41D25E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0F20F359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374F2F7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73DBC5D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5142718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ME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D09EB0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08A8B7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E14398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8EEE05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0794C93F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E24685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55C37E4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47CFB41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K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3BE75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325BA8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972D94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605CCF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7BA2C503" w14:textId="77777777" w:rsidTr="00286E78">
        <w:trPr>
          <w:trHeight w:val="227"/>
        </w:trPr>
        <w:tc>
          <w:tcPr>
            <w:tcW w:w="1214" w:type="dxa"/>
            <w:vMerge/>
            <w:tcBorders>
              <w:bottom w:val="single" w:sz="12" w:space="0" w:color="auto"/>
            </w:tcBorders>
          </w:tcPr>
          <w:p w14:paraId="71F91B2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12" w:space="0" w:color="auto"/>
            </w:tcBorders>
          </w:tcPr>
          <w:p w14:paraId="7C927F0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B2018A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95F2BF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1326866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7FE4DC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1FA553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995E7B" w:rsidRPr="00995E7B" w14:paraId="3EAA03B5" w14:textId="77777777" w:rsidTr="00286E78">
        <w:trPr>
          <w:trHeight w:val="227"/>
        </w:trPr>
        <w:tc>
          <w:tcPr>
            <w:tcW w:w="121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E6CF53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3317" w:type="dxa"/>
            <w:gridSpan w:val="2"/>
            <w:noWrap/>
            <w:hideMark/>
          </w:tcPr>
          <w:p w14:paraId="2508D3F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Chemo</w:t>
            </w:r>
          </w:p>
        </w:tc>
        <w:tc>
          <w:tcPr>
            <w:tcW w:w="1276" w:type="dxa"/>
            <w:noWrap/>
            <w:hideMark/>
          </w:tcPr>
          <w:p w14:paraId="5EB97EE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D4656A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E76623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EA297E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  <w:tr w:rsidR="00995E7B" w:rsidRPr="00995E7B" w14:paraId="69977BB8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1B5D169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5D385E8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2117" w:type="dxa"/>
            <w:noWrap/>
            <w:hideMark/>
          </w:tcPr>
          <w:p w14:paraId="568FE37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TLA4</w:t>
            </w:r>
          </w:p>
        </w:tc>
        <w:tc>
          <w:tcPr>
            <w:tcW w:w="1276" w:type="dxa"/>
            <w:noWrap/>
            <w:hideMark/>
          </w:tcPr>
          <w:p w14:paraId="69165EC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A3F505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9F8DA3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AD9337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5B36AF8C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37243D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01A194E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2EDB31D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1</w:t>
            </w:r>
          </w:p>
        </w:tc>
        <w:tc>
          <w:tcPr>
            <w:tcW w:w="1276" w:type="dxa"/>
            <w:noWrap/>
            <w:hideMark/>
          </w:tcPr>
          <w:p w14:paraId="2A132A7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C501EA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8B40C6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4D6C0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15D63F2B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BF9679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0A092FD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1D7CB58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PDL1</w:t>
            </w:r>
          </w:p>
        </w:tc>
        <w:tc>
          <w:tcPr>
            <w:tcW w:w="1276" w:type="dxa"/>
            <w:noWrap/>
            <w:hideMark/>
          </w:tcPr>
          <w:p w14:paraId="544CC9E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0EA257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AC26D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459D89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6F6DB2B7" w14:textId="77777777" w:rsidTr="00286E78">
        <w:trPr>
          <w:trHeight w:val="227"/>
        </w:trPr>
        <w:tc>
          <w:tcPr>
            <w:tcW w:w="1214" w:type="dxa"/>
            <w:vMerge/>
          </w:tcPr>
          <w:p w14:paraId="57421E3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14:paraId="1E8D729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</w:tcPr>
          <w:p w14:paraId="3372634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Immuno</w:t>
            </w:r>
            <w:proofErr w:type="spellEnd"/>
          </w:p>
        </w:tc>
        <w:tc>
          <w:tcPr>
            <w:tcW w:w="1276" w:type="dxa"/>
            <w:noWrap/>
          </w:tcPr>
          <w:p w14:paraId="465657E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</w:tcPr>
          <w:p w14:paraId="797727F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</w:tcPr>
          <w:p w14:paraId="6B44E98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</w:tcPr>
          <w:p w14:paraId="4DC0905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995E7B" w:rsidRPr="00995E7B" w14:paraId="2EF80652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5E6E0C4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 w:val="restart"/>
            <w:noWrap/>
            <w:hideMark/>
          </w:tcPr>
          <w:p w14:paraId="3ED97B3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2117" w:type="dxa"/>
            <w:noWrap/>
            <w:hideMark/>
          </w:tcPr>
          <w:p w14:paraId="3859107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B-</w:t>
            </w: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drug</w:t>
            </w:r>
            <w:proofErr w:type="spellEnd"/>
            <w:r w:rsidRPr="00995E7B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conjugat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BD9D8D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F604C4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C5B250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FA819F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77DE39C3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C17547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26109A3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65FA392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CD20</w:t>
            </w:r>
          </w:p>
        </w:tc>
        <w:tc>
          <w:tcPr>
            <w:tcW w:w="1276" w:type="dxa"/>
            <w:noWrap/>
            <w:hideMark/>
          </w:tcPr>
          <w:p w14:paraId="4B6E837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9B5B22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A80B17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62656D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5572B682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235AEED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728A8C6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4838DF0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HER2</w:t>
            </w:r>
          </w:p>
        </w:tc>
        <w:tc>
          <w:tcPr>
            <w:tcW w:w="1276" w:type="dxa"/>
            <w:noWrap/>
            <w:hideMark/>
          </w:tcPr>
          <w:p w14:paraId="48D1BFF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BEB3E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C07CBA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21D9F3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478CC9EE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2CD080C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55E92D2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6D77243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Anti-VEGFR</w:t>
            </w:r>
          </w:p>
        </w:tc>
        <w:tc>
          <w:tcPr>
            <w:tcW w:w="1276" w:type="dxa"/>
            <w:noWrap/>
            <w:hideMark/>
          </w:tcPr>
          <w:p w14:paraId="0EB5180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4680B2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81AB7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79CDB1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5EF49C00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7F2B967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463909E2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153D003E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BRAF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3EF588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A5E464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BB3D3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328CAB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139655F9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69119293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623104C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0D91AF19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MEK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8F7134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9AB18F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3E92F2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3C2648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995E7B" w:rsidRPr="00995E7B" w14:paraId="29EAF253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096CF24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33971F7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14:paraId="479F601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PARP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835305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B8D1E8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FD7EF9D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A102F1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42818AA0" w14:textId="77777777" w:rsidTr="00286E78">
        <w:trPr>
          <w:trHeight w:val="227"/>
        </w:trPr>
        <w:tc>
          <w:tcPr>
            <w:tcW w:w="1214" w:type="dxa"/>
            <w:vMerge/>
            <w:hideMark/>
          </w:tcPr>
          <w:p w14:paraId="355F2EB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14:paraId="1F91320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noWrap/>
            <w:hideMark/>
          </w:tcPr>
          <w:p w14:paraId="2037F0F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sz w:val="20"/>
                <w:szCs w:val="20"/>
              </w:rPr>
              <w:t>TKi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23C15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FBE0F3B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95B53B4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FA6F13C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95E7B">
              <w:rPr>
                <w:rFonts w:eastAsia="Calibri" w:cs="Times New Roman"/>
                <w:sz w:val="20"/>
                <w:szCs w:val="20"/>
              </w:rPr>
              <w:t>1</w:t>
            </w:r>
          </w:p>
        </w:tc>
      </w:tr>
      <w:tr w:rsidR="00995E7B" w:rsidRPr="00995E7B" w14:paraId="0EE69219" w14:textId="77777777" w:rsidTr="00286E78">
        <w:trPr>
          <w:trHeight w:val="227"/>
        </w:trPr>
        <w:tc>
          <w:tcPr>
            <w:tcW w:w="1214" w:type="dxa"/>
            <w:vMerge/>
            <w:tcBorders>
              <w:bottom w:val="single" w:sz="12" w:space="0" w:color="auto"/>
            </w:tcBorders>
          </w:tcPr>
          <w:p w14:paraId="7EAFF177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bottom w:val="single" w:sz="12" w:space="0" w:color="auto"/>
            </w:tcBorders>
          </w:tcPr>
          <w:p w14:paraId="3ECF5E2A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12" w:space="0" w:color="auto"/>
            </w:tcBorders>
            <w:noWrap/>
          </w:tcPr>
          <w:p w14:paraId="345C3585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Any</w:t>
            </w:r>
            <w:proofErr w:type="spellEnd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95E7B">
              <w:rPr>
                <w:rFonts w:eastAsia="Calibri" w:cs="Times New Roman"/>
                <w:b/>
                <w:bCs/>
                <w:i/>
                <w:iCs/>
                <w:sz w:val="20"/>
                <w:szCs w:val="20"/>
              </w:rPr>
              <w:t>Targeted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507DF500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0B2CD7FF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526700B1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</w:tcPr>
          <w:p w14:paraId="549262D6" w14:textId="77777777" w:rsidR="00995E7B" w:rsidRPr="00995E7B" w:rsidRDefault="00995E7B" w:rsidP="00995E7B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95E7B">
              <w:rPr>
                <w:rFonts w:eastAsia="Calibri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02C1AEDA" w14:textId="77777777" w:rsidR="00995E7B" w:rsidRDefault="00995E7B" w:rsidP="0096641F">
      <w:pPr>
        <w:spacing w:before="0" w:after="200" w:line="276" w:lineRule="auto"/>
        <w:rPr>
          <w:b/>
          <w:bCs/>
          <w:szCs w:val="24"/>
        </w:rPr>
      </w:pPr>
    </w:p>
    <w:p w14:paraId="58DEFB1A" w14:textId="77777777" w:rsidR="00995E7B" w:rsidRDefault="00995E7B" w:rsidP="0096641F">
      <w:pPr>
        <w:spacing w:before="0" w:after="200" w:line="276" w:lineRule="auto"/>
        <w:rPr>
          <w:b/>
          <w:bCs/>
          <w:szCs w:val="24"/>
        </w:rPr>
      </w:pPr>
    </w:p>
    <w:p w14:paraId="1A4A9CC7" w14:textId="77777777" w:rsidR="00995E7B" w:rsidRPr="0096641F" w:rsidRDefault="00995E7B" w:rsidP="0096641F">
      <w:pPr>
        <w:spacing w:before="0" w:after="200" w:line="276" w:lineRule="auto"/>
        <w:rPr>
          <w:b/>
          <w:bCs/>
          <w:szCs w:val="24"/>
        </w:rPr>
      </w:pPr>
    </w:p>
    <w:bookmarkEnd w:id="0"/>
    <w:p w14:paraId="57CB6604" w14:textId="2DAC7DA4" w:rsidR="004F6F32" w:rsidRPr="00AA18A7" w:rsidRDefault="004F6F32" w:rsidP="004F6F32">
      <w:pPr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AA18A7">
        <w:rPr>
          <w:b/>
          <w:bCs/>
          <w:szCs w:val="24"/>
        </w:rPr>
        <w:t xml:space="preserve">Table </w:t>
      </w:r>
      <w:r w:rsidR="008B6F7D">
        <w:rPr>
          <w:b/>
          <w:bCs/>
          <w:szCs w:val="24"/>
        </w:rPr>
        <w:t>6</w:t>
      </w:r>
      <w:r w:rsidRPr="00AA18A7">
        <w:rPr>
          <w:szCs w:val="24"/>
        </w:rPr>
        <w:t>.</w:t>
      </w:r>
      <w:r>
        <w:rPr>
          <w:szCs w:val="24"/>
        </w:rPr>
        <w:t xml:space="preserve"> Overall survival (OS) and progression-free survival (PFS) for patients with class 1 and non-class 1 BRAF mutations</w:t>
      </w:r>
      <w:r w:rsidRPr="00AA18A7">
        <w:rPr>
          <w:szCs w:val="24"/>
        </w:rPr>
        <w:t>.</w:t>
      </w:r>
      <w:r>
        <w:rPr>
          <w:szCs w:val="24"/>
        </w:rPr>
        <w:t xml:space="preserve"> Corresponding figures are indicated. </w:t>
      </w:r>
      <w:r w:rsidRPr="0079069E">
        <w:rPr>
          <w:szCs w:val="24"/>
        </w:rPr>
        <w:t>CI = confidence interval; HR = hazard ratio; NR = not reached</w:t>
      </w:r>
      <w:r>
        <w:rPr>
          <w:szCs w:val="24"/>
        </w:rPr>
        <w:t>.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976"/>
        <w:gridCol w:w="1697"/>
        <w:gridCol w:w="1209"/>
        <w:gridCol w:w="1010"/>
        <w:gridCol w:w="1547"/>
        <w:gridCol w:w="1373"/>
        <w:gridCol w:w="1468"/>
      </w:tblGrid>
      <w:tr w:rsidR="004F6F32" w:rsidRPr="000652DD" w14:paraId="4ED2CDA2" w14:textId="77777777" w:rsidTr="00F878C8">
        <w:trPr>
          <w:trHeight w:val="900"/>
        </w:trPr>
        <w:tc>
          <w:tcPr>
            <w:tcW w:w="820" w:type="dxa"/>
            <w:shd w:val="clear" w:color="auto" w:fill="auto"/>
            <w:hideMark/>
          </w:tcPr>
          <w:p w14:paraId="31158258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Figure panel</w:t>
            </w:r>
          </w:p>
        </w:tc>
        <w:tc>
          <w:tcPr>
            <w:tcW w:w="976" w:type="dxa"/>
            <w:shd w:val="clear" w:color="auto" w:fill="auto"/>
            <w:hideMark/>
          </w:tcPr>
          <w:p w14:paraId="21362A1C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urvival</w:t>
            </w:r>
          </w:p>
        </w:tc>
        <w:tc>
          <w:tcPr>
            <w:tcW w:w="1697" w:type="dxa"/>
            <w:shd w:val="clear" w:color="auto" w:fill="auto"/>
            <w:hideMark/>
          </w:tcPr>
          <w:p w14:paraId="35FA3A3B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Cohort</w:t>
            </w:r>
            <w:proofErr w:type="spellEnd"/>
          </w:p>
        </w:tc>
        <w:tc>
          <w:tcPr>
            <w:tcW w:w="1209" w:type="dxa"/>
            <w:shd w:val="clear" w:color="auto" w:fill="auto"/>
            <w:hideMark/>
          </w:tcPr>
          <w:p w14:paraId="5B98BCE7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Arm</w:t>
            </w:r>
          </w:p>
        </w:tc>
        <w:tc>
          <w:tcPr>
            <w:tcW w:w="1010" w:type="dxa"/>
            <w:shd w:val="clear" w:color="auto" w:fill="auto"/>
            <w:hideMark/>
          </w:tcPr>
          <w:p w14:paraId="0D93D119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# Events / total N</w:t>
            </w:r>
          </w:p>
        </w:tc>
        <w:tc>
          <w:tcPr>
            <w:tcW w:w="1547" w:type="dxa"/>
            <w:shd w:val="clear" w:color="auto" w:fill="auto"/>
            <w:hideMark/>
          </w:tcPr>
          <w:p w14:paraId="7AC96420" w14:textId="609849D5" w:rsidR="004F6F32" w:rsidRPr="009D51A9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median survival</w:t>
            </w:r>
            <w:r w:rsidR="007850CC"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in days</w:t>
            </w:r>
            <w:r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[95% CI]</w:t>
            </w:r>
          </w:p>
        </w:tc>
        <w:tc>
          <w:tcPr>
            <w:tcW w:w="1373" w:type="dxa"/>
            <w:shd w:val="clear" w:color="auto" w:fill="auto"/>
            <w:hideMark/>
          </w:tcPr>
          <w:p w14:paraId="1B131ABC" w14:textId="33B87B2F" w:rsidR="004F6F32" w:rsidRPr="009D51A9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median follow-up</w:t>
            </w:r>
            <w:r w:rsidR="007850CC"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in days</w:t>
            </w:r>
            <w:r w:rsidRPr="009D51A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[95% CI]</w:t>
            </w:r>
          </w:p>
        </w:tc>
        <w:tc>
          <w:tcPr>
            <w:tcW w:w="1468" w:type="dxa"/>
            <w:shd w:val="clear" w:color="auto" w:fill="auto"/>
            <w:hideMark/>
          </w:tcPr>
          <w:p w14:paraId="46F5628E" w14:textId="77777777" w:rsidR="004F6F32" w:rsidRPr="000652DD" w:rsidRDefault="004F6F32" w:rsidP="00386DF3">
            <w:pPr>
              <w:spacing w:after="0"/>
              <w:ind w:lef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HR [95%</w:t>
            </w:r>
            <w:r w:rsidRPr="00C44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CI</w:t>
            </w:r>
            <w:r w:rsidRPr="000652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</w:tr>
      <w:tr w:rsidR="00F878C8" w:rsidRPr="000652DD" w14:paraId="00C4EB55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082796D9" w14:textId="4D5CC017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="0071130E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1D2B1E2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AFF2E00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lorectal cancer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A949C6D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241E70C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/13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549B55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5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390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7BDA4DD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96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487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516A9437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4F6F32" w:rsidRPr="000652DD" w14:paraId="4E2CFAC1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1D84DE31" w14:textId="7A41FF14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="0071130E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D4CCE2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68C7C2D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olorectal cancer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684A4AC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9AE463C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/4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7DC926E9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 xml:space="preserve"> [297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28E6C4E9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1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423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381CF9AF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.01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329 - 3.12]</w:t>
            </w:r>
          </w:p>
        </w:tc>
      </w:tr>
      <w:tr w:rsidR="004F6F32" w:rsidRPr="000652DD" w14:paraId="11C678D0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7CF1D07B" w14:textId="50E3A278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="0071130E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3D7F944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F8285D5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Lung cancer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D553E4D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A440EFA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/11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2FFF622A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9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69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7365BAD3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09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982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20BD1B2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4F6F32" w:rsidRPr="000652DD" w14:paraId="60319809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06158368" w14:textId="47DCA757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  <w:r w:rsidR="0071130E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25ED6F8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B69A5B0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Lung cancer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F061040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6AA6ABD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3/18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2CDBD2F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1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316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9DF9CD4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3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458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629021F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0.96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451 - 2.06]</w:t>
            </w:r>
          </w:p>
        </w:tc>
      </w:tr>
      <w:tr w:rsidR="00C44B6C" w:rsidRPr="000652DD" w14:paraId="5B10B71A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2E9A2986" w14:textId="5B690749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I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B37BB2A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4143105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5A962E9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E44532B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1/67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4E37803F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1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688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23FD2D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92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850 - 1123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25878547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C44B6C" w:rsidRPr="000652DD" w14:paraId="10E09C80" w14:textId="77777777" w:rsidTr="00F878C8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2B4D5722" w14:textId="62A56A50" w:rsidR="004F6F32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I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1148266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ADB7519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70280517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A58285C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/10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33112591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R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92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3DB04D7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464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74558BC9" w14:textId="77777777" w:rsidR="004F6F32" w:rsidRPr="000652DD" w:rsidRDefault="004F6F32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.3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704 - 2.66]</w:t>
            </w:r>
          </w:p>
        </w:tc>
      </w:tr>
      <w:tr w:rsidR="00F878C8" w:rsidRPr="000652DD" w14:paraId="08EF465E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13E0A55B" w14:textId="14F70A2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C345925" w14:textId="03288A26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6F4CA60C" w14:textId="0CBC6CD7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A8B10BE" w14:textId="54FD910F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40E48EC" w14:textId="4C98C91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/53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3108842" w14:textId="5893802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51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351 - 631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C483601" w14:textId="0C530DC9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650 - 1383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494C78AA" w14:textId="0729877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F878C8" w:rsidRPr="000652DD" w14:paraId="3B32B22D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30C7EC7B" w14:textId="081505F3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0C7FD09" w14:textId="1D1B630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342E74A" w14:textId="04505386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8AFAB06" w14:textId="712BE164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640B971" w14:textId="384D8A4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/4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0C170559" w14:textId="7308CF9D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80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A34E8AB" w14:textId="266D6FF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0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71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0ACED0F3" w14:textId="4084CA04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.29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464 - 3.58]</w:t>
            </w:r>
          </w:p>
        </w:tc>
      </w:tr>
      <w:tr w:rsidR="00F878C8" w:rsidRPr="000652DD" w14:paraId="6AA79F12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22EA2F28" w14:textId="608C5C3F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D1FDDF6" w14:textId="0281B94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A92E456" w14:textId="11A22A84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104E730A" w14:textId="308F2A7A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C9FF829" w14:textId="3C3751CF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/5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10001936" w14:textId="0A5F6CCA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5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341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ED3D7B3" w14:textId="0977C89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2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200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5006D8E0" w14:textId="6960BDE3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F878C8" w:rsidRPr="000652DD" w14:paraId="7578EE20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69CE0519" w14:textId="55E1B246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D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FA684BF" w14:textId="71E89775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O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523F661B" w14:textId="4C863424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53D0807" w14:textId="1AD8E4C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169D5CC" w14:textId="23907DC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/6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043BEA79" w14:textId="4344719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90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099EE513" w14:textId="0073AE3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4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99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2FC6B776" w14:textId="36DFD24E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.76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362 - 11.3]</w:t>
            </w:r>
          </w:p>
        </w:tc>
      </w:tr>
      <w:tr w:rsidR="00F878C8" w:rsidRPr="000652DD" w14:paraId="6EBEC7A3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3B542DAC" w14:textId="45AD4AA7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E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768F6A1" w14:textId="2C5A79D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F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0CA3B7C" w14:textId="14BE5230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958B1FA" w14:textId="5EF51BC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AB0AAED" w14:textId="007CF14F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/60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369A02A4" w14:textId="058E75E3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70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D641E6D" w14:textId="405752A9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62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490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14F01511" w14:textId="4C34708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F878C8" w:rsidRPr="000652DD" w14:paraId="5DF4A8BE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0D59005D" w14:textId="723B423D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E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A6F95C7" w14:textId="1160EF2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F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15D1AA4B" w14:textId="3CA77CD9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77EBF29" w14:textId="018DCF8E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4785F69" w14:textId="5DDC6D16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/6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58F11EFA" w14:textId="166EEA6D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34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353E42E0" w14:textId="5A70621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0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70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30984DFD" w14:textId="5B7B76B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.98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851 - 4.60]</w:t>
            </w:r>
          </w:p>
        </w:tc>
      </w:tr>
      <w:tr w:rsidR="00F878C8" w:rsidRPr="000652DD" w14:paraId="7004B5A1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0DFA65F5" w14:textId="6A70DF83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A260ED1" w14:textId="2A5D208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F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01134537" w14:textId="21285887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B5307ED" w14:textId="583A927F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B63EABD" w14:textId="2640C179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/7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3311938" w14:textId="61994318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7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108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6DA15AE6" w14:textId="2988D9F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0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200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6229166C" w14:textId="4F50464E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reference</w:t>
            </w:r>
            <w:proofErr w:type="spellEnd"/>
          </w:p>
        </w:tc>
      </w:tr>
      <w:tr w:rsidR="00F878C8" w:rsidRPr="000652DD" w14:paraId="541581AA" w14:textId="77777777" w:rsidTr="00A27B6D">
        <w:trPr>
          <w:trHeight w:val="600"/>
        </w:trPr>
        <w:tc>
          <w:tcPr>
            <w:tcW w:w="820" w:type="dxa"/>
            <w:shd w:val="clear" w:color="auto" w:fill="auto"/>
            <w:vAlign w:val="center"/>
            <w:hideMark/>
          </w:tcPr>
          <w:p w14:paraId="1AC4B847" w14:textId="135C51E2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7DE31F8" w14:textId="51B4BC31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FS</w:t>
            </w: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722FB714" w14:textId="4E3D82AB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lanoma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RAFi</w:t>
            </w:r>
            <w:proofErr w:type="spellEnd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proofErr w:type="spellStart"/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EKi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B8F7F1D" w14:textId="022D6424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on-class 1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B0C5753" w14:textId="72FEC94E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/8</w:t>
            </w:r>
          </w:p>
        </w:tc>
        <w:tc>
          <w:tcPr>
            <w:tcW w:w="1547" w:type="dxa"/>
            <w:shd w:val="clear" w:color="auto" w:fill="auto"/>
            <w:vAlign w:val="center"/>
            <w:hideMark/>
          </w:tcPr>
          <w:p w14:paraId="637ED22F" w14:textId="74493350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2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28 - NR]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13523669" w14:textId="0E37D21C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NR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NR - NR]</w:t>
            </w:r>
          </w:p>
        </w:tc>
        <w:tc>
          <w:tcPr>
            <w:tcW w:w="1468" w:type="dxa"/>
            <w:shd w:val="clear" w:color="auto" w:fill="auto"/>
            <w:vAlign w:val="center"/>
            <w:hideMark/>
          </w:tcPr>
          <w:p w14:paraId="53FE0BBF" w14:textId="02B147A0" w:rsidR="00F878C8" w:rsidRPr="000652DD" w:rsidRDefault="00F878C8" w:rsidP="007D34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.03</w:t>
            </w:r>
            <w:r w:rsidRPr="000652D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br/>
              <w:t>[0.973 - 9.45]</w:t>
            </w:r>
          </w:p>
        </w:tc>
      </w:tr>
    </w:tbl>
    <w:p w14:paraId="4864A0F6" w14:textId="77777777" w:rsidR="004F6F32" w:rsidRDefault="004F6F32" w:rsidP="004F6F32">
      <w:pPr>
        <w:spacing w:before="0" w:after="0"/>
        <w:rPr>
          <w:rFonts w:cs="Times New Roman"/>
          <w:szCs w:val="24"/>
        </w:rPr>
      </w:pPr>
    </w:p>
    <w:p w14:paraId="5E78F7DF" w14:textId="77777777" w:rsidR="00F878C8" w:rsidRDefault="00F878C8" w:rsidP="004F6F32">
      <w:pPr>
        <w:spacing w:before="0" w:after="0"/>
        <w:rPr>
          <w:rFonts w:cs="Times New Roman"/>
          <w:szCs w:val="24"/>
        </w:rPr>
      </w:pPr>
    </w:p>
    <w:p w14:paraId="46D4E2C1" w14:textId="77777777" w:rsidR="00F878C8" w:rsidRDefault="00F878C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3AE909" w14:textId="770C94F6" w:rsidR="002329F8" w:rsidRDefault="002329F8" w:rsidP="00654E8F">
      <w:pPr>
        <w:spacing w:before="240"/>
      </w:pPr>
      <w:r>
        <w:rPr>
          <w:b/>
          <w:bCs/>
          <w:szCs w:val="24"/>
        </w:rPr>
        <w:lastRenderedPageBreak/>
        <w:t xml:space="preserve">Supplementary </w:t>
      </w:r>
      <w:r w:rsidRPr="0019160A">
        <w:rPr>
          <w:b/>
          <w:bCs/>
          <w:szCs w:val="24"/>
        </w:rPr>
        <w:t xml:space="preserve">Table </w:t>
      </w:r>
      <w:r w:rsidR="008B6F7D">
        <w:rPr>
          <w:b/>
          <w:bCs/>
          <w:szCs w:val="24"/>
        </w:rPr>
        <w:t>7</w:t>
      </w:r>
      <w:r>
        <w:rPr>
          <w:b/>
          <w:bCs/>
          <w:szCs w:val="24"/>
        </w:rPr>
        <w:t xml:space="preserve">. </w:t>
      </w:r>
      <w:r w:rsidRPr="00A1411F">
        <w:rPr>
          <w:szCs w:val="24"/>
        </w:rPr>
        <w:t xml:space="preserve">Characteristics of </w:t>
      </w:r>
      <w:r w:rsidRPr="00A1411F">
        <w:t>non-</w:t>
      </w:r>
      <w:r w:rsidRPr="00CE4802">
        <w:t>class 1 patients treat</w:t>
      </w:r>
      <w:r>
        <w:t>ed with MEK and BRAF inhibitors.</w:t>
      </w:r>
      <w:r w:rsidR="005334C9">
        <w:t xml:space="preserve"> Censoring is indicated with a (+).</w:t>
      </w:r>
      <w:r w:rsidR="002D5A45">
        <w:t xml:space="preserve"> Overall survival </w:t>
      </w:r>
      <w:r w:rsidR="000A7395">
        <w:t xml:space="preserve">and progression free survival </w:t>
      </w:r>
      <w:r w:rsidR="002D5A45">
        <w:t xml:space="preserve">since start of </w:t>
      </w:r>
      <w:proofErr w:type="spellStart"/>
      <w:r w:rsidR="00274AC4">
        <w:t>BRAFi</w:t>
      </w:r>
      <w:proofErr w:type="spellEnd"/>
      <w:r w:rsidR="00274AC4">
        <w:t>/</w:t>
      </w:r>
      <w:proofErr w:type="spellStart"/>
      <w:r w:rsidR="00274AC4">
        <w:t>MEKi</w:t>
      </w:r>
      <w:proofErr w:type="spellEnd"/>
      <w:r w:rsidR="002D5A45">
        <w:t xml:space="preserve"> treatment </w:t>
      </w:r>
      <w:r w:rsidR="000A7395">
        <w:t>are</w:t>
      </w:r>
      <w:r w:rsidR="002D5A45">
        <w:t xml:space="preserve"> indicated.</w:t>
      </w:r>
    </w:p>
    <w:tbl>
      <w:tblPr>
        <w:tblStyle w:val="Tabellenraster"/>
        <w:tblW w:w="10916" w:type="dxa"/>
        <w:tblInd w:w="-431" w:type="dxa"/>
        <w:tblLook w:val="04A0" w:firstRow="1" w:lastRow="0" w:firstColumn="1" w:lastColumn="0" w:noHBand="0" w:noVBand="1"/>
      </w:tblPr>
      <w:tblGrid>
        <w:gridCol w:w="423"/>
        <w:gridCol w:w="516"/>
        <w:gridCol w:w="633"/>
        <w:gridCol w:w="1512"/>
        <w:gridCol w:w="1402"/>
        <w:gridCol w:w="2055"/>
        <w:gridCol w:w="1133"/>
        <w:gridCol w:w="986"/>
        <w:gridCol w:w="1273"/>
        <w:gridCol w:w="983"/>
      </w:tblGrid>
      <w:tr w:rsidR="00FF0A84" w14:paraId="59DBA8B9" w14:textId="67D0E992" w:rsidTr="00FF0A84">
        <w:trPr>
          <w:trHeight w:val="795"/>
        </w:trPr>
        <w:tc>
          <w:tcPr>
            <w:tcW w:w="424" w:type="dxa"/>
            <w:tcBorders>
              <w:bottom w:val="single" w:sz="4" w:space="0" w:color="auto"/>
            </w:tcBorders>
          </w:tcPr>
          <w:p w14:paraId="12E48681" w14:textId="77777777" w:rsidR="00FF0A84" w:rsidRPr="00CD31EE" w:rsidRDefault="00FF0A84" w:rsidP="002F537D">
            <w:pPr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6408C6D2" w14:textId="77777777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3FC05CD3" w14:textId="34F0B2FD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Age at diag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1B5F221" w14:textId="77777777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Diagnost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16AFE8" w14:textId="77777777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BRAF mut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6741E8" w14:textId="1DB60D89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RAF</w:t>
            </w:r>
            <w:r w:rsidRPr="00CD31EE">
              <w:rPr>
                <w:b/>
                <w:bCs/>
                <w:sz w:val="20"/>
                <w:szCs w:val="20"/>
              </w:rPr>
              <w:t>i</w:t>
            </w:r>
            <w:proofErr w:type="spellEnd"/>
            <w:r w:rsidRPr="00CD31EE">
              <w:rPr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CD31EE">
              <w:rPr>
                <w:b/>
                <w:bCs/>
                <w:sz w:val="20"/>
                <w:szCs w:val="20"/>
              </w:rPr>
              <w:t>MEK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5826F8" w14:textId="4E368047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Metastatic Lin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CFB413" w14:textId="4452163C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Overall survival</w:t>
            </w:r>
            <w:r>
              <w:rPr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716E6FF" w14:textId="26EADCDF" w:rsidR="00FF0A84" w:rsidRPr="00CD31EE" w:rsidRDefault="00FF0A84" w:rsidP="00A1411F">
            <w:pPr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 free survival (day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9D6A38" w14:textId="3A563D1C" w:rsidR="00FF0A84" w:rsidRDefault="00FF0A84" w:rsidP="00C7169C">
            <w:pPr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est </w:t>
            </w:r>
            <w:r w:rsidR="00C7169C">
              <w:rPr>
                <w:b/>
                <w:bCs/>
                <w:sz w:val="20"/>
                <w:szCs w:val="20"/>
              </w:rPr>
              <w:t xml:space="preserve">objective </w:t>
            </w:r>
            <w:r>
              <w:rPr>
                <w:b/>
                <w:bCs/>
                <w:sz w:val="20"/>
                <w:szCs w:val="20"/>
              </w:rPr>
              <w:t>response</w:t>
            </w:r>
          </w:p>
        </w:tc>
      </w:tr>
      <w:tr w:rsidR="00FF0A84" w14:paraId="03390F22" w14:textId="3600BA90" w:rsidTr="00FF0A84">
        <w:trPr>
          <w:trHeight w:val="265"/>
        </w:trPr>
        <w:tc>
          <w:tcPr>
            <w:tcW w:w="424" w:type="dxa"/>
          </w:tcPr>
          <w:p w14:paraId="5AE496A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14:paraId="0E7354A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7983BDB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86</w:t>
            </w:r>
          </w:p>
        </w:tc>
        <w:tc>
          <w:tcPr>
            <w:tcW w:w="1546" w:type="dxa"/>
          </w:tcPr>
          <w:p w14:paraId="4E1326D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4FC714CC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594N (cl. 3)</w:t>
            </w:r>
          </w:p>
        </w:tc>
        <w:tc>
          <w:tcPr>
            <w:tcW w:w="2126" w:type="dxa"/>
          </w:tcPr>
          <w:p w14:paraId="2375C38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77DA0D31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905426F" w14:textId="1030B273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77" w:type="dxa"/>
          </w:tcPr>
          <w:p w14:paraId="15754D3E" w14:textId="46980290" w:rsidR="00FF0A84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55020672" w14:textId="70F21D06" w:rsidR="00FF0A84" w:rsidRDefault="00704B8C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2B4F733C" w14:textId="49BE1EFA" w:rsidTr="00FF0A84">
        <w:trPr>
          <w:trHeight w:val="276"/>
        </w:trPr>
        <w:tc>
          <w:tcPr>
            <w:tcW w:w="424" w:type="dxa"/>
          </w:tcPr>
          <w:p w14:paraId="3F06486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14:paraId="6F150C2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157F6E5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1</w:t>
            </w:r>
          </w:p>
        </w:tc>
        <w:tc>
          <w:tcPr>
            <w:tcW w:w="1546" w:type="dxa"/>
          </w:tcPr>
          <w:p w14:paraId="54B8A7F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4B119171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K601E (cl. 2)</w:t>
            </w:r>
          </w:p>
        </w:tc>
        <w:tc>
          <w:tcPr>
            <w:tcW w:w="2126" w:type="dxa"/>
          </w:tcPr>
          <w:p w14:paraId="7C05718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77E1C4F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665C4F6" w14:textId="6001917B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77" w:type="dxa"/>
          </w:tcPr>
          <w:p w14:paraId="1E0F1163" w14:textId="6275006B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14:paraId="1DB73550" w14:textId="6CDE6134" w:rsidR="00FF0A84" w:rsidRDefault="00704B8C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4E9593EB" w14:textId="18850566" w:rsidTr="00FF0A84">
        <w:trPr>
          <w:trHeight w:val="276"/>
        </w:trPr>
        <w:tc>
          <w:tcPr>
            <w:tcW w:w="424" w:type="dxa"/>
          </w:tcPr>
          <w:p w14:paraId="22047D5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</w:tcPr>
          <w:p w14:paraId="214A5E4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3D10CA6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83</w:t>
            </w:r>
          </w:p>
        </w:tc>
        <w:tc>
          <w:tcPr>
            <w:tcW w:w="1546" w:type="dxa"/>
          </w:tcPr>
          <w:p w14:paraId="483192C1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4: NSCLC</w:t>
            </w:r>
          </w:p>
        </w:tc>
        <w:tc>
          <w:tcPr>
            <w:tcW w:w="1417" w:type="dxa"/>
          </w:tcPr>
          <w:p w14:paraId="30D7DEF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G596R (cl. 3)</w:t>
            </w:r>
          </w:p>
        </w:tc>
        <w:tc>
          <w:tcPr>
            <w:tcW w:w="2126" w:type="dxa"/>
          </w:tcPr>
          <w:p w14:paraId="64907B7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15DCB19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0568885" w14:textId="6DAFE196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13294A">
              <w:rPr>
                <w:sz w:val="20"/>
                <w:szCs w:val="20"/>
              </w:rPr>
              <w:t>199 (+)</w:t>
            </w:r>
          </w:p>
        </w:tc>
        <w:tc>
          <w:tcPr>
            <w:tcW w:w="1277" w:type="dxa"/>
          </w:tcPr>
          <w:p w14:paraId="74B02962" w14:textId="665B6AF7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422CCA89" w14:textId="553C0176" w:rsidR="00FF0A84" w:rsidRDefault="005170E3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7CCA6CA3" w14:textId="4B62B140" w:rsidTr="00FF0A84">
        <w:trPr>
          <w:trHeight w:val="276"/>
        </w:trPr>
        <w:tc>
          <w:tcPr>
            <w:tcW w:w="424" w:type="dxa"/>
          </w:tcPr>
          <w:p w14:paraId="5B5882B3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</w:tcPr>
          <w:p w14:paraId="6D9AEF2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F</w:t>
            </w:r>
          </w:p>
        </w:tc>
        <w:tc>
          <w:tcPr>
            <w:tcW w:w="633" w:type="dxa"/>
          </w:tcPr>
          <w:p w14:paraId="6BD6B5F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1</w:t>
            </w:r>
          </w:p>
        </w:tc>
        <w:tc>
          <w:tcPr>
            <w:tcW w:w="1546" w:type="dxa"/>
          </w:tcPr>
          <w:p w14:paraId="270FA11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4: NSCLC</w:t>
            </w:r>
          </w:p>
        </w:tc>
        <w:tc>
          <w:tcPr>
            <w:tcW w:w="1417" w:type="dxa"/>
          </w:tcPr>
          <w:p w14:paraId="1DA4D464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G464V (cl. 2)</w:t>
            </w:r>
          </w:p>
        </w:tc>
        <w:tc>
          <w:tcPr>
            <w:tcW w:w="2126" w:type="dxa"/>
          </w:tcPr>
          <w:p w14:paraId="5774C7A9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361C753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4B3414B" w14:textId="3937A171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13294A">
              <w:rPr>
                <w:sz w:val="20"/>
                <w:szCs w:val="20"/>
              </w:rPr>
              <w:t>90</w:t>
            </w:r>
          </w:p>
        </w:tc>
        <w:tc>
          <w:tcPr>
            <w:tcW w:w="1277" w:type="dxa"/>
          </w:tcPr>
          <w:p w14:paraId="4F8DC56A" w14:textId="56579B63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2436C908" w14:textId="02F4F780" w:rsidR="00FF0A84" w:rsidRDefault="00CE7BE8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4C6623E8" w14:textId="64CAF725" w:rsidTr="00FF0A84">
        <w:trPr>
          <w:trHeight w:val="276"/>
        </w:trPr>
        <w:tc>
          <w:tcPr>
            <w:tcW w:w="424" w:type="dxa"/>
          </w:tcPr>
          <w:p w14:paraId="7CB6B45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</w:tcPr>
          <w:p w14:paraId="0831ECB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7E53D4D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81</w:t>
            </w:r>
          </w:p>
        </w:tc>
        <w:tc>
          <w:tcPr>
            <w:tcW w:w="1546" w:type="dxa"/>
          </w:tcPr>
          <w:p w14:paraId="711A2A0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4: NSCLC</w:t>
            </w:r>
          </w:p>
        </w:tc>
        <w:tc>
          <w:tcPr>
            <w:tcW w:w="1417" w:type="dxa"/>
          </w:tcPr>
          <w:p w14:paraId="6C3287D3" w14:textId="77777777" w:rsidR="00FF0A84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E586K (</w:t>
            </w:r>
            <w:proofErr w:type="spellStart"/>
            <w:r w:rsidRPr="00CD31EE">
              <w:rPr>
                <w:sz w:val="20"/>
                <w:szCs w:val="20"/>
              </w:rPr>
              <w:t>uncl</w:t>
            </w:r>
            <w:proofErr w:type="spellEnd"/>
            <w:r w:rsidRPr="00CD31EE">
              <w:rPr>
                <w:sz w:val="20"/>
                <w:szCs w:val="20"/>
              </w:rPr>
              <w:t>.)</w:t>
            </w:r>
            <w:r>
              <w:rPr>
                <w:sz w:val="20"/>
                <w:szCs w:val="20"/>
              </w:rPr>
              <w:t>,</w:t>
            </w:r>
          </w:p>
          <w:p w14:paraId="13CC3A06" w14:textId="6951508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44B6C">
              <w:rPr>
                <w:sz w:val="20"/>
                <w:szCs w:val="20"/>
              </w:rPr>
              <w:t>G469A(cl.2)</w:t>
            </w:r>
          </w:p>
        </w:tc>
        <w:tc>
          <w:tcPr>
            <w:tcW w:w="2126" w:type="dxa"/>
          </w:tcPr>
          <w:p w14:paraId="1CDAB10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0CC71465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EC72CB6" w14:textId="144A4A5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77" w:type="dxa"/>
          </w:tcPr>
          <w:p w14:paraId="5355CAF6" w14:textId="071E7994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59782BF8" w14:textId="629BDB64" w:rsidR="00FF0A84" w:rsidRDefault="00CE7BE8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4D753356" w14:textId="723BA7A7" w:rsidTr="00FF0A84">
        <w:trPr>
          <w:trHeight w:val="276"/>
        </w:trPr>
        <w:tc>
          <w:tcPr>
            <w:tcW w:w="424" w:type="dxa"/>
          </w:tcPr>
          <w:p w14:paraId="057C647C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14:paraId="10279D6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5ACF10CC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81</w:t>
            </w:r>
          </w:p>
        </w:tc>
        <w:tc>
          <w:tcPr>
            <w:tcW w:w="1546" w:type="dxa"/>
          </w:tcPr>
          <w:p w14:paraId="54C456C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0B41BCA7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L597Q (cl. 2)</w:t>
            </w:r>
          </w:p>
        </w:tc>
        <w:tc>
          <w:tcPr>
            <w:tcW w:w="2126" w:type="dxa"/>
          </w:tcPr>
          <w:p w14:paraId="73EF1A85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</w:t>
            </w:r>
          </w:p>
        </w:tc>
        <w:tc>
          <w:tcPr>
            <w:tcW w:w="1134" w:type="dxa"/>
          </w:tcPr>
          <w:p w14:paraId="36D967F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A9AB0E1" w14:textId="4583E040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13294A">
              <w:rPr>
                <w:sz w:val="20"/>
                <w:szCs w:val="20"/>
              </w:rPr>
              <w:t>67</w:t>
            </w:r>
          </w:p>
        </w:tc>
        <w:tc>
          <w:tcPr>
            <w:tcW w:w="1277" w:type="dxa"/>
          </w:tcPr>
          <w:p w14:paraId="594A26B9" w14:textId="28E31848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759B9458" w14:textId="42D4B3C2" w:rsidR="00FF0A84" w:rsidRDefault="00CE7BE8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3CC52C3A" w14:textId="6C96FCB6" w:rsidTr="00FF0A84">
        <w:trPr>
          <w:trHeight w:val="541"/>
        </w:trPr>
        <w:tc>
          <w:tcPr>
            <w:tcW w:w="424" w:type="dxa"/>
          </w:tcPr>
          <w:p w14:paraId="243F393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2882DE0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F</w:t>
            </w:r>
          </w:p>
        </w:tc>
        <w:tc>
          <w:tcPr>
            <w:tcW w:w="633" w:type="dxa"/>
          </w:tcPr>
          <w:p w14:paraId="3F8D8837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41</w:t>
            </w:r>
          </w:p>
        </w:tc>
        <w:tc>
          <w:tcPr>
            <w:tcW w:w="1546" w:type="dxa"/>
          </w:tcPr>
          <w:p w14:paraId="33AF8A9C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56: ovarian cancer</w:t>
            </w:r>
          </w:p>
        </w:tc>
        <w:tc>
          <w:tcPr>
            <w:tcW w:w="1417" w:type="dxa"/>
          </w:tcPr>
          <w:p w14:paraId="70655A5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G469E (cl. 3)</w:t>
            </w:r>
          </w:p>
        </w:tc>
        <w:tc>
          <w:tcPr>
            <w:tcW w:w="2126" w:type="dxa"/>
          </w:tcPr>
          <w:p w14:paraId="7B47830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0179E7F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6A992C37" w14:textId="01129E7C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277" w:type="dxa"/>
          </w:tcPr>
          <w:p w14:paraId="35EBCC9B" w14:textId="1F37580D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50" w:type="dxa"/>
          </w:tcPr>
          <w:p w14:paraId="7769BEFC" w14:textId="5CD8BBD1" w:rsidR="00FF0A84" w:rsidRDefault="00CE7BE8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</w:tr>
      <w:tr w:rsidR="00FF0A84" w14:paraId="39D2CF10" w14:textId="2ED0C6E7" w:rsidTr="00FF0A84">
        <w:trPr>
          <w:trHeight w:val="276"/>
        </w:trPr>
        <w:tc>
          <w:tcPr>
            <w:tcW w:w="424" w:type="dxa"/>
          </w:tcPr>
          <w:p w14:paraId="733E6EB5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3D29FF8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0F3DB059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1</w:t>
            </w:r>
          </w:p>
        </w:tc>
        <w:tc>
          <w:tcPr>
            <w:tcW w:w="1546" w:type="dxa"/>
          </w:tcPr>
          <w:p w14:paraId="4CA2FDE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4: NSCLC</w:t>
            </w:r>
          </w:p>
        </w:tc>
        <w:tc>
          <w:tcPr>
            <w:tcW w:w="1417" w:type="dxa"/>
          </w:tcPr>
          <w:p w14:paraId="23F464C3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N581I (cl. 3)</w:t>
            </w:r>
          </w:p>
        </w:tc>
        <w:tc>
          <w:tcPr>
            <w:tcW w:w="2126" w:type="dxa"/>
          </w:tcPr>
          <w:p w14:paraId="71CA4363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77880FC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F892AC1" w14:textId="34B20533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277" w:type="dxa"/>
          </w:tcPr>
          <w:p w14:paraId="6E94F9A0" w14:textId="1D68CCE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50" w:type="dxa"/>
          </w:tcPr>
          <w:p w14:paraId="1A6B616A" w14:textId="00CADCA5" w:rsidR="00FF0A84" w:rsidRDefault="00CE7BE8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</w:tr>
      <w:tr w:rsidR="00FF0A84" w14:paraId="4562631B" w14:textId="2484DCA7" w:rsidTr="00FF0A84">
        <w:trPr>
          <w:trHeight w:val="553"/>
        </w:trPr>
        <w:tc>
          <w:tcPr>
            <w:tcW w:w="424" w:type="dxa"/>
          </w:tcPr>
          <w:p w14:paraId="675E7D7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2EFF2FB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0ED66D41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66</w:t>
            </w:r>
          </w:p>
        </w:tc>
        <w:tc>
          <w:tcPr>
            <w:tcW w:w="1546" w:type="dxa"/>
          </w:tcPr>
          <w:p w14:paraId="532A0E0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1: Accessory sinuses cancer</w:t>
            </w:r>
          </w:p>
        </w:tc>
        <w:tc>
          <w:tcPr>
            <w:tcW w:w="1417" w:type="dxa"/>
          </w:tcPr>
          <w:p w14:paraId="0F6A3F2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N581S (cl. 3)</w:t>
            </w:r>
          </w:p>
        </w:tc>
        <w:tc>
          <w:tcPr>
            <w:tcW w:w="2126" w:type="dxa"/>
          </w:tcPr>
          <w:p w14:paraId="7A06602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D31EE">
              <w:rPr>
                <w:sz w:val="20"/>
                <w:szCs w:val="20"/>
              </w:rPr>
              <w:t>Cobimetinib</w:t>
            </w:r>
            <w:proofErr w:type="spellEnd"/>
          </w:p>
        </w:tc>
        <w:tc>
          <w:tcPr>
            <w:tcW w:w="1134" w:type="dxa"/>
          </w:tcPr>
          <w:p w14:paraId="61A300C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858B870" w14:textId="586C63A5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CD31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</w:tcPr>
          <w:p w14:paraId="089670AE" w14:textId="7C5042A4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1811AE8A" w14:textId="4B8503A0" w:rsidR="00FF0A84" w:rsidRDefault="00D875BA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663CC30B" w14:textId="79619CA0" w:rsidTr="00FF0A84">
        <w:trPr>
          <w:trHeight w:val="553"/>
        </w:trPr>
        <w:tc>
          <w:tcPr>
            <w:tcW w:w="424" w:type="dxa"/>
          </w:tcPr>
          <w:p w14:paraId="6A80EA35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</w:tcPr>
          <w:p w14:paraId="6EA5E691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6D8B376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44</w:t>
            </w:r>
          </w:p>
        </w:tc>
        <w:tc>
          <w:tcPr>
            <w:tcW w:w="1546" w:type="dxa"/>
          </w:tcPr>
          <w:p w14:paraId="10D9EFB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19: colorectal cancer</w:t>
            </w:r>
          </w:p>
        </w:tc>
        <w:tc>
          <w:tcPr>
            <w:tcW w:w="1417" w:type="dxa"/>
          </w:tcPr>
          <w:p w14:paraId="13CD41D4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594G (cl. 3)</w:t>
            </w:r>
          </w:p>
        </w:tc>
        <w:tc>
          <w:tcPr>
            <w:tcW w:w="2126" w:type="dxa"/>
          </w:tcPr>
          <w:p w14:paraId="44632467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D31EE">
              <w:rPr>
                <w:sz w:val="20"/>
                <w:szCs w:val="20"/>
              </w:rPr>
              <w:t>Cobimetinib</w:t>
            </w:r>
            <w:proofErr w:type="spellEnd"/>
          </w:p>
        </w:tc>
        <w:tc>
          <w:tcPr>
            <w:tcW w:w="1134" w:type="dxa"/>
          </w:tcPr>
          <w:p w14:paraId="2A785AB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3BFF11EE" w14:textId="18CC61EA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77" w:type="dxa"/>
          </w:tcPr>
          <w:p w14:paraId="18DF2A91" w14:textId="5EDCE76D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14:paraId="30C2A4AE" w14:textId="67BF4C21" w:rsidR="00FF0A84" w:rsidRDefault="00D875BA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4467E5BD" w14:textId="3634791C" w:rsidTr="00FF0A84">
        <w:trPr>
          <w:trHeight w:val="276"/>
        </w:trPr>
        <w:tc>
          <w:tcPr>
            <w:tcW w:w="424" w:type="dxa"/>
          </w:tcPr>
          <w:p w14:paraId="44136F69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1</w:t>
            </w:r>
          </w:p>
        </w:tc>
        <w:tc>
          <w:tcPr>
            <w:tcW w:w="516" w:type="dxa"/>
          </w:tcPr>
          <w:p w14:paraId="38A5F6F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F</w:t>
            </w:r>
          </w:p>
        </w:tc>
        <w:tc>
          <w:tcPr>
            <w:tcW w:w="633" w:type="dxa"/>
          </w:tcPr>
          <w:p w14:paraId="52016509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38</w:t>
            </w:r>
          </w:p>
        </w:tc>
        <w:tc>
          <w:tcPr>
            <w:tcW w:w="1546" w:type="dxa"/>
          </w:tcPr>
          <w:p w14:paraId="1A8DE04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4FE23E7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K601E (cl. 2)</w:t>
            </w:r>
          </w:p>
        </w:tc>
        <w:tc>
          <w:tcPr>
            <w:tcW w:w="2126" w:type="dxa"/>
          </w:tcPr>
          <w:p w14:paraId="35823A6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600895CE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466A07F1" w14:textId="73D51DA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77" w:type="dxa"/>
          </w:tcPr>
          <w:p w14:paraId="36BA44F2" w14:textId="08413411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14:paraId="1616EF1B" w14:textId="4B5A8F2D" w:rsidR="00FF0A84" w:rsidRDefault="00D875BA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059627AE" w14:textId="08DFA0AD" w:rsidTr="00FF0A84">
        <w:trPr>
          <w:trHeight w:val="265"/>
        </w:trPr>
        <w:tc>
          <w:tcPr>
            <w:tcW w:w="424" w:type="dxa"/>
          </w:tcPr>
          <w:p w14:paraId="60E55EB2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</w:tcPr>
          <w:p w14:paraId="5A6EC71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66D9149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4</w:t>
            </w:r>
          </w:p>
        </w:tc>
        <w:tc>
          <w:tcPr>
            <w:tcW w:w="1546" w:type="dxa"/>
          </w:tcPr>
          <w:p w14:paraId="30F9125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5E419A1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S467L (cl. 3)</w:t>
            </w:r>
          </w:p>
        </w:tc>
        <w:tc>
          <w:tcPr>
            <w:tcW w:w="2126" w:type="dxa"/>
          </w:tcPr>
          <w:p w14:paraId="15C1B303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42FD2C3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9E3090A" w14:textId="51DF931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  <w:r w:rsidRPr="0013294A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277" w:type="dxa"/>
          </w:tcPr>
          <w:p w14:paraId="7F10474A" w14:textId="342FF6BC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0623B35D" w14:textId="16BBD50A" w:rsidR="00FF0A84" w:rsidRDefault="002B1981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2ED69DF2" w14:textId="22A4B833" w:rsidTr="00FF0A84">
        <w:trPr>
          <w:trHeight w:val="276"/>
        </w:trPr>
        <w:tc>
          <w:tcPr>
            <w:tcW w:w="424" w:type="dxa"/>
          </w:tcPr>
          <w:p w14:paraId="6C7CEEB0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3</w:t>
            </w:r>
          </w:p>
        </w:tc>
        <w:tc>
          <w:tcPr>
            <w:tcW w:w="516" w:type="dxa"/>
          </w:tcPr>
          <w:p w14:paraId="0FDDC3C9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49ACB496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6</w:t>
            </w:r>
          </w:p>
        </w:tc>
        <w:tc>
          <w:tcPr>
            <w:tcW w:w="1546" w:type="dxa"/>
          </w:tcPr>
          <w:p w14:paraId="0198ABAC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58FE9C6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K601E (cl. 2)</w:t>
            </w:r>
          </w:p>
        </w:tc>
        <w:tc>
          <w:tcPr>
            <w:tcW w:w="2126" w:type="dxa"/>
          </w:tcPr>
          <w:p w14:paraId="3AC32118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6AD95674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1D825AD" w14:textId="46F857DA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  <w:r w:rsidRPr="0013294A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277" w:type="dxa"/>
          </w:tcPr>
          <w:p w14:paraId="47EE91D8" w14:textId="3E928E6D" w:rsidR="00FF0A84" w:rsidRPr="0013294A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850" w:type="dxa"/>
          </w:tcPr>
          <w:p w14:paraId="243B45F6" w14:textId="59848908" w:rsidR="00FF0A84" w:rsidRDefault="002B1981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</w:tr>
      <w:tr w:rsidR="00FF0A84" w14:paraId="31276BFA" w14:textId="10F7A225" w:rsidTr="00FF0A84">
        <w:trPr>
          <w:trHeight w:val="276"/>
        </w:trPr>
        <w:tc>
          <w:tcPr>
            <w:tcW w:w="424" w:type="dxa"/>
          </w:tcPr>
          <w:p w14:paraId="7A7625DA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</w:tcPr>
          <w:p w14:paraId="21970D57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F</w:t>
            </w:r>
          </w:p>
        </w:tc>
        <w:tc>
          <w:tcPr>
            <w:tcW w:w="633" w:type="dxa"/>
          </w:tcPr>
          <w:p w14:paraId="3AE780D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54</w:t>
            </w:r>
          </w:p>
        </w:tc>
        <w:tc>
          <w:tcPr>
            <w:tcW w:w="1546" w:type="dxa"/>
          </w:tcPr>
          <w:p w14:paraId="5E47C2AD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34: NSCLC</w:t>
            </w:r>
          </w:p>
        </w:tc>
        <w:tc>
          <w:tcPr>
            <w:tcW w:w="1417" w:type="dxa"/>
          </w:tcPr>
          <w:p w14:paraId="0204549F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G469V (cl. 2)</w:t>
            </w:r>
          </w:p>
        </w:tc>
        <w:tc>
          <w:tcPr>
            <w:tcW w:w="2126" w:type="dxa"/>
          </w:tcPr>
          <w:p w14:paraId="7B2F0F35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57674DFB" w14:textId="7777777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5C7A4BC" w14:textId="404F1AA4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  <w:r w:rsidRPr="00CD31EE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277" w:type="dxa"/>
          </w:tcPr>
          <w:p w14:paraId="7C15EF27" w14:textId="69E058C7" w:rsidR="00FF0A84" w:rsidRPr="00CD31EE" w:rsidRDefault="00FF0A84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14:paraId="07142CA1" w14:textId="3BCC75B9" w:rsidR="00FF0A84" w:rsidRDefault="002B1981" w:rsidP="00A1411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FF0A84" w14:paraId="23732A24" w14:textId="2C00BF08" w:rsidTr="00FF0A84">
        <w:trPr>
          <w:trHeight w:val="553"/>
        </w:trPr>
        <w:tc>
          <w:tcPr>
            <w:tcW w:w="424" w:type="dxa"/>
          </w:tcPr>
          <w:p w14:paraId="372EFB35" w14:textId="54A9A91D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5</w:t>
            </w:r>
          </w:p>
        </w:tc>
        <w:tc>
          <w:tcPr>
            <w:tcW w:w="516" w:type="dxa"/>
          </w:tcPr>
          <w:p w14:paraId="2067E591" w14:textId="0BC9AF81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F</w:t>
            </w:r>
          </w:p>
        </w:tc>
        <w:tc>
          <w:tcPr>
            <w:tcW w:w="633" w:type="dxa"/>
          </w:tcPr>
          <w:p w14:paraId="4CDE9FD3" w14:textId="710F780A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74</w:t>
            </w:r>
          </w:p>
        </w:tc>
        <w:tc>
          <w:tcPr>
            <w:tcW w:w="1546" w:type="dxa"/>
          </w:tcPr>
          <w:p w14:paraId="13A64BAE" w14:textId="0971822B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6DB20682" w14:textId="56772AAE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rFonts w:cs="Times New Roman"/>
                <w:sz w:val="20"/>
                <w:szCs w:val="20"/>
              </w:rPr>
              <w:t>K601E (cl. 2), S363F (</w:t>
            </w:r>
            <w:proofErr w:type="spellStart"/>
            <w:r w:rsidRPr="00CD31EE">
              <w:rPr>
                <w:rFonts w:cs="Times New Roman"/>
                <w:sz w:val="20"/>
                <w:szCs w:val="20"/>
              </w:rPr>
              <w:t>uncl</w:t>
            </w:r>
            <w:proofErr w:type="spellEnd"/>
            <w:r w:rsidRPr="00CD31EE">
              <w:rPr>
                <w:rFonts w:cs="Times New Roman"/>
                <w:sz w:val="20"/>
                <w:szCs w:val="20"/>
              </w:rPr>
              <w:t>.)</w:t>
            </w:r>
          </w:p>
        </w:tc>
        <w:tc>
          <w:tcPr>
            <w:tcW w:w="2126" w:type="dxa"/>
          </w:tcPr>
          <w:p w14:paraId="61B0A12F" w14:textId="5C0059B5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CD31EE">
              <w:rPr>
                <w:sz w:val="20"/>
                <w:szCs w:val="20"/>
              </w:rPr>
              <w:t>Binimetinib</w:t>
            </w:r>
            <w:proofErr w:type="spellEnd"/>
            <w:r w:rsidRPr="00CD31EE">
              <w:rPr>
                <w:sz w:val="20"/>
                <w:szCs w:val="20"/>
              </w:rPr>
              <w:t xml:space="preserve">, </w:t>
            </w:r>
            <w:proofErr w:type="spellStart"/>
            <w:r w:rsidRPr="00CD31EE">
              <w:rPr>
                <w:sz w:val="20"/>
                <w:szCs w:val="20"/>
              </w:rPr>
              <w:t>Encorafenib</w:t>
            </w:r>
            <w:proofErr w:type="spellEnd"/>
          </w:p>
        </w:tc>
        <w:tc>
          <w:tcPr>
            <w:tcW w:w="1134" w:type="dxa"/>
          </w:tcPr>
          <w:p w14:paraId="502480EF" w14:textId="1837E714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D31DA1D" w14:textId="646DB26C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Pr="0013294A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1277" w:type="dxa"/>
          </w:tcPr>
          <w:p w14:paraId="29D22E2A" w14:textId="05DCA3F0" w:rsidR="00FF0A84" w:rsidRPr="0013294A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+)</w:t>
            </w:r>
          </w:p>
        </w:tc>
        <w:tc>
          <w:tcPr>
            <w:tcW w:w="850" w:type="dxa"/>
          </w:tcPr>
          <w:p w14:paraId="33AD65A2" w14:textId="52FC016A" w:rsidR="00FF0A84" w:rsidRDefault="002C5962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</w:tr>
      <w:tr w:rsidR="00FF0A84" w14:paraId="6E4CFA77" w14:textId="1E20B585" w:rsidTr="00FF0A84">
        <w:trPr>
          <w:trHeight w:val="553"/>
        </w:trPr>
        <w:tc>
          <w:tcPr>
            <w:tcW w:w="424" w:type="dxa"/>
          </w:tcPr>
          <w:p w14:paraId="10DE2520" w14:textId="2DCF4CA9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</w:tcPr>
          <w:p w14:paraId="354304A2" w14:textId="03820DE7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</w:tcPr>
          <w:p w14:paraId="671583AE" w14:textId="3DE214A0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46" w:type="dxa"/>
          </w:tcPr>
          <w:p w14:paraId="3F699954" w14:textId="1B80D403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C43: melanoma</w:t>
            </w:r>
          </w:p>
        </w:tc>
        <w:tc>
          <w:tcPr>
            <w:tcW w:w="1417" w:type="dxa"/>
          </w:tcPr>
          <w:p w14:paraId="512C13AA" w14:textId="54983DFF" w:rsidR="00FF0A84" w:rsidRPr="00CD31EE" w:rsidRDefault="00FF0A84" w:rsidP="009812A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K601E (cl. 2)</w:t>
            </w:r>
          </w:p>
        </w:tc>
        <w:tc>
          <w:tcPr>
            <w:tcW w:w="2126" w:type="dxa"/>
          </w:tcPr>
          <w:p w14:paraId="22FB4D08" w14:textId="12F343F0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Dabrafenib, Trametinib</w:t>
            </w:r>
          </w:p>
        </w:tc>
        <w:tc>
          <w:tcPr>
            <w:tcW w:w="1134" w:type="dxa"/>
          </w:tcPr>
          <w:p w14:paraId="1DC6F171" w14:textId="096E0996" w:rsidR="00FF0A84" w:rsidRPr="00CD31EE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429451A" w14:textId="0DD1CD90" w:rsidR="00FF0A84" w:rsidRPr="0013294A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(+)</w:t>
            </w:r>
          </w:p>
        </w:tc>
        <w:tc>
          <w:tcPr>
            <w:tcW w:w="1277" w:type="dxa"/>
          </w:tcPr>
          <w:p w14:paraId="18F2C8A0" w14:textId="67EB7A2C" w:rsidR="00FF0A84" w:rsidRPr="0013294A" w:rsidRDefault="00FF0A84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(+)</w:t>
            </w:r>
          </w:p>
        </w:tc>
        <w:tc>
          <w:tcPr>
            <w:tcW w:w="850" w:type="dxa"/>
          </w:tcPr>
          <w:p w14:paraId="67E07599" w14:textId="58579C63" w:rsidR="00FF0A84" w:rsidRDefault="002C5962" w:rsidP="009812A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</w:tr>
    </w:tbl>
    <w:p w14:paraId="079924EF" w14:textId="7873F856" w:rsidR="00AE6FCE" w:rsidRDefault="00AE6FCE">
      <w:pPr>
        <w:spacing w:before="0" w:after="200" w:line="276" w:lineRule="auto"/>
        <w:rPr>
          <w:b/>
          <w:bCs/>
          <w:szCs w:val="24"/>
        </w:rPr>
      </w:pPr>
    </w:p>
    <w:p w14:paraId="023FFCBF" w14:textId="77777777" w:rsidR="00C44B6C" w:rsidRDefault="00C44B6C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2E7AF132" w14:textId="38BB91D6" w:rsidR="00E54077" w:rsidRDefault="00E54077" w:rsidP="00E54077">
      <w:pPr>
        <w:spacing w:before="240"/>
      </w:pPr>
      <w:r>
        <w:rPr>
          <w:b/>
          <w:bCs/>
          <w:szCs w:val="24"/>
        </w:rPr>
        <w:lastRenderedPageBreak/>
        <w:t xml:space="preserve">Supplementary </w:t>
      </w:r>
      <w:r w:rsidRPr="0019160A">
        <w:rPr>
          <w:b/>
          <w:bCs/>
          <w:szCs w:val="24"/>
        </w:rPr>
        <w:t xml:space="preserve">Table </w:t>
      </w:r>
      <w:r w:rsidR="008B6F7D">
        <w:rPr>
          <w:b/>
          <w:bCs/>
          <w:szCs w:val="24"/>
        </w:rPr>
        <w:t>8</w:t>
      </w:r>
      <w:r>
        <w:rPr>
          <w:b/>
          <w:bCs/>
          <w:szCs w:val="24"/>
        </w:rPr>
        <w:t xml:space="preserve">. </w:t>
      </w:r>
      <w:r w:rsidRPr="00A1411F">
        <w:rPr>
          <w:szCs w:val="24"/>
        </w:rPr>
        <w:t>Characteristics of</w:t>
      </w:r>
      <w:r w:rsidR="00CD5302">
        <w:rPr>
          <w:szCs w:val="24"/>
        </w:rPr>
        <w:t xml:space="preserve"> second line</w:t>
      </w:r>
      <w:r w:rsidRPr="00A1411F">
        <w:rPr>
          <w:szCs w:val="24"/>
        </w:rPr>
        <w:t xml:space="preserve"> </w:t>
      </w:r>
      <w:r w:rsidRPr="00A1411F">
        <w:t>non-</w:t>
      </w:r>
      <w:r w:rsidRPr="00CE4802">
        <w:t xml:space="preserve">class 1 patients </w:t>
      </w:r>
      <w:r>
        <w:t xml:space="preserve">not </w:t>
      </w:r>
      <w:r w:rsidRPr="00CE4802">
        <w:t>treat</w:t>
      </w:r>
      <w:r>
        <w:t>ed with MEK and BRAF inhibitors. Censoring is indicated with a (+). Overall survival since start of the second line treatment is indicated.</w:t>
      </w:r>
    </w:p>
    <w:tbl>
      <w:tblPr>
        <w:tblStyle w:val="Tabellenraster"/>
        <w:tblW w:w="9767" w:type="dxa"/>
        <w:tblLook w:val="04A0" w:firstRow="1" w:lastRow="0" w:firstColumn="1" w:lastColumn="0" w:noHBand="0" w:noVBand="1"/>
      </w:tblPr>
      <w:tblGrid>
        <w:gridCol w:w="438"/>
        <w:gridCol w:w="533"/>
        <w:gridCol w:w="867"/>
        <w:gridCol w:w="1701"/>
        <w:gridCol w:w="1418"/>
        <w:gridCol w:w="2286"/>
        <w:gridCol w:w="1116"/>
        <w:gridCol w:w="1408"/>
      </w:tblGrid>
      <w:tr w:rsidR="00F8757C" w14:paraId="18B3FE4D" w14:textId="74A8C9D0" w:rsidTr="00F8757C">
        <w:trPr>
          <w:trHeight w:val="795"/>
        </w:trPr>
        <w:tc>
          <w:tcPr>
            <w:tcW w:w="438" w:type="dxa"/>
          </w:tcPr>
          <w:p w14:paraId="370DB1F7" w14:textId="77777777" w:rsidR="006F3DC5" w:rsidRPr="00CD31EE" w:rsidRDefault="006F3DC5" w:rsidP="00D428BE">
            <w:pPr>
              <w:rPr>
                <w:sz w:val="20"/>
                <w:szCs w:val="20"/>
              </w:rPr>
            </w:pPr>
          </w:p>
        </w:tc>
        <w:tc>
          <w:tcPr>
            <w:tcW w:w="533" w:type="dxa"/>
          </w:tcPr>
          <w:p w14:paraId="23711631" w14:textId="77777777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67" w:type="dxa"/>
          </w:tcPr>
          <w:p w14:paraId="446D17E3" w14:textId="26A68A9F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Age at diag</w:t>
            </w:r>
            <w:r w:rsidR="00F8757C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283A413F" w14:textId="77777777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Diagnostic</w:t>
            </w:r>
          </w:p>
        </w:tc>
        <w:tc>
          <w:tcPr>
            <w:tcW w:w="1418" w:type="dxa"/>
          </w:tcPr>
          <w:p w14:paraId="5DE5E94C" w14:textId="77777777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BRAF mutation</w:t>
            </w:r>
          </w:p>
        </w:tc>
        <w:tc>
          <w:tcPr>
            <w:tcW w:w="2286" w:type="dxa"/>
          </w:tcPr>
          <w:p w14:paraId="5833F986" w14:textId="6CF32AA3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 line drugs</w:t>
            </w:r>
          </w:p>
        </w:tc>
        <w:tc>
          <w:tcPr>
            <w:tcW w:w="1116" w:type="dxa"/>
          </w:tcPr>
          <w:p w14:paraId="4444A67E" w14:textId="77777777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 w:rsidRPr="00CD31EE">
              <w:rPr>
                <w:b/>
                <w:bCs/>
                <w:sz w:val="20"/>
                <w:szCs w:val="20"/>
              </w:rPr>
              <w:t>Overall survival</w:t>
            </w:r>
            <w:r>
              <w:rPr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1408" w:type="dxa"/>
          </w:tcPr>
          <w:p w14:paraId="0A531A4A" w14:textId="1C7A127A" w:rsidR="006F3DC5" w:rsidRPr="00CD31EE" w:rsidRDefault="006F3DC5" w:rsidP="00D428BE">
            <w:pPr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 free survival (days)</w:t>
            </w:r>
          </w:p>
        </w:tc>
      </w:tr>
      <w:tr w:rsidR="00F8757C" w14:paraId="1195A28D" w14:textId="312447C0" w:rsidTr="00F8757C">
        <w:trPr>
          <w:trHeight w:val="265"/>
        </w:trPr>
        <w:tc>
          <w:tcPr>
            <w:tcW w:w="438" w:type="dxa"/>
          </w:tcPr>
          <w:p w14:paraId="4C2F913C" w14:textId="77777777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57E38CA7" w14:textId="0042FBF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4F97C50C" w14:textId="78FFA68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01" w:type="dxa"/>
            <w:shd w:val="clear" w:color="auto" w:fill="auto"/>
          </w:tcPr>
          <w:p w14:paraId="0C6F4A29" w14:textId="6449321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247CB07B" w14:textId="79F8D93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G469A (cl. 2)</w:t>
            </w:r>
          </w:p>
        </w:tc>
        <w:tc>
          <w:tcPr>
            <w:tcW w:w="2286" w:type="dxa"/>
            <w:shd w:val="clear" w:color="auto" w:fill="auto"/>
          </w:tcPr>
          <w:p w14:paraId="5E8B3141" w14:textId="3607D9AD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Ipilimumab, Nivolumab</w:t>
            </w:r>
          </w:p>
        </w:tc>
        <w:tc>
          <w:tcPr>
            <w:tcW w:w="1116" w:type="dxa"/>
            <w:shd w:val="clear" w:color="auto" w:fill="auto"/>
          </w:tcPr>
          <w:p w14:paraId="5B2ABCB0" w14:textId="3425823B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08" w:type="dxa"/>
          </w:tcPr>
          <w:p w14:paraId="57E1536F" w14:textId="10557139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F8757C" w14:paraId="3AC7C197" w14:textId="7A4ABC7C" w:rsidTr="00F8757C">
        <w:trPr>
          <w:trHeight w:val="276"/>
        </w:trPr>
        <w:tc>
          <w:tcPr>
            <w:tcW w:w="438" w:type="dxa"/>
          </w:tcPr>
          <w:p w14:paraId="3489C34E" w14:textId="77777777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2</w:t>
            </w:r>
          </w:p>
        </w:tc>
        <w:tc>
          <w:tcPr>
            <w:tcW w:w="533" w:type="dxa"/>
            <w:shd w:val="clear" w:color="auto" w:fill="auto"/>
          </w:tcPr>
          <w:p w14:paraId="24165723" w14:textId="24C9F72C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08199E5A" w14:textId="5133C255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</w:tcPr>
          <w:p w14:paraId="59DCA4DB" w14:textId="6383CB6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00AD4E50" w14:textId="4E2874D1" w:rsidR="006F3DC5" w:rsidRPr="00CD31EE" w:rsidRDefault="006F3DC5" w:rsidP="00346282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594G (cl. 3)</w:t>
            </w:r>
          </w:p>
        </w:tc>
        <w:tc>
          <w:tcPr>
            <w:tcW w:w="2286" w:type="dxa"/>
            <w:shd w:val="clear" w:color="auto" w:fill="auto"/>
          </w:tcPr>
          <w:p w14:paraId="13A203FE" w14:textId="783B0CB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Ipilimumab, Nivolumab</w:t>
            </w:r>
          </w:p>
        </w:tc>
        <w:tc>
          <w:tcPr>
            <w:tcW w:w="1116" w:type="dxa"/>
            <w:shd w:val="clear" w:color="auto" w:fill="auto"/>
          </w:tcPr>
          <w:p w14:paraId="4C7B8C72" w14:textId="4952BD9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08" w:type="dxa"/>
          </w:tcPr>
          <w:p w14:paraId="202DE838" w14:textId="007FD8D3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F8757C" w14:paraId="2365D0D4" w14:textId="1C3279E6" w:rsidTr="00F8757C">
        <w:trPr>
          <w:trHeight w:val="276"/>
        </w:trPr>
        <w:tc>
          <w:tcPr>
            <w:tcW w:w="438" w:type="dxa"/>
          </w:tcPr>
          <w:p w14:paraId="1C5A7EF8" w14:textId="77777777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3</w:t>
            </w:r>
          </w:p>
        </w:tc>
        <w:tc>
          <w:tcPr>
            <w:tcW w:w="533" w:type="dxa"/>
            <w:shd w:val="clear" w:color="auto" w:fill="auto"/>
          </w:tcPr>
          <w:p w14:paraId="56C5C403" w14:textId="731C254A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7BFD91B6" w14:textId="53D17471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</w:tcPr>
          <w:p w14:paraId="49CBDF2A" w14:textId="6C30E23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2D3D2567" w14:textId="6B0FC2E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N5</w:t>
            </w:r>
            <w:r>
              <w:rPr>
                <w:sz w:val="20"/>
                <w:szCs w:val="20"/>
              </w:rPr>
              <w:t>8</w:t>
            </w:r>
            <w:r w:rsidRPr="00346282">
              <w:rPr>
                <w:sz w:val="20"/>
                <w:szCs w:val="20"/>
              </w:rPr>
              <w:t>1S (cl. 3)</w:t>
            </w:r>
          </w:p>
        </w:tc>
        <w:tc>
          <w:tcPr>
            <w:tcW w:w="2286" w:type="dxa"/>
            <w:shd w:val="clear" w:color="auto" w:fill="auto"/>
          </w:tcPr>
          <w:p w14:paraId="1DD09D69" w14:textId="4253913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Pemetrexed, Bleomycin, Carboplatin</w:t>
            </w:r>
          </w:p>
        </w:tc>
        <w:tc>
          <w:tcPr>
            <w:tcW w:w="1116" w:type="dxa"/>
            <w:shd w:val="clear" w:color="auto" w:fill="auto"/>
          </w:tcPr>
          <w:p w14:paraId="419244CA" w14:textId="65E99891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408" w:type="dxa"/>
          </w:tcPr>
          <w:p w14:paraId="577B1FF4" w14:textId="36BB451B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 w:rsidR="00F8757C" w14:paraId="269A97AA" w14:textId="2985C4B6" w:rsidTr="00F8757C">
        <w:trPr>
          <w:trHeight w:val="276"/>
        </w:trPr>
        <w:tc>
          <w:tcPr>
            <w:tcW w:w="438" w:type="dxa"/>
          </w:tcPr>
          <w:p w14:paraId="14090785" w14:textId="77777777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39723D21" w14:textId="19CF7535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6E9FDD39" w14:textId="5DEB6275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14:paraId="05F6C36E" w14:textId="0C024D12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66B3FFD7" w14:textId="759B5D92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G596R (cl. 3)</w:t>
            </w:r>
          </w:p>
        </w:tc>
        <w:tc>
          <w:tcPr>
            <w:tcW w:w="2286" w:type="dxa"/>
            <w:shd w:val="clear" w:color="auto" w:fill="auto"/>
          </w:tcPr>
          <w:p w14:paraId="226AD3BE" w14:textId="647C216D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Ipilimumab, Nivolumab, Carboplatin, Pemetrexed</w:t>
            </w:r>
          </w:p>
        </w:tc>
        <w:tc>
          <w:tcPr>
            <w:tcW w:w="1116" w:type="dxa"/>
            <w:shd w:val="clear" w:color="auto" w:fill="auto"/>
          </w:tcPr>
          <w:p w14:paraId="68CD49F1" w14:textId="593E83CF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80 (+)</w:t>
            </w:r>
          </w:p>
        </w:tc>
        <w:tc>
          <w:tcPr>
            <w:tcW w:w="1408" w:type="dxa"/>
          </w:tcPr>
          <w:p w14:paraId="0BD83145" w14:textId="153FB0D9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41</w:t>
            </w:r>
          </w:p>
        </w:tc>
      </w:tr>
      <w:tr w:rsidR="00F8757C" w14:paraId="2BB79537" w14:textId="4AE839A7" w:rsidTr="00F8757C">
        <w:trPr>
          <w:trHeight w:val="276"/>
        </w:trPr>
        <w:tc>
          <w:tcPr>
            <w:tcW w:w="438" w:type="dxa"/>
          </w:tcPr>
          <w:p w14:paraId="6DC21A4A" w14:textId="61BF37C9" w:rsidR="006F3DC5" w:rsidRPr="00CD31EE" w:rsidRDefault="00F8757C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33" w:type="dxa"/>
            <w:shd w:val="clear" w:color="auto" w:fill="auto"/>
          </w:tcPr>
          <w:p w14:paraId="4A7770A8" w14:textId="3A5B479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6329CCE6" w14:textId="2160944A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14:paraId="55A674A9" w14:textId="6A3BA13A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C54: corpus uteri</w:t>
            </w:r>
          </w:p>
        </w:tc>
        <w:tc>
          <w:tcPr>
            <w:tcW w:w="1418" w:type="dxa"/>
            <w:shd w:val="clear" w:color="auto" w:fill="auto"/>
          </w:tcPr>
          <w:p w14:paraId="6DD660D1" w14:textId="36AB08C5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F595V (cl. 2)</w:t>
            </w:r>
          </w:p>
        </w:tc>
        <w:tc>
          <w:tcPr>
            <w:tcW w:w="2286" w:type="dxa"/>
            <w:shd w:val="clear" w:color="auto" w:fill="auto"/>
          </w:tcPr>
          <w:p w14:paraId="544D2191" w14:textId="37F7BF4B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Nivolumab</w:t>
            </w:r>
          </w:p>
        </w:tc>
        <w:tc>
          <w:tcPr>
            <w:tcW w:w="1116" w:type="dxa"/>
            <w:shd w:val="clear" w:color="auto" w:fill="auto"/>
          </w:tcPr>
          <w:p w14:paraId="5D4E9BB0" w14:textId="61D05F6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+)</w:t>
            </w:r>
          </w:p>
        </w:tc>
        <w:tc>
          <w:tcPr>
            <w:tcW w:w="1408" w:type="dxa"/>
          </w:tcPr>
          <w:p w14:paraId="49F8A89D" w14:textId="1CCB5D8E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+)</w:t>
            </w:r>
          </w:p>
        </w:tc>
      </w:tr>
      <w:tr w:rsidR="00F8757C" w14:paraId="0545F3C4" w14:textId="63696CEB" w:rsidTr="00F8757C">
        <w:trPr>
          <w:trHeight w:val="541"/>
        </w:trPr>
        <w:tc>
          <w:tcPr>
            <w:tcW w:w="438" w:type="dxa"/>
          </w:tcPr>
          <w:p w14:paraId="3CE4367F" w14:textId="50C9B466" w:rsidR="006F3DC5" w:rsidRPr="00CD31EE" w:rsidRDefault="00F8757C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33" w:type="dxa"/>
            <w:shd w:val="clear" w:color="auto" w:fill="auto"/>
          </w:tcPr>
          <w:p w14:paraId="1A0B85F9" w14:textId="5AD58AD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471F6125" w14:textId="6B45D4E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</w:tcPr>
          <w:p w14:paraId="19DEB16B" w14:textId="0C20EE6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C24: biliary tract</w:t>
            </w:r>
          </w:p>
        </w:tc>
        <w:tc>
          <w:tcPr>
            <w:tcW w:w="1418" w:type="dxa"/>
            <w:shd w:val="clear" w:color="auto" w:fill="auto"/>
          </w:tcPr>
          <w:p w14:paraId="0F491BB5" w14:textId="2E1C49A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594G (cl. 3)</w:t>
            </w:r>
          </w:p>
        </w:tc>
        <w:tc>
          <w:tcPr>
            <w:tcW w:w="2286" w:type="dxa"/>
            <w:shd w:val="clear" w:color="auto" w:fill="auto"/>
          </w:tcPr>
          <w:p w14:paraId="02B8AD53" w14:textId="575C4DB5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Oxaliplatin, Fluorouracil</w:t>
            </w:r>
          </w:p>
        </w:tc>
        <w:tc>
          <w:tcPr>
            <w:tcW w:w="1116" w:type="dxa"/>
            <w:shd w:val="clear" w:color="auto" w:fill="auto"/>
          </w:tcPr>
          <w:p w14:paraId="3A4BB405" w14:textId="0E08398C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08" w:type="dxa"/>
          </w:tcPr>
          <w:p w14:paraId="5E846410" w14:textId="5AB4D7EA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 w:rsidR="00F8757C" w14:paraId="292A1ACB" w14:textId="17FF9AD9" w:rsidTr="00F8757C">
        <w:trPr>
          <w:trHeight w:val="553"/>
        </w:trPr>
        <w:tc>
          <w:tcPr>
            <w:tcW w:w="438" w:type="dxa"/>
          </w:tcPr>
          <w:p w14:paraId="7584CC3B" w14:textId="48FD2B1A" w:rsidR="006F3DC5" w:rsidRPr="00CD31EE" w:rsidRDefault="00F8757C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3" w:type="dxa"/>
            <w:shd w:val="clear" w:color="auto" w:fill="auto"/>
          </w:tcPr>
          <w:p w14:paraId="029BE45B" w14:textId="0158145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31942058" w14:textId="0592939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1AA9AD09" w14:textId="2325CF7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7A5FED4F" w14:textId="1AD64208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G596R (cl. 3)</w:t>
            </w:r>
          </w:p>
        </w:tc>
        <w:tc>
          <w:tcPr>
            <w:tcW w:w="2286" w:type="dxa"/>
            <w:shd w:val="clear" w:color="auto" w:fill="auto"/>
          </w:tcPr>
          <w:p w14:paraId="4D1FF4FF" w14:textId="7EB7A43B" w:rsidR="006F3DC5" w:rsidRPr="00CD31EE" w:rsidRDefault="00FF5664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olumab</w:t>
            </w:r>
          </w:p>
        </w:tc>
        <w:tc>
          <w:tcPr>
            <w:tcW w:w="1116" w:type="dxa"/>
            <w:shd w:val="clear" w:color="auto" w:fill="auto"/>
          </w:tcPr>
          <w:p w14:paraId="431574AE" w14:textId="7954588D" w:rsidR="006F3DC5" w:rsidRPr="00CD31EE" w:rsidRDefault="008E4322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F5664">
              <w:rPr>
                <w:sz w:val="20"/>
                <w:szCs w:val="20"/>
              </w:rPr>
              <w:t>741</w:t>
            </w:r>
            <w:r w:rsidR="006F3DC5">
              <w:rPr>
                <w:sz w:val="20"/>
                <w:szCs w:val="20"/>
              </w:rPr>
              <w:t>(+)</w:t>
            </w:r>
          </w:p>
        </w:tc>
        <w:tc>
          <w:tcPr>
            <w:tcW w:w="1408" w:type="dxa"/>
          </w:tcPr>
          <w:p w14:paraId="43E432ED" w14:textId="1DBDD963" w:rsidR="006F3DC5" w:rsidDel="00152441" w:rsidRDefault="00FF5664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(+)</w:t>
            </w:r>
          </w:p>
        </w:tc>
      </w:tr>
      <w:tr w:rsidR="00F8757C" w14:paraId="61B535E6" w14:textId="24827B80" w:rsidTr="00F8757C">
        <w:trPr>
          <w:trHeight w:val="553"/>
        </w:trPr>
        <w:tc>
          <w:tcPr>
            <w:tcW w:w="438" w:type="dxa"/>
          </w:tcPr>
          <w:p w14:paraId="4F52A095" w14:textId="36DF4148" w:rsidR="006F3DC5" w:rsidRPr="00CD31EE" w:rsidRDefault="00F8757C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2FE74EDE" w14:textId="2B104E61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57C97336" w14:textId="2682F18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</w:tcPr>
          <w:p w14:paraId="6655D347" w14:textId="6541CB23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059743E2" w14:textId="5F56EB01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G596R (cl. 3)</w:t>
            </w:r>
          </w:p>
        </w:tc>
        <w:tc>
          <w:tcPr>
            <w:tcW w:w="2286" w:type="dxa"/>
            <w:shd w:val="clear" w:color="auto" w:fill="auto"/>
          </w:tcPr>
          <w:p w14:paraId="1713D699" w14:textId="5036FFCD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Nivolumab</w:t>
            </w:r>
          </w:p>
        </w:tc>
        <w:tc>
          <w:tcPr>
            <w:tcW w:w="1116" w:type="dxa"/>
            <w:shd w:val="clear" w:color="auto" w:fill="auto"/>
          </w:tcPr>
          <w:p w14:paraId="2F942752" w14:textId="2733B7F8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+)</w:t>
            </w:r>
          </w:p>
        </w:tc>
        <w:tc>
          <w:tcPr>
            <w:tcW w:w="1408" w:type="dxa"/>
          </w:tcPr>
          <w:p w14:paraId="3CC8A954" w14:textId="081ACDA9" w:rsidR="006F3DC5" w:rsidDel="00152441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F8757C" w14:paraId="0C012B4D" w14:textId="7914CE75" w:rsidTr="00F8757C">
        <w:trPr>
          <w:trHeight w:val="276"/>
        </w:trPr>
        <w:tc>
          <w:tcPr>
            <w:tcW w:w="438" w:type="dxa"/>
          </w:tcPr>
          <w:p w14:paraId="7FE1B2D6" w14:textId="5B4553B0" w:rsidR="006F3DC5" w:rsidRPr="00CD31EE" w:rsidRDefault="00F8757C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3" w:type="dxa"/>
            <w:shd w:val="clear" w:color="auto" w:fill="auto"/>
          </w:tcPr>
          <w:p w14:paraId="1096A65E" w14:textId="05B8A7C9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7E7929E7" w14:textId="0F83C1E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0949873F" w14:textId="196B580B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64D626F8" w14:textId="7ED3E7D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G469A (cl. 2)</w:t>
            </w:r>
          </w:p>
        </w:tc>
        <w:tc>
          <w:tcPr>
            <w:tcW w:w="2286" w:type="dxa"/>
            <w:shd w:val="clear" w:color="auto" w:fill="auto"/>
          </w:tcPr>
          <w:p w14:paraId="06A1E2F2" w14:textId="13DB9A1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Cisplatin, Vinorelbine</w:t>
            </w:r>
          </w:p>
        </w:tc>
        <w:tc>
          <w:tcPr>
            <w:tcW w:w="1116" w:type="dxa"/>
            <w:shd w:val="clear" w:color="auto" w:fill="auto"/>
          </w:tcPr>
          <w:p w14:paraId="17A0B9B6" w14:textId="5A69EDF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+)</w:t>
            </w:r>
          </w:p>
        </w:tc>
        <w:tc>
          <w:tcPr>
            <w:tcW w:w="1408" w:type="dxa"/>
          </w:tcPr>
          <w:p w14:paraId="2E4161A1" w14:textId="421C5163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+)</w:t>
            </w:r>
          </w:p>
        </w:tc>
      </w:tr>
      <w:tr w:rsidR="00F8757C" w14:paraId="65C0E737" w14:textId="1D4B3289" w:rsidTr="00F8757C">
        <w:trPr>
          <w:trHeight w:val="265"/>
        </w:trPr>
        <w:tc>
          <w:tcPr>
            <w:tcW w:w="438" w:type="dxa"/>
          </w:tcPr>
          <w:p w14:paraId="23E6D495" w14:textId="121F26B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0</w:t>
            </w:r>
          </w:p>
        </w:tc>
        <w:tc>
          <w:tcPr>
            <w:tcW w:w="533" w:type="dxa"/>
            <w:shd w:val="clear" w:color="auto" w:fill="auto"/>
          </w:tcPr>
          <w:p w14:paraId="69762707" w14:textId="180974F5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74C41BA5" w14:textId="4A20CF98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14:paraId="22657C8F" w14:textId="37C94E33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2A6837EB" w14:textId="05C36271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594N (cl. 3)</w:t>
            </w:r>
          </w:p>
        </w:tc>
        <w:tc>
          <w:tcPr>
            <w:tcW w:w="2286" w:type="dxa"/>
            <w:shd w:val="clear" w:color="auto" w:fill="auto"/>
          </w:tcPr>
          <w:p w14:paraId="7B35EE29" w14:textId="6C679A5B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urvalumab</w:t>
            </w:r>
          </w:p>
        </w:tc>
        <w:tc>
          <w:tcPr>
            <w:tcW w:w="1116" w:type="dxa"/>
            <w:shd w:val="clear" w:color="auto" w:fill="auto"/>
          </w:tcPr>
          <w:p w14:paraId="68462330" w14:textId="65BD423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 (+)</w:t>
            </w:r>
          </w:p>
        </w:tc>
        <w:tc>
          <w:tcPr>
            <w:tcW w:w="1408" w:type="dxa"/>
          </w:tcPr>
          <w:p w14:paraId="68DE6B76" w14:textId="5019327E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 (+)</w:t>
            </w:r>
          </w:p>
        </w:tc>
      </w:tr>
      <w:tr w:rsidR="00F8757C" w14:paraId="3C2D1FB9" w14:textId="37CD88D3" w:rsidTr="00F8757C">
        <w:trPr>
          <w:trHeight w:val="276"/>
        </w:trPr>
        <w:tc>
          <w:tcPr>
            <w:tcW w:w="438" w:type="dxa"/>
          </w:tcPr>
          <w:p w14:paraId="34730FB5" w14:textId="2776655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3D2E6DB8" w14:textId="3DD8918D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3933F2F4" w14:textId="1532CF7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</w:tcPr>
          <w:p w14:paraId="18FC3C95" w14:textId="0798E63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C19: colorectal</w:t>
            </w:r>
          </w:p>
        </w:tc>
        <w:tc>
          <w:tcPr>
            <w:tcW w:w="1418" w:type="dxa"/>
            <w:shd w:val="clear" w:color="auto" w:fill="auto"/>
          </w:tcPr>
          <w:p w14:paraId="1FACCD9D" w14:textId="25B4B4D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67L</w:t>
            </w:r>
            <w:r w:rsidRPr="00346282">
              <w:rPr>
                <w:sz w:val="20"/>
                <w:szCs w:val="20"/>
              </w:rPr>
              <w:t xml:space="preserve"> (cl. 3)</w:t>
            </w:r>
            <w:r>
              <w:rPr>
                <w:sz w:val="20"/>
                <w:szCs w:val="20"/>
              </w:rPr>
              <w:t xml:space="preserve">, </w:t>
            </w:r>
            <w:r w:rsidRPr="00346282">
              <w:rPr>
                <w:sz w:val="20"/>
                <w:szCs w:val="20"/>
              </w:rPr>
              <w:t>T440I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nlc</w:t>
            </w:r>
            <w:proofErr w:type="spellEnd"/>
            <w:r>
              <w:rPr>
                <w:sz w:val="20"/>
                <w:szCs w:val="20"/>
              </w:rPr>
              <w:t>.)</w:t>
            </w:r>
          </w:p>
        </w:tc>
        <w:tc>
          <w:tcPr>
            <w:tcW w:w="2286" w:type="dxa"/>
            <w:shd w:val="clear" w:color="auto" w:fill="auto"/>
          </w:tcPr>
          <w:p w14:paraId="4358BD54" w14:textId="43362EBD" w:rsidR="006F3DC5" w:rsidRPr="00DA3F2F" w:rsidRDefault="006F3DC5" w:rsidP="00D428BE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152441">
              <w:rPr>
                <w:sz w:val="20"/>
                <w:szCs w:val="20"/>
              </w:rPr>
              <w:t>Trifluridine</w:t>
            </w:r>
            <w:proofErr w:type="spellEnd"/>
            <w:r w:rsidRPr="00152441">
              <w:rPr>
                <w:sz w:val="20"/>
                <w:szCs w:val="20"/>
              </w:rPr>
              <w:t xml:space="preserve"> and </w:t>
            </w:r>
            <w:proofErr w:type="spellStart"/>
            <w:r w:rsidRPr="00152441">
              <w:rPr>
                <w:sz w:val="20"/>
                <w:szCs w:val="20"/>
              </w:rPr>
              <w:t>Tipiracil</w:t>
            </w:r>
            <w:proofErr w:type="spellEnd"/>
          </w:p>
        </w:tc>
        <w:tc>
          <w:tcPr>
            <w:tcW w:w="1116" w:type="dxa"/>
            <w:shd w:val="clear" w:color="auto" w:fill="auto"/>
          </w:tcPr>
          <w:p w14:paraId="1EC66569" w14:textId="0C1BB6F5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(+)</w:t>
            </w:r>
          </w:p>
        </w:tc>
        <w:tc>
          <w:tcPr>
            <w:tcW w:w="1408" w:type="dxa"/>
          </w:tcPr>
          <w:p w14:paraId="6306E343" w14:textId="25C6F59C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</w:tr>
      <w:tr w:rsidR="00F8757C" w14:paraId="78EDEBF9" w14:textId="1A496EAA" w:rsidTr="00F8757C">
        <w:trPr>
          <w:trHeight w:val="276"/>
        </w:trPr>
        <w:tc>
          <w:tcPr>
            <w:tcW w:w="438" w:type="dxa"/>
          </w:tcPr>
          <w:p w14:paraId="2A26C6FD" w14:textId="61D8C217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2</w:t>
            </w:r>
          </w:p>
        </w:tc>
        <w:tc>
          <w:tcPr>
            <w:tcW w:w="533" w:type="dxa"/>
            <w:shd w:val="clear" w:color="auto" w:fill="auto"/>
          </w:tcPr>
          <w:p w14:paraId="2CAC9607" w14:textId="3854B10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  <w:shd w:val="clear" w:color="auto" w:fill="auto"/>
          </w:tcPr>
          <w:p w14:paraId="74045445" w14:textId="25A1722B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6521D114" w14:textId="2F4693C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C50: breast</w:t>
            </w:r>
          </w:p>
        </w:tc>
        <w:tc>
          <w:tcPr>
            <w:tcW w:w="1418" w:type="dxa"/>
            <w:shd w:val="clear" w:color="auto" w:fill="auto"/>
          </w:tcPr>
          <w:p w14:paraId="5D5EC966" w14:textId="7DEF4A52" w:rsidR="006F3DC5" w:rsidRPr="00CD31EE" w:rsidRDefault="006F3DC5" w:rsidP="00346282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E13K (</w:t>
            </w:r>
            <w:proofErr w:type="spellStart"/>
            <w:r w:rsidRPr="00346282">
              <w:rPr>
                <w:sz w:val="20"/>
                <w:szCs w:val="20"/>
              </w:rPr>
              <w:t>uncl</w:t>
            </w:r>
            <w:proofErr w:type="spellEnd"/>
            <w:r w:rsidRPr="00346282">
              <w:rPr>
                <w:sz w:val="20"/>
                <w:szCs w:val="20"/>
              </w:rPr>
              <w:t>.)</w:t>
            </w:r>
          </w:p>
        </w:tc>
        <w:tc>
          <w:tcPr>
            <w:tcW w:w="2286" w:type="dxa"/>
            <w:shd w:val="clear" w:color="auto" w:fill="auto"/>
          </w:tcPr>
          <w:p w14:paraId="186145CB" w14:textId="60531BD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Atezolizumab</w:t>
            </w:r>
          </w:p>
        </w:tc>
        <w:tc>
          <w:tcPr>
            <w:tcW w:w="1116" w:type="dxa"/>
            <w:shd w:val="clear" w:color="auto" w:fill="auto"/>
          </w:tcPr>
          <w:p w14:paraId="512AFB0C" w14:textId="23273AB2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08" w:type="dxa"/>
          </w:tcPr>
          <w:p w14:paraId="0E2723C3" w14:textId="364B9190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F8757C" w14:paraId="0668E0F4" w14:textId="0E93A591" w:rsidTr="00F8757C">
        <w:trPr>
          <w:trHeight w:val="553"/>
        </w:trPr>
        <w:tc>
          <w:tcPr>
            <w:tcW w:w="438" w:type="dxa"/>
          </w:tcPr>
          <w:p w14:paraId="5A82AFE2" w14:textId="74F42F59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CD31EE"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3</w:t>
            </w:r>
          </w:p>
        </w:tc>
        <w:tc>
          <w:tcPr>
            <w:tcW w:w="533" w:type="dxa"/>
            <w:shd w:val="clear" w:color="auto" w:fill="auto"/>
          </w:tcPr>
          <w:p w14:paraId="62A257D4" w14:textId="24192FF8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67" w:type="dxa"/>
            <w:shd w:val="clear" w:color="auto" w:fill="auto"/>
          </w:tcPr>
          <w:p w14:paraId="09103AFB" w14:textId="2411001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</w:tcPr>
          <w:p w14:paraId="4EB3764A" w14:textId="39F517B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  <w:shd w:val="clear" w:color="auto" w:fill="auto"/>
          </w:tcPr>
          <w:p w14:paraId="55CDDD2F" w14:textId="4453ABAE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594G (cl. 3)</w:t>
            </w:r>
          </w:p>
        </w:tc>
        <w:tc>
          <w:tcPr>
            <w:tcW w:w="2286" w:type="dxa"/>
            <w:shd w:val="clear" w:color="auto" w:fill="auto"/>
          </w:tcPr>
          <w:p w14:paraId="55AB27EB" w14:textId="16454E5D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ocetaxel</w:t>
            </w:r>
          </w:p>
        </w:tc>
        <w:tc>
          <w:tcPr>
            <w:tcW w:w="1116" w:type="dxa"/>
            <w:shd w:val="clear" w:color="auto" w:fill="auto"/>
          </w:tcPr>
          <w:p w14:paraId="57B64459" w14:textId="2974BBC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08" w:type="dxa"/>
          </w:tcPr>
          <w:p w14:paraId="51436838" w14:textId="4B04B24F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F8757C" w14:paraId="2427A304" w14:textId="2201FD32" w:rsidTr="00F8757C">
        <w:trPr>
          <w:trHeight w:val="553"/>
        </w:trPr>
        <w:tc>
          <w:tcPr>
            <w:tcW w:w="438" w:type="dxa"/>
          </w:tcPr>
          <w:p w14:paraId="0DDB9A59" w14:textId="07A3415D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4</w:t>
            </w:r>
          </w:p>
        </w:tc>
        <w:tc>
          <w:tcPr>
            <w:tcW w:w="533" w:type="dxa"/>
          </w:tcPr>
          <w:p w14:paraId="3CBD0088" w14:textId="500175E0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</w:tcPr>
          <w:p w14:paraId="39CA293A" w14:textId="7ABAC624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1B9C60B4" w14:textId="2D1960C9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C43: melanoma</w:t>
            </w:r>
          </w:p>
        </w:tc>
        <w:tc>
          <w:tcPr>
            <w:tcW w:w="1418" w:type="dxa"/>
          </w:tcPr>
          <w:p w14:paraId="59368991" w14:textId="1C55B356" w:rsidR="006F3DC5" w:rsidRPr="00F8757C" w:rsidRDefault="006F3DC5" w:rsidP="00D428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8757C">
              <w:rPr>
                <w:rFonts w:cs="Times New Roman"/>
                <w:sz w:val="20"/>
                <w:szCs w:val="20"/>
              </w:rPr>
              <w:t>K601E (cl. 2)</w:t>
            </w:r>
          </w:p>
        </w:tc>
        <w:tc>
          <w:tcPr>
            <w:tcW w:w="2286" w:type="dxa"/>
          </w:tcPr>
          <w:p w14:paraId="1C487803" w14:textId="09AD4B0A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Nivolumab</w:t>
            </w:r>
          </w:p>
        </w:tc>
        <w:tc>
          <w:tcPr>
            <w:tcW w:w="1116" w:type="dxa"/>
          </w:tcPr>
          <w:p w14:paraId="2330D9FE" w14:textId="5221BB95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 xml:space="preserve">9 </w:t>
            </w:r>
          </w:p>
        </w:tc>
        <w:tc>
          <w:tcPr>
            <w:tcW w:w="1408" w:type="dxa"/>
          </w:tcPr>
          <w:p w14:paraId="415B1A44" w14:textId="58480311" w:rsidR="006F3DC5" w:rsidRPr="00F8757C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8757C">
              <w:rPr>
                <w:sz w:val="20"/>
                <w:szCs w:val="20"/>
              </w:rPr>
              <w:t>9</w:t>
            </w:r>
          </w:p>
        </w:tc>
      </w:tr>
      <w:tr w:rsidR="00F8757C" w14:paraId="1F0AA580" w14:textId="5F0B77E5" w:rsidTr="00F8757C">
        <w:trPr>
          <w:trHeight w:val="553"/>
        </w:trPr>
        <w:tc>
          <w:tcPr>
            <w:tcW w:w="438" w:type="dxa"/>
          </w:tcPr>
          <w:p w14:paraId="100DBF68" w14:textId="7031D8B4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5</w:t>
            </w:r>
          </w:p>
        </w:tc>
        <w:tc>
          <w:tcPr>
            <w:tcW w:w="533" w:type="dxa"/>
          </w:tcPr>
          <w:p w14:paraId="7A74C189" w14:textId="6313E219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</w:tcPr>
          <w:p w14:paraId="6C318CEB" w14:textId="7665FF47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701" w:type="dxa"/>
          </w:tcPr>
          <w:p w14:paraId="43F7FFCB" w14:textId="2701F00A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</w:tcPr>
          <w:p w14:paraId="1C1CE24B" w14:textId="2061918F" w:rsidR="006F3DC5" w:rsidRPr="00CD31EE" w:rsidRDefault="006F3DC5" w:rsidP="00D428B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46282">
              <w:rPr>
                <w:rFonts w:cs="Times New Roman"/>
                <w:sz w:val="20"/>
                <w:szCs w:val="20"/>
              </w:rPr>
              <w:t>G466V (cl. 3)</w:t>
            </w:r>
          </w:p>
        </w:tc>
        <w:tc>
          <w:tcPr>
            <w:tcW w:w="2286" w:type="dxa"/>
          </w:tcPr>
          <w:p w14:paraId="1B221F08" w14:textId="52F3CB0F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Nivolumab</w:t>
            </w:r>
          </w:p>
        </w:tc>
        <w:tc>
          <w:tcPr>
            <w:tcW w:w="1116" w:type="dxa"/>
          </w:tcPr>
          <w:p w14:paraId="070D29D6" w14:textId="59382F34" w:rsidR="006F3DC5" w:rsidRPr="0013294A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1408" w:type="dxa"/>
          </w:tcPr>
          <w:p w14:paraId="56037A2F" w14:textId="1A032B27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F8757C" w14:paraId="27EDF11A" w14:textId="5E734FCA" w:rsidTr="00F8757C">
        <w:trPr>
          <w:trHeight w:val="553"/>
        </w:trPr>
        <w:tc>
          <w:tcPr>
            <w:tcW w:w="438" w:type="dxa"/>
          </w:tcPr>
          <w:p w14:paraId="784ACF79" w14:textId="71485C69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6</w:t>
            </w:r>
          </w:p>
        </w:tc>
        <w:tc>
          <w:tcPr>
            <w:tcW w:w="533" w:type="dxa"/>
          </w:tcPr>
          <w:p w14:paraId="6906578E" w14:textId="0CD5BD1D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</w:tcPr>
          <w:p w14:paraId="3359D381" w14:textId="7A7FBB8A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1813CB71" w14:textId="0EF79618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A650A3">
              <w:rPr>
                <w:sz w:val="20"/>
                <w:szCs w:val="20"/>
              </w:rPr>
              <w:t>C18: colorectal</w:t>
            </w:r>
          </w:p>
        </w:tc>
        <w:tc>
          <w:tcPr>
            <w:tcW w:w="1418" w:type="dxa"/>
          </w:tcPr>
          <w:p w14:paraId="4A705DC8" w14:textId="1678206E" w:rsidR="006F3DC5" w:rsidRPr="00CD31EE" w:rsidRDefault="006F3DC5" w:rsidP="0034628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46282">
              <w:rPr>
                <w:rFonts w:cs="Times New Roman"/>
                <w:sz w:val="20"/>
                <w:szCs w:val="20"/>
              </w:rPr>
              <w:t>G469E (cl. 3)</w:t>
            </w:r>
          </w:p>
        </w:tc>
        <w:tc>
          <w:tcPr>
            <w:tcW w:w="2286" w:type="dxa"/>
          </w:tcPr>
          <w:p w14:paraId="53CA902E" w14:textId="22453B4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Capecitabine</w:t>
            </w:r>
          </w:p>
        </w:tc>
        <w:tc>
          <w:tcPr>
            <w:tcW w:w="1116" w:type="dxa"/>
          </w:tcPr>
          <w:p w14:paraId="1D0A1C57" w14:textId="54FFA2E7" w:rsidR="006F3DC5" w:rsidRPr="0013294A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08" w:type="dxa"/>
          </w:tcPr>
          <w:p w14:paraId="08C8D5BF" w14:textId="2178E88E" w:rsidR="006F3DC5" w:rsidDel="00152441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F8757C" w14:paraId="11A310EE" w14:textId="1BBCC04E" w:rsidTr="00F8757C">
        <w:trPr>
          <w:trHeight w:val="553"/>
        </w:trPr>
        <w:tc>
          <w:tcPr>
            <w:tcW w:w="438" w:type="dxa"/>
          </w:tcPr>
          <w:p w14:paraId="58F7681F" w14:textId="39CFD46C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8757C">
              <w:rPr>
                <w:sz w:val="20"/>
                <w:szCs w:val="20"/>
              </w:rPr>
              <w:t>7</w:t>
            </w:r>
          </w:p>
        </w:tc>
        <w:tc>
          <w:tcPr>
            <w:tcW w:w="533" w:type="dxa"/>
          </w:tcPr>
          <w:p w14:paraId="266261DA" w14:textId="7EC4C7D0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67" w:type="dxa"/>
          </w:tcPr>
          <w:p w14:paraId="2750B3F3" w14:textId="1EAFD2CC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701" w:type="dxa"/>
          </w:tcPr>
          <w:p w14:paraId="5E143D41" w14:textId="3DC0B313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FB45A5">
              <w:rPr>
                <w:sz w:val="20"/>
                <w:szCs w:val="20"/>
              </w:rPr>
              <w:t>C34: lung</w:t>
            </w:r>
          </w:p>
        </w:tc>
        <w:tc>
          <w:tcPr>
            <w:tcW w:w="1418" w:type="dxa"/>
          </w:tcPr>
          <w:p w14:paraId="497EC77F" w14:textId="384E219D" w:rsidR="006F3DC5" w:rsidRPr="00CD31EE" w:rsidRDefault="006F3DC5" w:rsidP="0034628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46282">
              <w:rPr>
                <w:rFonts w:cs="Times New Roman"/>
                <w:sz w:val="20"/>
                <w:szCs w:val="20"/>
              </w:rPr>
              <w:t>K601E (cl. 2)</w:t>
            </w:r>
          </w:p>
        </w:tc>
        <w:tc>
          <w:tcPr>
            <w:tcW w:w="2286" w:type="dxa"/>
          </w:tcPr>
          <w:p w14:paraId="1FB827A8" w14:textId="09C2D546" w:rsidR="006F3DC5" w:rsidRPr="00CD31EE" w:rsidRDefault="006F3DC5" w:rsidP="00D428BE">
            <w:pPr>
              <w:spacing w:before="0" w:after="0"/>
              <w:rPr>
                <w:sz w:val="20"/>
                <w:szCs w:val="20"/>
              </w:rPr>
            </w:pPr>
            <w:r w:rsidRPr="00346282">
              <w:rPr>
                <w:sz w:val="20"/>
                <w:szCs w:val="20"/>
              </w:rPr>
              <w:t>Durvalumab</w:t>
            </w:r>
          </w:p>
        </w:tc>
        <w:tc>
          <w:tcPr>
            <w:tcW w:w="1116" w:type="dxa"/>
          </w:tcPr>
          <w:p w14:paraId="76D62DAC" w14:textId="176F1EB6" w:rsidR="006F3DC5" w:rsidRPr="0013294A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408" w:type="dxa"/>
          </w:tcPr>
          <w:p w14:paraId="332A217D" w14:textId="1D2D828B" w:rsidR="006F3DC5" w:rsidRDefault="006F3DC5" w:rsidP="00D428B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</w:tbl>
    <w:p w14:paraId="008AA339" w14:textId="1A265979" w:rsidR="008751A5" w:rsidRDefault="008751A5" w:rsidP="004002B3">
      <w:pPr>
        <w:spacing w:before="240"/>
        <w:rPr>
          <w:color w:val="FF0000"/>
        </w:rPr>
      </w:pPr>
    </w:p>
    <w:p w14:paraId="4C432D6E" w14:textId="77777777" w:rsidR="008751A5" w:rsidRDefault="008751A5">
      <w:pPr>
        <w:spacing w:before="0" w:after="200" w:line="276" w:lineRule="auto"/>
        <w:rPr>
          <w:color w:val="FF0000"/>
        </w:rPr>
      </w:pPr>
      <w:r>
        <w:rPr>
          <w:color w:val="FF0000"/>
        </w:rPr>
        <w:br w:type="page"/>
      </w:r>
    </w:p>
    <w:p w14:paraId="4F99675E" w14:textId="2839C61C" w:rsidR="008751A5" w:rsidRPr="00A056ED" w:rsidRDefault="008751A5" w:rsidP="008751A5">
      <w:pPr>
        <w:spacing w:line="276" w:lineRule="auto"/>
        <w:rPr>
          <w:rFonts w:cs="Times New Roman"/>
          <w:szCs w:val="24"/>
        </w:rPr>
      </w:pPr>
      <w:r>
        <w:rPr>
          <w:b/>
          <w:bCs/>
          <w:szCs w:val="24"/>
        </w:rPr>
        <w:lastRenderedPageBreak/>
        <w:t xml:space="preserve">Supplementary Methods: </w:t>
      </w:r>
      <w:r w:rsidRPr="00A056ED">
        <w:rPr>
          <w:rFonts w:cs="Times New Roman"/>
          <w:szCs w:val="24"/>
        </w:rPr>
        <w:t xml:space="preserve">Genomic profiling was performed in each </w:t>
      </w:r>
      <w:r w:rsidR="00B072D5">
        <w:rPr>
          <w:rFonts w:cs="Times New Roman"/>
          <w:szCs w:val="24"/>
        </w:rPr>
        <w:t xml:space="preserve">university </w:t>
      </w:r>
      <w:r w:rsidRPr="00A056ED">
        <w:rPr>
          <w:rFonts w:cs="Times New Roman"/>
          <w:szCs w:val="24"/>
        </w:rPr>
        <w:t>hospital as follows:</w:t>
      </w:r>
    </w:p>
    <w:p w14:paraId="4B1F5F1C" w14:textId="77777777" w:rsidR="008751A5" w:rsidRPr="00A056ED" w:rsidRDefault="008751A5" w:rsidP="003E0C9C">
      <w:pPr>
        <w:spacing w:before="0" w:after="0" w:line="276" w:lineRule="auto"/>
        <w:ind w:left="540"/>
      </w:pPr>
      <w:r w:rsidRPr="00A056ED">
        <w:t xml:space="preserve">Geneva: </w:t>
      </w:r>
    </w:p>
    <w:p w14:paraId="0D908679" w14:textId="77777777" w:rsidR="008751A5" w:rsidRPr="00A056ED" w:rsidRDefault="008751A5" w:rsidP="008751A5">
      <w:pPr>
        <w:pStyle w:val="Listenabsatz"/>
        <w:numPr>
          <w:ilvl w:val="3"/>
          <w:numId w:val="23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Cancer Hotspot Panel v2, Ion Proton sequencer</w:t>
      </w:r>
    </w:p>
    <w:p w14:paraId="7C838680" w14:textId="77777777" w:rsidR="008751A5" w:rsidRPr="00A056ED" w:rsidRDefault="008751A5" w:rsidP="008751A5">
      <w:pPr>
        <w:pStyle w:val="Listenabsatz"/>
        <w:numPr>
          <w:ilvl w:val="3"/>
          <w:numId w:val="23"/>
        </w:numPr>
        <w:spacing w:before="0" w:after="0" w:line="276" w:lineRule="auto"/>
        <w:ind w:left="1440"/>
        <w:rPr>
          <w:lang w:val="fr-CH"/>
        </w:rPr>
      </w:pPr>
      <w:r w:rsidRPr="00A056ED">
        <w:rPr>
          <w:lang w:val="fr-CH"/>
        </w:rPr>
        <w:t xml:space="preserve">Ion </w:t>
      </w:r>
      <w:proofErr w:type="spellStart"/>
      <w:r w:rsidRPr="00A056ED">
        <w:rPr>
          <w:lang w:val="fr-CH"/>
        </w:rPr>
        <w:t>AmpliSeq</w:t>
      </w:r>
      <w:proofErr w:type="spellEnd"/>
      <w:r w:rsidRPr="00A056ED">
        <w:rPr>
          <w:lang w:val="fr-CH"/>
        </w:rPr>
        <w:t xml:space="preserve"> </w:t>
      </w:r>
      <w:proofErr w:type="spellStart"/>
      <w:r w:rsidRPr="00A056ED">
        <w:rPr>
          <w:lang w:val="fr-CH"/>
        </w:rPr>
        <w:t>Comprehensive</w:t>
      </w:r>
      <w:proofErr w:type="spellEnd"/>
      <w:r w:rsidRPr="00A056ED">
        <w:rPr>
          <w:lang w:val="fr-CH"/>
        </w:rPr>
        <w:t xml:space="preserve"> Cancer Panel, Ion Proton </w:t>
      </w:r>
      <w:proofErr w:type="spellStart"/>
      <w:r w:rsidRPr="00A056ED">
        <w:rPr>
          <w:lang w:val="fr-CH"/>
        </w:rPr>
        <w:t>sequencer</w:t>
      </w:r>
      <w:proofErr w:type="spellEnd"/>
    </w:p>
    <w:p w14:paraId="5CCBE5B1" w14:textId="77777777" w:rsidR="008751A5" w:rsidRPr="00A056ED" w:rsidRDefault="008751A5" w:rsidP="008751A5">
      <w:pPr>
        <w:pStyle w:val="Listenabsatz"/>
        <w:numPr>
          <w:ilvl w:val="3"/>
          <w:numId w:val="23"/>
        </w:numPr>
        <w:spacing w:before="0" w:after="0" w:line="276" w:lineRule="auto"/>
        <w:ind w:left="1440"/>
      </w:pPr>
      <w:r w:rsidRPr="00A056ED">
        <w:t xml:space="preserve">Custom 100-gene “hotspot” panel (Agilent </w:t>
      </w:r>
      <w:proofErr w:type="spellStart"/>
      <w:r w:rsidRPr="00A056ED">
        <w:t>SureSelect</w:t>
      </w:r>
      <w:proofErr w:type="spellEnd"/>
      <w:r w:rsidRPr="00A056ED">
        <w:t xml:space="preserve"> XT HS), Illumina </w:t>
      </w:r>
      <w:proofErr w:type="spellStart"/>
      <w:r w:rsidRPr="00A056ED">
        <w:t>NextSeq</w:t>
      </w:r>
      <w:proofErr w:type="spellEnd"/>
      <w:r w:rsidRPr="00A056ED">
        <w:t xml:space="preserve"> 500/550 sequencer</w:t>
      </w:r>
    </w:p>
    <w:p w14:paraId="1537A79F" w14:textId="77777777" w:rsidR="008751A5" w:rsidRPr="00A056ED" w:rsidRDefault="008751A5" w:rsidP="008751A5">
      <w:pPr>
        <w:pStyle w:val="Listenabsatz"/>
        <w:numPr>
          <w:ilvl w:val="3"/>
          <w:numId w:val="23"/>
        </w:numPr>
        <w:spacing w:before="0" w:after="0" w:line="276" w:lineRule="auto"/>
        <w:ind w:left="1440"/>
      </w:pPr>
      <w:r w:rsidRPr="00A056ED">
        <w:t xml:space="preserve">Custom 400-gene panel (Agilent </w:t>
      </w:r>
      <w:proofErr w:type="spellStart"/>
      <w:r w:rsidRPr="00A056ED">
        <w:t>SureSelect</w:t>
      </w:r>
      <w:proofErr w:type="spellEnd"/>
      <w:r w:rsidRPr="00A056ED">
        <w:t xml:space="preserve"> XT HS), Illumina </w:t>
      </w:r>
      <w:proofErr w:type="spellStart"/>
      <w:r w:rsidRPr="00A056ED">
        <w:t>NextSeq</w:t>
      </w:r>
      <w:proofErr w:type="spellEnd"/>
      <w:r w:rsidRPr="00A056ED">
        <w:t xml:space="preserve"> 500/550 sequencer</w:t>
      </w:r>
    </w:p>
    <w:p w14:paraId="13263CF5" w14:textId="77777777" w:rsidR="008751A5" w:rsidRPr="00A056ED" w:rsidRDefault="008751A5" w:rsidP="003E0C9C">
      <w:pPr>
        <w:spacing w:before="0" w:after="0" w:line="276" w:lineRule="auto"/>
        <w:ind w:left="540"/>
      </w:pPr>
      <w:r w:rsidRPr="00A056ED">
        <w:t>Lausanne:</w:t>
      </w:r>
    </w:p>
    <w:p w14:paraId="3CFD2D57" w14:textId="77777777" w:rsidR="008751A5" w:rsidRPr="00A056ED" w:rsidRDefault="008751A5" w:rsidP="008751A5">
      <w:pPr>
        <w:pStyle w:val="Listenabsatz"/>
        <w:numPr>
          <w:ilvl w:val="3"/>
          <w:numId w:val="24"/>
        </w:numPr>
        <w:spacing w:before="0" w:after="0" w:line="276" w:lineRule="auto"/>
        <w:ind w:left="1440"/>
      </w:pPr>
      <w:proofErr w:type="spellStart"/>
      <w:r w:rsidRPr="00A056ED">
        <w:t>NextSeqTM</w:t>
      </w:r>
      <w:proofErr w:type="spellEnd"/>
      <w:r w:rsidRPr="00A056ED">
        <w:t xml:space="preserve"> 550 System platform (Illumina) using the </w:t>
      </w:r>
      <w:proofErr w:type="spellStart"/>
      <w:r w:rsidRPr="00A056ED">
        <w:t>xGen</w:t>
      </w:r>
      <w:proofErr w:type="spellEnd"/>
      <w:r w:rsidRPr="00A056ED">
        <w:t>® Lockdown® IDT Large Custom Cancer Panel IPA, covering the complete coding sequences of approximately 400 genes (original panel developed in-house, list available on request)</w:t>
      </w:r>
    </w:p>
    <w:p w14:paraId="57C12E22" w14:textId="77777777" w:rsidR="008751A5" w:rsidRPr="00A056ED" w:rsidRDefault="008751A5" w:rsidP="008751A5">
      <w:pPr>
        <w:pStyle w:val="Listenabsatz"/>
        <w:numPr>
          <w:ilvl w:val="3"/>
          <w:numId w:val="24"/>
        </w:numPr>
        <w:spacing w:before="0" w:after="0" w:line="276" w:lineRule="auto"/>
        <w:ind w:left="1440"/>
      </w:pPr>
      <w:proofErr w:type="spellStart"/>
      <w:r w:rsidRPr="00A056ED">
        <w:t>NextSeqTM</w:t>
      </w:r>
      <w:proofErr w:type="spellEnd"/>
      <w:r w:rsidRPr="00A056ED">
        <w:t xml:space="preserve"> 550 System platform (Illumina) using the Twist Large Custom Cancer Panel IPA (Twist Bioscience), covering the complete coding sequences of approximately 400 genes (original panel developed in-house, list available on request)</w:t>
      </w:r>
    </w:p>
    <w:p w14:paraId="2913ABCA" w14:textId="77777777" w:rsidR="008751A5" w:rsidRPr="00A056ED" w:rsidRDefault="008751A5" w:rsidP="008751A5">
      <w:pPr>
        <w:pStyle w:val="Listenabsatz"/>
        <w:numPr>
          <w:ilvl w:val="3"/>
          <w:numId w:val="24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GeneStudio</w:t>
      </w:r>
      <w:proofErr w:type="spellEnd"/>
      <w:r w:rsidRPr="00A056ED">
        <w:t xml:space="preserve"> S5 System platform (Ion Torrent, </w:t>
      </w:r>
      <w:proofErr w:type="spellStart"/>
      <w:r w:rsidRPr="00A056ED">
        <w:t>Thermo</w:t>
      </w:r>
      <w:proofErr w:type="spellEnd"/>
      <w:r w:rsidRPr="00A056ED">
        <w:t xml:space="preserve"> Fisher Scientific) using the Ion </w:t>
      </w:r>
      <w:proofErr w:type="spellStart"/>
      <w:r w:rsidRPr="00A056ED">
        <w:t>AmpliSeqTM</w:t>
      </w:r>
      <w:proofErr w:type="spellEnd"/>
      <w:r w:rsidRPr="00A056ED">
        <w:t xml:space="preserve"> Custom Cancer Hotspot Panel IPA (custom version) covering 218 hotspot regions of 52 genes.</w:t>
      </w:r>
    </w:p>
    <w:p w14:paraId="72B22B43" w14:textId="77777777" w:rsidR="008751A5" w:rsidRPr="00A056ED" w:rsidRDefault="008751A5" w:rsidP="008751A5">
      <w:pPr>
        <w:pStyle w:val="Listenabsatz"/>
        <w:numPr>
          <w:ilvl w:val="3"/>
          <w:numId w:val="24"/>
        </w:numPr>
        <w:spacing w:before="0" w:after="0" w:line="276" w:lineRule="auto"/>
        <w:ind w:left="1440"/>
      </w:pPr>
      <w:r w:rsidRPr="00A056ED">
        <w:t xml:space="preserve">Ion Personal Genome Machine (PGMTM, Ion Torrent, </w:t>
      </w:r>
      <w:proofErr w:type="spellStart"/>
      <w:r w:rsidRPr="00A056ED">
        <w:t>Thermo</w:t>
      </w:r>
      <w:proofErr w:type="spellEnd"/>
      <w:r w:rsidRPr="00A056ED">
        <w:t xml:space="preserve"> Fisher Scientific) using the Ion </w:t>
      </w:r>
      <w:proofErr w:type="spellStart"/>
      <w:r w:rsidRPr="00A056ED">
        <w:t>AmpliSeqTM</w:t>
      </w:r>
      <w:proofErr w:type="spellEnd"/>
      <w:r w:rsidRPr="00A056ED">
        <w:t xml:space="preserve"> Custom Cancer Hotspot Panel IPA (custom version), covering 218 hotspot regions of 52 genes.</w:t>
      </w:r>
    </w:p>
    <w:p w14:paraId="3832A319" w14:textId="77777777" w:rsidR="008751A5" w:rsidRPr="00A056ED" w:rsidRDefault="008751A5" w:rsidP="003E0C9C">
      <w:pPr>
        <w:spacing w:before="0" w:after="0" w:line="276" w:lineRule="auto"/>
        <w:ind w:left="540"/>
      </w:pPr>
      <w:r w:rsidRPr="00A056ED">
        <w:t>Zurich:</w:t>
      </w:r>
    </w:p>
    <w:p w14:paraId="09A7D65E" w14:textId="77777777" w:rsidR="008751A5" w:rsidRPr="00A056ED" w:rsidRDefault="008751A5" w:rsidP="008751A5">
      <w:pPr>
        <w:pStyle w:val="Listenabsatz"/>
        <w:numPr>
          <w:ilvl w:val="3"/>
          <w:numId w:val="27"/>
        </w:numPr>
        <w:spacing w:before="0" w:after="0" w:line="276" w:lineRule="auto"/>
        <w:ind w:left="1440"/>
      </w:pPr>
      <w:proofErr w:type="spellStart"/>
      <w:r w:rsidRPr="00A056ED">
        <w:t>FoundationOne®CDx</w:t>
      </w:r>
      <w:proofErr w:type="spellEnd"/>
      <w:r w:rsidRPr="00A056ED">
        <w:t xml:space="preserve"> on Illumina platform</w:t>
      </w:r>
    </w:p>
    <w:p w14:paraId="06D7974A" w14:textId="77777777" w:rsidR="008751A5" w:rsidRPr="00A056ED" w:rsidRDefault="008751A5" w:rsidP="008751A5">
      <w:pPr>
        <w:pStyle w:val="Listenabsatz"/>
        <w:numPr>
          <w:ilvl w:val="3"/>
          <w:numId w:val="27"/>
        </w:numPr>
        <w:spacing w:before="0" w:after="0" w:line="276" w:lineRule="auto"/>
        <w:ind w:left="1440"/>
      </w:pPr>
      <w:r w:rsidRPr="00A056ED">
        <w:t>Oncomine panels on Ion torrent platform</w:t>
      </w:r>
    </w:p>
    <w:p w14:paraId="17D39BC5" w14:textId="77777777" w:rsidR="008751A5" w:rsidRPr="00A056ED" w:rsidRDefault="008751A5" w:rsidP="003E0C9C">
      <w:pPr>
        <w:spacing w:before="0" w:after="0" w:line="276" w:lineRule="auto"/>
        <w:ind w:left="540"/>
      </w:pPr>
      <w:r w:rsidRPr="00A056ED">
        <w:t>Basel:</w:t>
      </w:r>
    </w:p>
    <w:p w14:paraId="2C0B9CA6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NGS Comprehensive</w:t>
      </w:r>
    </w:p>
    <w:p w14:paraId="54855C1A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Oncomine Solid</w:t>
      </w:r>
    </w:p>
    <w:p w14:paraId="1B2B3C72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Oncomine Focus</w:t>
      </w:r>
    </w:p>
    <w:p w14:paraId="64BAA393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  <w:rPr>
          <w:lang w:val="it-CH"/>
        </w:rPr>
      </w:pPr>
      <w:r w:rsidRPr="00A056ED">
        <w:rPr>
          <w:lang w:val="it-CH"/>
        </w:rPr>
        <w:t>Oncomine TMB+Comprehensive V3 DNA+RNA</w:t>
      </w:r>
    </w:p>
    <w:p w14:paraId="67222726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proofErr w:type="spellStart"/>
      <w:r w:rsidRPr="00A056ED">
        <w:t>Oncomine</w:t>
      </w:r>
      <w:proofErr w:type="spellEnd"/>
      <w:r w:rsidRPr="00A056ED">
        <w:t xml:space="preserve"> </w:t>
      </w:r>
      <w:proofErr w:type="spellStart"/>
      <w:r w:rsidRPr="00A056ED">
        <w:t>Solid+ev.Fusion</w:t>
      </w:r>
      <w:proofErr w:type="spellEnd"/>
    </w:p>
    <w:p w14:paraId="2444DA76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Oncomine Focus DNA</w:t>
      </w:r>
    </w:p>
    <w:p w14:paraId="007DABCD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Oncomine Lung cfDNA</w:t>
      </w:r>
    </w:p>
    <w:p w14:paraId="70347D29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omprehensive V3 DNA+RNA</w:t>
      </w:r>
    </w:p>
    <w:p w14:paraId="28B275C0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proofErr w:type="spellStart"/>
      <w:r w:rsidRPr="00A056ED">
        <w:t>Oncomine</w:t>
      </w:r>
      <w:proofErr w:type="spellEnd"/>
      <w:r w:rsidRPr="00A056ED">
        <w:t xml:space="preserve"> </w:t>
      </w:r>
      <w:proofErr w:type="spellStart"/>
      <w:r w:rsidRPr="00A056ED">
        <w:t>Solid+Fusion</w:t>
      </w:r>
      <w:proofErr w:type="spellEnd"/>
    </w:p>
    <w:p w14:paraId="615BFC52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proofErr w:type="spellStart"/>
      <w:r w:rsidRPr="00A056ED">
        <w:t>Oncomine</w:t>
      </w:r>
      <w:proofErr w:type="spellEnd"/>
      <w:r w:rsidRPr="00A056ED">
        <w:t xml:space="preserve"> </w:t>
      </w:r>
      <w:proofErr w:type="spellStart"/>
      <w:r w:rsidRPr="00A056ED">
        <w:t>Solid+Sanger</w:t>
      </w:r>
      <w:proofErr w:type="spellEnd"/>
    </w:p>
    <w:p w14:paraId="20EBD120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Oncomine Solid, possibly Fusion</w:t>
      </w:r>
    </w:p>
    <w:p w14:paraId="11C26B5B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omprehensive V3 DNA</w:t>
      </w:r>
    </w:p>
    <w:p w14:paraId="6A9D3468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omprehensive V3 DNA+TMB</w:t>
      </w:r>
    </w:p>
    <w:p w14:paraId="2BF07C62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HPv2</w:t>
      </w:r>
    </w:p>
    <w:p w14:paraId="43E08615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lastRenderedPageBreak/>
        <w:t xml:space="preserve">CHPv2 + </w:t>
      </w:r>
      <w:proofErr w:type="spellStart"/>
      <w:r w:rsidRPr="00A056ED">
        <w:t>Pyrosequenzierung</w:t>
      </w:r>
      <w:proofErr w:type="spellEnd"/>
    </w:p>
    <w:p w14:paraId="17849C3D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HPv2 + Sanger</w:t>
      </w:r>
    </w:p>
    <w:p w14:paraId="556A8402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HPV2</w:t>
      </w:r>
    </w:p>
    <w:p w14:paraId="7257353D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HPv2/Sanger</w:t>
      </w:r>
    </w:p>
    <w:p w14:paraId="16A2504F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proofErr w:type="spellStart"/>
      <w:r w:rsidRPr="00A056ED">
        <w:t>ddPCR</w:t>
      </w:r>
      <w:proofErr w:type="spellEnd"/>
    </w:p>
    <w:p w14:paraId="6BEFB6F2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Sanger</w:t>
      </w:r>
    </w:p>
    <w:p w14:paraId="664A505B" w14:textId="77777777" w:rsidR="008751A5" w:rsidRPr="00A056ED" w:rsidRDefault="008751A5" w:rsidP="008751A5">
      <w:pPr>
        <w:pStyle w:val="Listenabsatz"/>
        <w:numPr>
          <w:ilvl w:val="3"/>
          <w:numId w:val="25"/>
        </w:numPr>
        <w:spacing w:before="0" w:after="0" w:line="276" w:lineRule="auto"/>
        <w:ind w:left="1440"/>
      </w:pPr>
      <w:r w:rsidRPr="00A056ED">
        <w:t>Custom Lymphoma</w:t>
      </w:r>
    </w:p>
    <w:p w14:paraId="4BF9A95F" w14:textId="77777777" w:rsidR="008751A5" w:rsidRPr="00A056ED" w:rsidRDefault="008751A5" w:rsidP="003E0C9C">
      <w:pPr>
        <w:spacing w:before="0" w:after="0" w:line="276" w:lineRule="auto"/>
        <w:ind w:left="540"/>
      </w:pPr>
      <w:r w:rsidRPr="00A056ED">
        <w:t>Bern:</w:t>
      </w:r>
    </w:p>
    <w:p w14:paraId="43E37415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Cancer Hotspot Panel</w:t>
      </w:r>
    </w:p>
    <w:p w14:paraId="07E929EA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Cancer Hotspot Panel v2</w:t>
      </w:r>
    </w:p>
    <w:p w14:paraId="16F9B925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Comprehensive Cancer Panel</w:t>
      </w:r>
    </w:p>
    <w:p w14:paraId="054090B2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Comprehensive Fusion Panel</w:t>
      </w:r>
    </w:p>
    <w:p w14:paraId="18FB9E62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Comprehensive Panel</w:t>
      </w:r>
    </w:p>
    <w:p w14:paraId="07F7E567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Focus Cancer Panel</w:t>
      </w:r>
    </w:p>
    <w:p w14:paraId="4C28650D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Focus Fusion Panel</w:t>
      </w:r>
    </w:p>
    <w:p w14:paraId="44B98C3F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</w:t>
      </w:r>
      <w:proofErr w:type="spellEnd"/>
      <w:r w:rsidRPr="00A056ED">
        <w:t xml:space="preserve"> </w:t>
      </w:r>
      <w:proofErr w:type="spellStart"/>
      <w:r w:rsidRPr="00A056ED">
        <w:t>Oncomine</w:t>
      </w:r>
      <w:proofErr w:type="spellEnd"/>
      <w:r w:rsidRPr="00A056ED">
        <w:t xml:space="preserve"> Solid Colon &amp; Lung Cancer Panel</w:t>
      </w:r>
    </w:p>
    <w:p w14:paraId="1D4635A4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 xml:space="preserve">Ion </w:t>
      </w:r>
      <w:proofErr w:type="spellStart"/>
      <w:r w:rsidRPr="00A056ED">
        <w:t>AmpliSeqTM</w:t>
      </w:r>
      <w:proofErr w:type="spellEnd"/>
      <w:r w:rsidRPr="00A056ED">
        <w:t xml:space="preserve"> Hotspot Cancer Panel, Ion Torrent PGM</w:t>
      </w:r>
    </w:p>
    <w:p w14:paraId="29848582" w14:textId="77777777" w:rsidR="008751A5" w:rsidRPr="00A056ED" w:rsidRDefault="008751A5" w:rsidP="008751A5">
      <w:pPr>
        <w:pStyle w:val="Listenabsatz"/>
        <w:numPr>
          <w:ilvl w:val="3"/>
          <w:numId w:val="26"/>
        </w:numPr>
        <w:spacing w:before="0" w:after="0" w:line="276" w:lineRule="auto"/>
        <w:ind w:left="1440"/>
      </w:pPr>
      <w:r w:rsidRPr="00A056ED">
        <w:t>Pyrosequencing BRAF Exon 15</w:t>
      </w:r>
    </w:p>
    <w:p w14:paraId="7D7F5D2C" w14:textId="77777777" w:rsidR="004002B3" w:rsidRDefault="004002B3" w:rsidP="004002B3">
      <w:pPr>
        <w:spacing w:before="240"/>
        <w:rPr>
          <w:color w:val="FF0000"/>
        </w:rPr>
      </w:pPr>
    </w:p>
    <w:p w14:paraId="689B7240" w14:textId="77777777" w:rsidR="00E54077" w:rsidRPr="00D42E34" w:rsidRDefault="00E54077" w:rsidP="00654E8F">
      <w:pPr>
        <w:spacing w:before="240"/>
        <w:rPr>
          <w:color w:val="FF0000"/>
        </w:rPr>
      </w:pPr>
    </w:p>
    <w:sectPr w:rsidR="00E54077" w:rsidRPr="00D42E3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2B40FE" w14:textId="77777777" w:rsidR="003C21F5" w:rsidRDefault="003C21F5" w:rsidP="00117666">
      <w:pPr>
        <w:spacing w:after="0"/>
      </w:pPr>
      <w:r>
        <w:separator/>
      </w:r>
    </w:p>
  </w:endnote>
  <w:endnote w:type="continuationSeparator" w:id="0">
    <w:p w14:paraId="3F38E167" w14:textId="77777777" w:rsidR="003C21F5" w:rsidRDefault="003C21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D78D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525445A" w:rsidR="00BD78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7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525445A" w:rsidR="00BD78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76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D78D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4E94293" w:rsidR="00BD78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7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4E94293" w:rsidR="00BD78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76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A823F" w14:textId="77777777" w:rsidR="003C21F5" w:rsidRDefault="003C21F5" w:rsidP="00117666">
      <w:pPr>
        <w:spacing w:after="0"/>
      </w:pPr>
      <w:r>
        <w:separator/>
      </w:r>
    </w:p>
  </w:footnote>
  <w:footnote w:type="continuationSeparator" w:id="0">
    <w:p w14:paraId="3B1158A5" w14:textId="77777777" w:rsidR="003C21F5" w:rsidRDefault="003C21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D78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8F9FA42" w:rsidR="00BD78D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E7206A"/>
    <w:multiLevelType w:val="hybridMultilevel"/>
    <w:tmpl w:val="94B6ABDE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A392D"/>
    <w:multiLevelType w:val="hybridMultilevel"/>
    <w:tmpl w:val="44A02A8A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F0E83"/>
    <w:multiLevelType w:val="hybridMultilevel"/>
    <w:tmpl w:val="BC8CFA2A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0D1321"/>
    <w:multiLevelType w:val="hybridMultilevel"/>
    <w:tmpl w:val="A3AA1954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D2490C"/>
    <w:multiLevelType w:val="hybridMultilevel"/>
    <w:tmpl w:val="252C541C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E796F"/>
    <w:multiLevelType w:val="hybridMultilevel"/>
    <w:tmpl w:val="FC5282AC"/>
    <w:lvl w:ilvl="0" w:tplc="659A53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361A3A"/>
    <w:multiLevelType w:val="hybridMultilevel"/>
    <w:tmpl w:val="6324C28A"/>
    <w:lvl w:ilvl="0" w:tplc="2B90BD4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647" w:hanging="360"/>
      </w:pPr>
    </w:lvl>
    <w:lvl w:ilvl="2" w:tplc="100C001B" w:tentative="1">
      <w:start w:val="1"/>
      <w:numFmt w:val="lowerRoman"/>
      <w:lvlText w:val="%3."/>
      <w:lvlJc w:val="right"/>
      <w:pPr>
        <w:ind w:left="2367" w:hanging="180"/>
      </w:pPr>
    </w:lvl>
    <w:lvl w:ilvl="3" w:tplc="100C000F" w:tentative="1">
      <w:start w:val="1"/>
      <w:numFmt w:val="decimal"/>
      <w:lvlText w:val="%4."/>
      <w:lvlJc w:val="left"/>
      <w:pPr>
        <w:ind w:left="3087" w:hanging="360"/>
      </w:pPr>
    </w:lvl>
    <w:lvl w:ilvl="4" w:tplc="100C0019" w:tentative="1">
      <w:start w:val="1"/>
      <w:numFmt w:val="lowerLetter"/>
      <w:lvlText w:val="%5."/>
      <w:lvlJc w:val="left"/>
      <w:pPr>
        <w:ind w:left="3807" w:hanging="360"/>
      </w:pPr>
    </w:lvl>
    <w:lvl w:ilvl="5" w:tplc="100C001B" w:tentative="1">
      <w:start w:val="1"/>
      <w:numFmt w:val="lowerRoman"/>
      <w:lvlText w:val="%6."/>
      <w:lvlJc w:val="right"/>
      <w:pPr>
        <w:ind w:left="4527" w:hanging="180"/>
      </w:pPr>
    </w:lvl>
    <w:lvl w:ilvl="6" w:tplc="100C000F" w:tentative="1">
      <w:start w:val="1"/>
      <w:numFmt w:val="decimal"/>
      <w:lvlText w:val="%7."/>
      <w:lvlJc w:val="left"/>
      <w:pPr>
        <w:ind w:left="5247" w:hanging="360"/>
      </w:pPr>
    </w:lvl>
    <w:lvl w:ilvl="7" w:tplc="100C0019" w:tentative="1">
      <w:start w:val="1"/>
      <w:numFmt w:val="lowerLetter"/>
      <w:lvlText w:val="%8."/>
      <w:lvlJc w:val="left"/>
      <w:pPr>
        <w:ind w:left="5967" w:hanging="360"/>
      </w:pPr>
    </w:lvl>
    <w:lvl w:ilvl="8" w:tplc="10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25870F4"/>
    <w:multiLevelType w:val="hybridMultilevel"/>
    <w:tmpl w:val="244281E2"/>
    <w:lvl w:ilvl="0" w:tplc="4E4ACB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1"/>
  </w:num>
  <w:num w:numId="21">
    <w:abstractNumId w:val="9"/>
  </w:num>
  <w:num w:numId="22">
    <w:abstractNumId w:val="6"/>
  </w:num>
  <w:num w:numId="23">
    <w:abstractNumId w:val="1"/>
  </w:num>
  <w:num w:numId="24">
    <w:abstractNumId w:val="14"/>
  </w:num>
  <w:num w:numId="25">
    <w:abstractNumId w:val="8"/>
  </w:num>
  <w:num w:numId="26">
    <w:abstractNumId w:val="3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ECF"/>
    <w:rsid w:val="0001436A"/>
    <w:rsid w:val="00034304"/>
    <w:rsid w:val="00035434"/>
    <w:rsid w:val="00036FEF"/>
    <w:rsid w:val="00045366"/>
    <w:rsid w:val="00047DB9"/>
    <w:rsid w:val="00052A14"/>
    <w:rsid w:val="00077D53"/>
    <w:rsid w:val="00086C91"/>
    <w:rsid w:val="000967CE"/>
    <w:rsid w:val="00097124"/>
    <w:rsid w:val="000A7395"/>
    <w:rsid w:val="000B54EE"/>
    <w:rsid w:val="000E1C8B"/>
    <w:rsid w:val="000F70F2"/>
    <w:rsid w:val="00102384"/>
    <w:rsid w:val="00105FD9"/>
    <w:rsid w:val="00117666"/>
    <w:rsid w:val="001209D2"/>
    <w:rsid w:val="00126B66"/>
    <w:rsid w:val="0013294A"/>
    <w:rsid w:val="00152441"/>
    <w:rsid w:val="001549D3"/>
    <w:rsid w:val="00160065"/>
    <w:rsid w:val="00177D84"/>
    <w:rsid w:val="001834CC"/>
    <w:rsid w:val="00197CED"/>
    <w:rsid w:val="001B2AF7"/>
    <w:rsid w:val="001B3CEE"/>
    <w:rsid w:val="00203AE6"/>
    <w:rsid w:val="00222A58"/>
    <w:rsid w:val="002329F8"/>
    <w:rsid w:val="00267D18"/>
    <w:rsid w:val="00274AC4"/>
    <w:rsid w:val="002868E2"/>
    <w:rsid w:val="002869C3"/>
    <w:rsid w:val="00286E78"/>
    <w:rsid w:val="0029321F"/>
    <w:rsid w:val="002936E4"/>
    <w:rsid w:val="002B1981"/>
    <w:rsid w:val="002B4A57"/>
    <w:rsid w:val="002C5962"/>
    <w:rsid w:val="002C74CA"/>
    <w:rsid w:val="002D5A45"/>
    <w:rsid w:val="002E083C"/>
    <w:rsid w:val="002E32CE"/>
    <w:rsid w:val="00346282"/>
    <w:rsid w:val="003519E6"/>
    <w:rsid w:val="003544FB"/>
    <w:rsid w:val="003568A9"/>
    <w:rsid w:val="0037334A"/>
    <w:rsid w:val="0037564C"/>
    <w:rsid w:val="00386DF3"/>
    <w:rsid w:val="003C21F5"/>
    <w:rsid w:val="003D2D47"/>
    <w:rsid w:val="003D2F2D"/>
    <w:rsid w:val="003D5B2B"/>
    <w:rsid w:val="003E0C9C"/>
    <w:rsid w:val="003F4036"/>
    <w:rsid w:val="004002B3"/>
    <w:rsid w:val="00401590"/>
    <w:rsid w:val="00447801"/>
    <w:rsid w:val="00452E9C"/>
    <w:rsid w:val="004637FB"/>
    <w:rsid w:val="004735C8"/>
    <w:rsid w:val="00493BDE"/>
    <w:rsid w:val="004961FF"/>
    <w:rsid w:val="004C685E"/>
    <w:rsid w:val="004D3531"/>
    <w:rsid w:val="004F6F32"/>
    <w:rsid w:val="0050444F"/>
    <w:rsid w:val="0050733A"/>
    <w:rsid w:val="0051194E"/>
    <w:rsid w:val="00514C46"/>
    <w:rsid w:val="005170E3"/>
    <w:rsid w:val="00517A89"/>
    <w:rsid w:val="005250F2"/>
    <w:rsid w:val="005334C9"/>
    <w:rsid w:val="0055540B"/>
    <w:rsid w:val="00593EEA"/>
    <w:rsid w:val="005A5EEE"/>
    <w:rsid w:val="005C0C04"/>
    <w:rsid w:val="005C0E25"/>
    <w:rsid w:val="00601385"/>
    <w:rsid w:val="0063379F"/>
    <w:rsid w:val="006375C7"/>
    <w:rsid w:val="00654E8F"/>
    <w:rsid w:val="00660D05"/>
    <w:rsid w:val="006820B1"/>
    <w:rsid w:val="00687EC0"/>
    <w:rsid w:val="006B7D14"/>
    <w:rsid w:val="006C22E5"/>
    <w:rsid w:val="006F3DC5"/>
    <w:rsid w:val="00701727"/>
    <w:rsid w:val="00704B8C"/>
    <w:rsid w:val="0070566C"/>
    <w:rsid w:val="0071130E"/>
    <w:rsid w:val="007124FD"/>
    <w:rsid w:val="00714C50"/>
    <w:rsid w:val="00717EDF"/>
    <w:rsid w:val="00725A7D"/>
    <w:rsid w:val="00734AB7"/>
    <w:rsid w:val="007501BE"/>
    <w:rsid w:val="007850CC"/>
    <w:rsid w:val="00790BB3"/>
    <w:rsid w:val="00794051"/>
    <w:rsid w:val="007B7D76"/>
    <w:rsid w:val="007C206C"/>
    <w:rsid w:val="007F1BDF"/>
    <w:rsid w:val="007F2A6A"/>
    <w:rsid w:val="00803D24"/>
    <w:rsid w:val="00804181"/>
    <w:rsid w:val="00817DD6"/>
    <w:rsid w:val="00852182"/>
    <w:rsid w:val="008751A5"/>
    <w:rsid w:val="00885156"/>
    <w:rsid w:val="008A13C6"/>
    <w:rsid w:val="008B6F7D"/>
    <w:rsid w:val="008D2666"/>
    <w:rsid w:val="008D3884"/>
    <w:rsid w:val="008E4322"/>
    <w:rsid w:val="00903C97"/>
    <w:rsid w:val="009151AA"/>
    <w:rsid w:val="0092427C"/>
    <w:rsid w:val="0093429D"/>
    <w:rsid w:val="00935763"/>
    <w:rsid w:val="00936FDB"/>
    <w:rsid w:val="00942C60"/>
    <w:rsid w:val="00943573"/>
    <w:rsid w:val="00964A50"/>
    <w:rsid w:val="0096641F"/>
    <w:rsid w:val="00970F7D"/>
    <w:rsid w:val="00975A8E"/>
    <w:rsid w:val="009812A9"/>
    <w:rsid w:val="00986EE3"/>
    <w:rsid w:val="00994A3D"/>
    <w:rsid w:val="00995E7B"/>
    <w:rsid w:val="009A066F"/>
    <w:rsid w:val="009A61C2"/>
    <w:rsid w:val="009A6374"/>
    <w:rsid w:val="009B1405"/>
    <w:rsid w:val="009C2B12"/>
    <w:rsid w:val="009C70F3"/>
    <w:rsid w:val="009C7F1C"/>
    <w:rsid w:val="009D51A9"/>
    <w:rsid w:val="00A1411F"/>
    <w:rsid w:val="00A174D9"/>
    <w:rsid w:val="00A354FA"/>
    <w:rsid w:val="00A51A8B"/>
    <w:rsid w:val="00A569CD"/>
    <w:rsid w:val="00A650A3"/>
    <w:rsid w:val="00A669C1"/>
    <w:rsid w:val="00A7182E"/>
    <w:rsid w:val="00A74EDD"/>
    <w:rsid w:val="00AA2F1E"/>
    <w:rsid w:val="00AB5EE2"/>
    <w:rsid w:val="00AB6715"/>
    <w:rsid w:val="00AE6FCE"/>
    <w:rsid w:val="00AF6AC8"/>
    <w:rsid w:val="00B072D5"/>
    <w:rsid w:val="00B1671E"/>
    <w:rsid w:val="00B25EB8"/>
    <w:rsid w:val="00B312E8"/>
    <w:rsid w:val="00B31E9A"/>
    <w:rsid w:val="00B354E1"/>
    <w:rsid w:val="00B37F4D"/>
    <w:rsid w:val="00B40FD6"/>
    <w:rsid w:val="00B4225B"/>
    <w:rsid w:val="00B653A8"/>
    <w:rsid w:val="00B75B25"/>
    <w:rsid w:val="00B7696D"/>
    <w:rsid w:val="00B82778"/>
    <w:rsid w:val="00BD78DA"/>
    <w:rsid w:val="00C41CA2"/>
    <w:rsid w:val="00C44B6C"/>
    <w:rsid w:val="00C52A7B"/>
    <w:rsid w:val="00C56BAF"/>
    <w:rsid w:val="00C63F38"/>
    <w:rsid w:val="00C679AA"/>
    <w:rsid w:val="00C7169C"/>
    <w:rsid w:val="00C75972"/>
    <w:rsid w:val="00C86BCA"/>
    <w:rsid w:val="00C9487D"/>
    <w:rsid w:val="00CA7B38"/>
    <w:rsid w:val="00CC0A3A"/>
    <w:rsid w:val="00CC3859"/>
    <w:rsid w:val="00CD066B"/>
    <w:rsid w:val="00CD31EE"/>
    <w:rsid w:val="00CD5302"/>
    <w:rsid w:val="00CE4FEE"/>
    <w:rsid w:val="00CE7BE8"/>
    <w:rsid w:val="00D206D9"/>
    <w:rsid w:val="00D3045D"/>
    <w:rsid w:val="00D36E1D"/>
    <w:rsid w:val="00D42E34"/>
    <w:rsid w:val="00D45AC8"/>
    <w:rsid w:val="00D83602"/>
    <w:rsid w:val="00D875BA"/>
    <w:rsid w:val="00D963F4"/>
    <w:rsid w:val="00DA3F2F"/>
    <w:rsid w:val="00DA7BE0"/>
    <w:rsid w:val="00DB4B27"/>
    <w:rsid w:val="00DB552A"/>
    <w:rsid w:val="00DB59C3"/>
    <w:rsid w:val="00DC1DEC"/>
    <w:rsid w:val="00DC259A"/>
    <w:rsid w:val="00DD0D66"/>
    <w:rsid w:val="00DD5C11"/>
    <w:rsid w:val="00DE23E8"/>
    <w:rsid w:val="00DF5814"/>
    <w:rsid w:val="00E02981"/>
    <w:rsid w:val="00E046C1"/>
    <w:rsid w:val="00E06A3A"/>
    <w:rsid w:val="00E225C0"/>
    <w:rsid w:val="00E265B3"/>
    <w:rsid w:val="00E52377"/>
    <w:rsid w:val="00E54077"/>
    <w:rsid w:val="00E64E17"/>
    <w:rsid w:val="00E866C9"/>
    <w:rsid w:val="00E90423"/>
    <w:rsid w:val="00EA3D3C"/>
    <w:rsid w:val="00EC383D"/>
    <w:rsid w:val="00EF34C2"/>
    <w:rsid w:val="00F2105A"/>
    <w:rsid w:val="00F40A64"/>
    <w:rsid w:val="00F46900"/>
    <w:rsid w:val="00F61D89"/>
    <w:rsid w:val="00F65ADF"/>
    <w:rsid w:val="00F8757C"/>
    <w:rsid w:val="00F878C8"/>
    <w:rsid w:val="00FB15F1"/>
    <w:rsid w:val="00FB2A4C"/>
    <w:rsid w:val="00FB45A5"/>
    <w:rsid w:val="00FB7A6A"/>
    <w:rsid w:val="00FC7390"/>
    <w:rsid w:val="00FF0A84"/>
    <w:rsid w:val="00FF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NormaleTabelle"/>
    <w:next w:val="Tabellenraster"/>
    <w:uiPriority w:val="39"/>
    <w:rsid w:val="00EC383D"/>
    <w:pPr>
      <w:spacing w:after="0" w:line="240" w:lineRule="auto"/>
    </w:pPr>
    <w:rPr>
      <w:kern w:val="2"/>
      <w:lang w:val="fr-C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NormaleTabelle"/>
    <w:next w:val="Tabellenraster"/>
    <w:uiPriority w:val="39"/>
    <w:rsid w:val="00995E7B"/>
    <w:pPr>
      <w:spacing w:after="0" w:line="240" w:lineRule="auto"/>
    </w:pPr>
    <w:rPr>
      <w:kern w:val="2"/>
      <w:lang w:val="fr-C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383F558-70DC-40B7-8F6D-3AACECD6C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2510</Words>
  <Characters>12019</Characters>
  <Application>Microsoft Office Word</Application>
  <DocSecurity>0</DocSecurity>
  <Lines>100</Lines>
  <Paragraphs>2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cki Andreas</cp:lastModifiedBy>
  <cp:revision>3</cp:revision>
  <cp:lastPrinted>2013-10-03T12:51:00Z</cp:lastPrinted>
  <dcterms:created xsi:type="dcterms:W3CDTF">2024-09-14T20:12:00Z</dcterms:created>
  <dcterms:modified xsi:type="dcterms:W3CDTF">2024-09-1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92f94ee188c76d5a17f8ce66c7ac12aa259c64dba53cf4a0d1b554790bd1597</vt:lpwstr>
  </property>
</Properties>
</file>